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A51D2" w14:textId="69CD7363" w:rsidR="005D0255" w:rsidRDefault="005D0255" w:rsidP="00591101">
      <w:pPr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49475C77" wp14:editId="20F67C45">
                <wp:simplePos x="0" y="0"/>
                <wp:positionH relativeFrom="column">
                  <wp:posOffset>4714150</wp:posOffset>
                </wp:positionH>
                <wp:positionV relativeFrom="paragraph">
                  <wp:posOffset>6136</wp:posOffset>
                </wp:positionV>
                <wp:extent cx="1094704" cy="251138"/>
                <wp:effectExtent l="0" t="0" r="10795" b="15875"/>
                <wp:wrapNone/>
                <wp:docPr id="555298640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4704" cy="2511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D4B6B3" w14:textId="77777777" w:rsidR="00DB348E" w:rsidRDefault="00DB348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475C77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371.2pt;margin-top:.5pt;width:86.2pt;height:19.75pt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SGHOAIAAHwEAAAOAAAAZHJzL2Uyb0RvYy54bWysVE1v2zAMvQ/YfxB0X2ynST+COEWWIsOA&#10;oC2QFj0rshQbk0VNUmJnv36U7Hy022nYRaZE6ol8fPT0vq0V2QvrKtA5zQYpJUJzKCq9zenry/LL&#10;LSXOM10wBVrk9CAcvZ99/jRtzEQMoQRVCEsQRLtJY3Jaem8mSeJ4KWrmBmCERqcEWzOPW7tNCssa&#10;RK9VMkzT66QBWxgLXDiHpw+dk84ivpSC+ycpnfBE5RRz83G1cd2ENZlN2WRrmSkr3qfB/iGLmlUa&#10;Hz1BPTDPyM5Wf0DVFbfgQPoBhzoBKSsuYg1YTZZ+qGZdMiNiLUiOMyea3P+D5Y/7tXm2xLdfocUG&#10;BkIa4yYOD0M9rbR1+GKmBP1I4eFEm2g94eFSeje6SUeUcPQNx1l2dRtgkvNtY53/JqAmwcipxbZE&#10;tth+5XwXegwJjzlQVbGslIqbIAWxUJbsGTZR+Zgjgr+LUpo0Ob2+GqcR+J0vQJ/ubxTjP/r0LqIQ&#10;T2nM+Vx7sHy7aXtCNlAckCcLnYSc4csKcVfM+WdmUTNIDc6Bf8JFKsBkoLcoKcH++tt5iMdWopeS&#10;BjWYU/dzx6ygRH3X2OS7bDQKoo2b0fhmiBt76dlcevSuXgAylOHEGR7NEO/V0ZQW6jccl3l4FV1M&#10;c3w7p/5oLnw3GThuXMznMQhlaphf6bXhATp0JPD50r4xa/p+elTCIxzVyiYf2trFhpsa5jsPsoo9&#10;DwR3rPa8o8SjavpxDDN0uY9R55/G7DcAAAD//wMAUEsDBBQABgAIAAAAIQAmWG572wAAAAgBAAAP&#10;AAAAZHJzL2Rvd25yZXYueG1sTI/BTsMwEETvSPyDtUjcqNMqQBriVIAKF04tiPM23toWsR3Fbhr+&#10;nuUEx9WMZt9rNrPvxURjcjEoWC4KEBS6qF0wCj7eX24qEClj0NjHQAq+KcGmvbxosNbxHHY07bMR&#10;PBJSjQpszkMtZeoseUyLOFDg7BhHj5nP0Ug94pnHfS9XRXEnPbrAHywO9Gyp+9qfvILtk1mbrsLR&#10;bivt3DR/Ht/Mq1LXV/PjA4hMc/4rwy8+o0PLTId4CjqJXsF9uSq5ygErcb5elqxyUFAWtyDbRv4X&#10;aH8AAAD//wMAUEsBAi0AFAAGAAgAAAAhALaDOJL+AAAA4QEAABMAAAAAAAAAAAAAAAAAAAAAAFtD&#10;b250ZW50X1R5cGVzXS54bWxQSwECLQAUAAYACAAAACEAOP0h/9YAAACUAQAACwAAAAAAAAAAAAAA&#10;AAAvAQAAX3JlbHMvLnJlbHNQSwECLQAUAAYACAAAACEAwoEhhzgCAAB8BAAADgAAAAAAAAAAAAAA&#10;AAAuAgAAZHJzL2Uyb0RvYy54bWxQSwECLQAUAAYACAAAACEAJlhue9sAAAAIAQAADwAAAAAAAAAA&#10;AAAAAACSBAAAZHJzL2Rvd25yZXYueG1sUEsFBgAAAAAEAAQA8wAAAJoFAAAAAA==&#10;" fillcolor="white [3201]" strokeweight=".5pt">
                <v:textbox>
                  <w:txbxContent>
                    <w:p w14:paraId="5ED4B6B3" w14:textId="77777777" w:rsidR="00DB348E" w:rsidRDefault="00DB348E"/>
                  </w:txbxContent>
                </v:textbox>
              </v:shape>
            </w:pict>
          </mc:Fallback>
        </mc:AlternateContent>
      </w:r>
      <w:r w:rsidRPr="0032743B">
        <w:rPr>
          <w:b/>
          <w:bCs/>
          <w:sz w:val="24"/>
          <w:szCs w:val="24"/>
        </w:rPr>
        <w:t>Questionnaire</w:t>
      </w:r>
      <w:r w:rsidRPr="005D0255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                                                                                                  </w:t>
      </w:r>
      <w:r>
        <w:rPr>
          <w:b/>
          <w:bCs/>
          <w:sz w:val="24"/>
          <w:szCs w:val="24"/>
        </w:rPr>
        <w:t>Case No.</w:t>
      </w:r>
    </w:p>
    <w:p w14:paraId="6050A504" w14:textId="6CA3FA7D" w:rsidR="00C756F0" w:rsidRPr="00591101" w:rsidRDefault="00923D33" w:rsidP="00591101">
      <w:r w:rsidRPr="0032743B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4C6DB5E" wp14:editId="2655EF1A">
                <wp:simplePos x="0" y="0"/>
                <wp:positionH relativeFrom="margin">
                  <wp:posOffset>2556285</wp:posOffset>
                </wp:positionH>
                <wp:positionV relativeFrom="paragraph">
                  <wp:posOffset>489660</wp:posOffset>
                </wp:positionV>
                <wp:extent cx="204395" cy="203947"/>
                <wp:effectExtent l="0" t="0" r="24765" b="24765"/>
                <wp:wrapNone/>
                <wp:docPr id="91232721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708BC2" w14:textId="77777777" w:rsidR="00E048B7" w:rsidRDefault="00E048B7" w:rsidP="00E048B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6DB5E" id="Text Box 3" o:spid="_x0000_s1027" type="#_x0000_t202" style="position:absolute;margin-left:201.3pt;margin-top:38.55pt;width:16.1pt;height:16.0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knaQQIAAJMEAAAOAAAAZHJzL2Uyb0RvYy54bWysVEtv2zAMvg/YfxB0X+y82saIU2QpMgwI&#10;2gLp0LMiS4kxWdQkJXb260fJzqPtTsNyUEiR+kh+JD29bypFDsK6EnRO+72UEqE5FKXe5vTHy/LL&#10;HSXOM10wBVrk9CgcvZ99/jStTSYGsANVCEsQRLusNjndeW+yJHF8JyrmemCERqMEWzGPqt0mhWU1&#10;olcqGaTpTVKDLYwFLpzD24fWSGcRX0rB/ZOUTniicoq5+XjaeG7CmcymLNtaZnYl79Jg/5BFxUqN&#10;Qc9QD8wzsrflB6iq5BYcSN/jUCUgZclFrAGr6afvqlnvmBGxFiTHmTNN7v/B8sfD2jxb4puv0GAD&#10;AyG1cZnDy1BPI20V/jFTgnak8HimTTSecLwcpKPhZEwJR9MgHU5GtwEluTw21vlvAioShJxa7Eok&#10;ix1WzreuJ5cQy4Eqi2WpVFSObqEsOTBsIPa9gJoSxZzHy5wu46+L9uaZ0qTO6c1wnMZIb2wh1hlz&#10;oxj/+REBs1cai7hwESTfbBpSFlc8baA4In0W2slyhi9LhF9hhs/M4ighY7ge/gkPqQBzgk6iZAf2&#10;99/ugz92GK2U1DiaOXW/9swKLPy7xt5P+qNRmOWojMa3A1TstWVzbdH7agFIXh8X0fAoBn+vTqK0&#10;UL3iFs1DVDQxzTF2Tv1JXPh2YXALuZjPoxNOr2F+pdeGB+jQqUDrS/PKrOn67HFAHuE0xCx71+7W&#10;N7zUMN97kGWchcBzy2pHP05+nKZuS8NqXevR6/Itmf0BAAD//wMAUEsDBBQABgAIAAAAIQDSBs9g&#10;3gAAAAoBAAAPAAAAZHJzL2Rvd25yZXYueG1sTI/LTsMwEEX3SPyDNUjsqNMQ9RHiVAiJJUKkLGDn&#10;2kNiiMdR7KahX8+wguVoju49t9rNvhcTjtEFUrBcZCCQTLCOWgWv+8ebDYiYNFndB0IF3xhhV19e&#10;VLq04UQvODWpFRxCsdQKupSGUspoOvQ6LsKAxL+PMHqd+BxbaUd94nDfyzzLVtJrR9zQ6QEfOjRf&#10;zdErsPQWyLy7p7Ojxrjt+XnzaSalrq/m+zsQCef0B8OvPqtDzU6HcCQbRa+gyPIVowrW6yUIBorb&#10;grccmMy2Oci6kv8n1D8AAAD//wMAUEsBAi0AFAAGAAgAAAAhALaDOJL+AAAA4QEAABMAAAAAAAAA&#10;AAAAAAAAAAAAAFtDb250ZW50X1R5cGVzXS54bWxQSwECLQAUAAYACAAAACEAOP0h/9YAAACUAQAA&#10;CwAAAAAAAAAAAAAAAAAvAQAAX3JlbHMvLnJlbHNQSwECLQAUAAYACAAAACEA+JpJ2kECAACTBAAA&#10;DgAAAAAAAAAAAAAAAAAuAgAAZHJzL2Uyb0RvYy54bWxQSwECLQAUAAYACAAAACEA0gbPYN4AAAAK&#10;AQAADwAAAAAAAAAAAAAAAACbBAAAZHJzL2Rvd25yZXYueG1sUEsFBgAAAAAEAAQA8wAAAKYFAAAA&#10;AA==&#10;" fillcolor="window" strokeweight=".5pt">
                <v:textbox>
                  <w:txbxContent>
                    <w:p w14:paraId="12708BC2" w14:textId="77777777" w:rsidR="00E048B7" w:rsidRDefault="00E048B7" w:rsidP="00E048B7"/>
                  </w:txbxContent>
                </v:textbox>
                <w10:wrap anchorx="margin"/>
              </v:shape>
            </w:pict>
          </mc:Fallback>
        </mc:AlternateContent>
      </w:r>
      <w:r w:rsidR="008D4785" w:rsidRPr="0032743B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1864A8E" wp14:editId="3160AAC5">
                <wp:simplePos x="0" y="0"/>
                <wp:positionH relativeFrom="margin">
                  <wp:posOffset>4409440</wp:posOffset>
                </wp:positionH>
                <wp:positionV relativeFrom="paragraph">
                  <wp:posOffset>488950</wp:posOffset>
                </wp:positionV>
                <wp:extent cx="203835" cy="203835"/>
                <wp:effectExtent l="0" t="0" r="24765" b="24765"/>
                <wp:wrapNone/>
                <wp:docPr id="7407496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4B8609" w14:textId="77777777" w:rsidR="00E048B7" w:rsidRDefault="00E048B7" w:rsidP="00E048B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864A8E" id="_x0000_s1028" type="#_x0000_t202" style="position:absolute;margin-left:347.2pt;margin-top:38.5pt;width:16.05pt;height:16.0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gnPQAIAAJMEAAAOAAAAZHJzL2Uyb0RvYy54bWysVEtv2zAMvg/YfxB0X+y8us6IU2QpMgwI&#10;2gLp0LMiS7ExWdQkJXb260fJzqPtTsNyUEiR+kh+JD27a2tFDsK6CnROh4OUEqE5FJXe5fTH8+rT&#10;LSXOM10wBVrk9CgcvZt//DBrTCZGUIIqhCUIol3WmJyW3pssSRwvRc3cAIzQaJRga+ZRtbuksKxB&#10;9FolozS9SRqwhbHAhXN4e98Z6TziSym4f5TSCU9UTjE3H08bz204k/mMZTvLTFnxPg32D1nUrNIY&#10;9Ax1zzwje1u9g6orbsGB9AMOdQJSVlzEGrCaYfqmmk3JjIi1IDnOnGly/w+WPxw25skS336FFhsY&#10;CGmMyxxehnpaaevwj5kStCOFxzNtovWE4+UoHd+Op5RwNPUyoiSXx8Y6/01ATYKQU4tdiWSxw9r5&#10;zvXkEmI5UFWxqpSKytEtlSUHhg3EvhfQUKKY83iZ01X8hZwx2qtnSpMmpzfjaRojvbKFWGfMrWL8&#10;53sExFMaYS9cBMm325ZUBZZ54mkLxRHps9BNljN8VSH8GjN8YhZHCRnD9fCPeEgFmBP0EiUl2N9/&#10;uw/+2GG0UtLgaObU/dozK7Dw7xp7/2U4mYRZjspk+nmEir22bK8tel8vAckb4iIaHsXg79VJlBbq&#10;F9yiRYiKJqY5xs6pP4lL3y0MbiEXi0V0wuk1zK/1xvAAHToVaH1uX5g1fZ89DsgDnIaYZW/a3fmG&#10;lxoWew+yirMQeO5Y7enHyY/97bc0rNa1Hr0u35L5HwAAAP//AwBQSwMEFAAGAAgAAAAhAFOSSgje&#10;AAAACgEAAA8AAABkcnMvZG93bnJldi54bWxMj8FOwzAQRO9I/IO1SNyo06o0TYhTISSOCJFygJtr&#10;L4khXkexm4Z+PcsJjqt9mnlT7WbfiwnH6AIpWC4yEEgmWEetgtf9480WREyarO4DoYJvjLCrLy8q&#10;XdpwohecmtQKDqFYagVdSkMpZTQdeh0XYUDi30cYvU58jq20oz5xuO/lKss20mtH3NDpAR86NF/N&#10;0Suw9BbIvLuns6PGuOL8vP00k1LXV/P9HYiEc/qD4Vef1aFmp0M4ko2iV7Ap1mtGFeQ5b2IgX21u&#10;QRyYzIolyLqS/yfUPwAAAP//AwBQSwECLQAUAAYACAAAACEAtoM4kv4AAADhAQAAEwAAAAAAAAAA&#10;AAAAAAAAAAAAW0NvbnRlbnRfVHlwZXNdLnhtbFBLAQItABQABgAIAAAAIQA4/SH/1gAAAJQBAAAL&#10;AAAAAAAAAAAAAAAAAC8BAABfcmVscy8ucmVsc1BLAQItABQABgAIAAAAIQBiWgnPQAIAAJMEAAAO&#10;AAAAAAAAAAAAAAAAAC4CAABkcnMvZTJvRG9jLnhtbFBLAQItABQABgAIAAAAIQBTkkoI3gAAAAoB&#10;AAAPAAAAAAAAAAAAAAAAAJoEAABkcnMvZG93bnJldi54bWxQSwUGAAAAAAQABADzAAAApQUAAAAA&#10;" fillcolor="window" strokeweight=".5pt">
                <v:textbox>
                  <w:txbxContent>
                    <w:p w14:paraId="3C4B8609" w14:textId="77777777" w:rsidR="00E048B7" w:rsidRDefault="00E048B7" w:rsidP="00E048B7"/>
                  </w:txbxContent>
                </v:textbox>
                <w10:wrap anchorx="margin"/>
              </v:shape>
            </w:pict>
          </mc:Fallback>
        </mc:AlternateContent>
      </w:r>
      <w:r w:rsidR="00E048B7" w:rsidRPr="0032743B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233BE83" wp14:editId="2687EF4C">
                <wp:simplePos x="0" y="0"/>
                <wp:positionH relativeFrom="margin">
                  <wp:posOffset>1182482</wp:posOffset>
                </wp:positionH>
                <wp:positionV relativeFrom="paragraph">
                  <wp:posOffset>482712</wp:posOffset>
                </wp:positionV>
                <wp:extent cx="204395" cy="203947"/>
                <wp:effectExtent l="0" t="0" r="24765" b="24765"/>
                <wp:wrapNone/>
                <wp:docPr id="159782667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79D6CC" w14:textId="77777777" w:rsidR="00E048B7" w:rsidRDefault="00E048B7" w:rsidP="00E048B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33BE83" id="_x0000_s1029" type="#_x0000_t202" style="position:absolute;margin-left:93.1pt;margin-top:38pt;width:16.1pt;height:16.0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KerQwIAAJMEAAAOAAAAZHJzL2Uyb0RvYy54bWysVEtv2zAMvg/YfxB0X+y82saIU2QpMgwI&#10;2gLp0LMiy4kwWdQkJXb260fJzqPtTsNyUEiR+kh+JD29bypFDsI6CTqn/V5KidAcCqm3Of3xsvxy&#10;R4nzTBdMgRY5PQpH72efP01rk4kB7EAVwhIE0S6rTU533pssSRzfiYq5Hhih0ViCrZhH1W6TwrIa&#10;0SuVDNL0JqnBFsYCF87h7UNrpLOIX5aC+6eydMITlVPMzcfTxnMTzmQ2ZdnWMrOTvEuD/UMWFZMa&#10;g56hHphnZG/lB6hKcgsOSt/jUCVQlpKLWANW00/fVbPeMSNiLUiOM2ea3P+D5Y+HtXm2xDdfocEG&#10;BkJq4zKHl6GeprRV+MdMCdqRwuOZNtF4wvFykI6GkzElHE2DdDgZ3QaU5PLYWOe/CahIEHJqsSuR&#10;LHZYOd+6nlxCLAdKFkupVFSObqEsOTBsIPa9gJoSxZzHy5wu46+L9uaZ0qTO6c1wnMZIb2wh1hlz&#10;oxj/+REBs1cai7hwESTfbBoii5wOTzxtoDgifRbayXKGLyXCrzDDZ2ZxlJAxXA//hEepAHOCTqJk&#10;B/b33+6DP3YYrZTUOJo5db/2zAos/LvG3k/6o1GY5aiMxrcDVOy1ZXNt0ftqAUheHxfR8CgGf69O&#10;YmmhesUtmoeoaGKaY+yc+pO48O3C4BZyMZ9HJ5xew/xKrw0P0KFTgdaX5pVZ0/XZ44A8wmmIWfau&#10;3a1veKlhvvdQyjgLgeeW1Y5+nPw4Td2WhtW61qPX5Vsy+wMAAP//AwBQSwMEFAAGAAgAAAAhACGV&#10;HfbcAAAACgEAAA8AAABkcnMvZG93bnJldi54bWxMj0FLxDAUhO+C/yE8wZubtkittekigkcR6x70&#10;lk2ebbR5KU22W/fX+zzpcZhh5ptmu/pRLDhHF0hBvslAIJlgHfUKdq+PVxWImDRZPQZCBd8YYdue&#10;nzW6tuFIL7h0qRdcQrHWCoaUplrKaAb0Om7ChMTeR5i9TiznXtpZH7ncj7LIslJ67YgXBj3hw4Dm&#10;qzt4BZbeApl393Ry1Bl3e3quPs2i1OXFen8HIuGa/sLwi8/o0DLTPhzIRjGyrsqCowpuSv7EgSKv&#10;rkHs2cmqHGTbyP8X2h8AAAD//wMAUEsBAi0AFAAGAAgAAAAhALaDOJL+AAAA4QEAABMAAAAAAAAA&#10;AAAAAAAAAAAAAFtDb250ZW50X1R5cGVzXS54bWxQSwECLQAUAAYACAAAACEAOP0h/9YAAACUAQAA&#10;CwAAAAAAAAAAAAAAAAAvAQAAX3JlbHMvLnJlbHNQSwECLQAUAAYACAAAACEAR/inq0MCAACTBAAA&#10;DgAAAAAAAAAAAAAAAAAuAgAAZHJzL2Uyb0RvYy54bWxQSwECLQAUAAYACAAAACEAIZUd9twAAAAK&#10;AQAADwAAAAAAAAAAAAAAAACdBAAAZHJzL2Rvd25yZXYueG1sUEsFBgAAAAAEAAQA8wAAAKYFAAAA&#10;AA==&#10;" fillcolor="window" strokeweight=".5pt">
                <v:textbox>
                  <w:txbxContent>
                    <w:p w14:paraId="6279D6CC" w14:textId="77777777" w:rsidR="00E048B7" w:rsidRDefault="00E048B7" w:rsidP="00E048B7"/>
                  </w:txbxContent>
                </v:textbox>
                <w10:wrap anchorx="margin"/>
              </v:shape>
            </w:pict>
          </mc:Fallback>
        </mc:AlternateContent>
      </w:r>
      <w:r w:rsidR="00591101">
        <w:rPr>
          <w:b/>
          <w:bCs/>
          <w:sz w:val="24"/>
          <w:szCs w:val="24"/>
        </w:rPr>
        <w:t xml:space="preserve">                                                                                                 </w:t>
      </w:r>
    </w:p>
    <w:tbl>
      <w:tblPr>
        <w:tblStyle w:val="TableGrid"/>
        <w:tblpPr w:leftFromText="180" w:rightFromText="180" w:vertAnchor="text" w:horzAnchor="margin" w:tblpY="-1"/>
        <w:tblW w:w="8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880"/>
        <w:gridCol w:w="2610"/>
      </w:tblGrid>
      <w:tr w:rsidR="002C55E2" w:rsidRPr="00923D33" w14:paraId="227A5752" w14:textId="77777777" w:rsidTr="00E048B7">
        <w:tc>
          <w:tcPr>
            <w:tcW w:w="2965" w:type="dxa"/>
          </w:tcPr>
          <w:p w14:paraId="451E73C6" w14:textId="7FC5EB56" w:rsidR="003A0E7C" w:rsidRPr="00923D33" w:rsidRDefault="003636C8" w:rsidP="003A0E7C">
            <w:r>
              <w:t>The i</w:t>
            </w:r>
            <w:r w:rsidR="003A0E7C" w:rsidRPr="00923D33">
              <w:t xml:space="preserve">nformation is </w:t>
            </w:r>
          </w:p>
          <w:p w14:paraId="5489DD88" w14:textId="05EBE0DF" w:rsidR="003A0E7C" w:rsidRPr="00923D33" w:rsidRDefault="003A0E7C" w:rsidP="003A0E7C">
            <w:r w:rsidRPr="00923D33">
              <w:t>relevant score=1</w:t>
            </w:r>
          </w:p>
        </w:tc>
        <w:tc>
          <w:tcPr>
            <w:tcW w:w="2880" w:type="dxa"/>
          </w:tcPr>
          <w:p w14:paraId="48049614" w14:textId="5FC91149" w:rsidR="003A0E7C" w:rsidRPr="00923D33" w:rsidRDefault="003A0E7C" w:rsidP="003A0E7C">
            <w:r w:rsidRPr="00923D33">
              <w:t>Partially covered all findings score= 0</w:t>
            </w:r>
          </w:p>
        </w:tc>
        <w:tc>
          <w:tcPr>
            <w:tcW w:w="2610" w:type="dxa"/>
          </w:tcPr>
          <w:p w14:paraId="72FE57C7" w14:textId="7AB78B37" w:rsidR="003A0E7C" w:rsidRPr="00923D33" w:rsidRDefault="003A0E7C" w:rsidP="003A0E7C">
            <w:r w:rsidRPr="00923D33">
              <w:t xml:space="preserve">Inaccurate </w:t>
            </w:r>
            <w:r w:rsidR="002C55E2" w:rsidRPr="00923D33">
              <w:t xml:space="preserve">impression </w:t>
            </w:r>
            <w:r w:rsidRPr="00923D33">
              <w:t>score= -1</w:t>
            </w:r>
          </w:p>
        </w:tc>
      </w:tr>
    </w:tbl>
    <w:p w14:paraId="11C0B923" w14:textId="1795A649" w:rsidR="003A0E7C" w:rsidRPr="00923D33" w:rsidRDefault="003636C8" w:rsidP="00215EAB">
      <w:r w:rsidRPr="00923D3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92A66A" wp14:editId="50D77E06">
                <wp:simplePos x="0" y="0"/>
                <wp:positionH relativeFrom="margin">
                  <wp:posOffset>4279900</wp:posOffset>
                </wp:positionH>
                <wp:positionV relativeFrom="paragraph">
                  <wp:posOffset>618016</wp:posOffset>
                </wp:positionV>
                <wp:extent cx="203835" cy="203835"/>
                <wp:effectExtent l="0" t="0" r="24765" b="24765"/>
                <wp:wrapNone/>
                <wp:docPr id="159099665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9FB68D" w14:textId="0B289BAD" w:rsidR="003A0E7C" w:rsidRDefault="003A0E7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2A66A" id="_x0000_s1030" type="#_x0000_t202" style="position:absolute;margin-left:337pt;margin-top:48.65pt;width:16.05pt;height:16.0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q2INgIAAIIEAAAOAAAAZHJzL2Uyb0RvYy54bWysVEtv2zAMvg/YfxB0X+y8utaIU2QpMgwo&#10;2gLp0LMiS7ExWdQkJXb260fJzqvbadhF5kufyI+kZ/dtrcheWFeBzulwkFIiNIei0tucfn9dfbql&#10;xHmmC6ZAi5wehKP3848fZo3JxAhKUIWwBEG0yxqT09J7kyWJ46WomRuAERqdEmzNPKp2mxSWNYhe&#10;q2SUpjdJA7YwFrhwDq0PnZPOI76UgvtnKZ3wROUUc/PxtPHchDOZz1i2tcyUFe/TYP+QRc0qjY+e&#10;oB6YZ2Rnqz+g6opbcCD9gEOdgJQVF7EGrGaYvqtmXTIjYi1IjjMnmtz/g+VP+7V5scS3X6DFBgZC&#10;GuMyh8ZQTyttHb6YKUE/Ung40SZaTzgaR+n4djylhKOrlxElOV821vmvAmoShJxa7Eoki+0fne9C&#10;jyHhLQeqKlaVUlEJkyCWypI9wx4qH1NE8KsopUmT05vxNI3AV74Afbq/UYz/CEVeI6CmNBrPpQfJ&#10;t5uWVEVOJ0daNlAckC0L3SA5w1cVwj8y51+YxclBgnAb/DMeUgHmBL1ESQn219/sIR4bil5KGpzE&#10;nLqfO2YFJeqbxlbfDSeTMLpRmUw/j1Cxl57NpUfv6iUgUUPcO8OjGOK9OorSQv2GS7MIr6KLaY5v&#10;59QfxaXv9gOXjovFIgbhsBrmH/Xa8AAdGhNofW3fmDV9Wz3OwxMcZ5Zl77rbxYabGhY7D7KKrQ88&#10;d6z29OOgx+70Sxk26VKPUedfx/w3AAAA//8DAFBLAwQUAAYACAAAACEAjVUUh94AAAAKAQAADwAA&#10;AGRycy9kb3ducmV2LnhtbEyPy07DMBBF90j8gzVI7KjTUuXVOBWgwoYVBbF2Y9e2Go+j2E3D3zOs&#10;6HI0R/ee22xn37NJj9EFFLBcZMA0dkE5NAK+Pl8fSmAxSVSyD6gF/OgI2/b2ppG1Chf80NM+GUYh&#10;GGspwKY01JzHzmov4yIMGul3DKOXic7RcDXKC4X7nq+yLOdeOqQGKwf9YnV32p+9gN2zqUxXytHu&#10;SuXcNH8f382bEPd389MGWNJz+ofhT5/UoSWnQzijiqwXkBdr2pIEVMUjMAKKLF8COxC5qtbA24Zf&#10;T2h/AQAA//8DAFBLAQItABQABgAIAAAAIQC2gziS/gAAAOEBAAATAAAAAAAAAAAAAAAAAAAAAABb&#10;Q29udGVudF9UeXBlc10ueG1sUEsBAi0AFAAGAAgAAAAhADj9If/WAAAAlAEAAAsAAAAAAAAAAAAA&#10;AAAALwEAAF9yZWxzLy5yZWxzUEsBAi0AFAAGAAgAAAAhAOAWrYg2AgAAggQAAA4AAAAAAAAAAAAA&#10;AAAALgIAAGRycy9lMm9Eb2MueG1sUEsBAi0AFAAGAAgAAAAhAI1VFIfeAAAACgEAAA8AAAAAAAAA&#10;AAAAAAAAkAQAAGRycy9kb3ducmV2LnhtbFBLBQYAAAAABAAEAPMAAACbBQAAAAA=&#10;" fillcolor="white [3201]" strokeweight=".5pt">
                <v:textbox>
                  <w:txbxContent>
                    <w:p w14:paraId="739FB68D" w14:textId="0B289BAD" w:rsidR="003A0E7C" w:rsidRDefault="003A0E7C"/>
                  </w:txbxContent>
                </v:textbox>
                <w10:wrap anchorx="margin"/>
              </v:shape>
            </w:pict>
          </mc:Fallback>
        </mc:AlternateContent>
      </w:r>
      <w:r w:rsidRPr="00923D3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83F8E0" wp14:editId="7BCF063D">
                <wp:simplePos x="0" y="0"/>
                <wp:positionH relativeFrom="column">
                  <wp:posOffset>5031105</wp:posOffset>
                </wp:positionH>
                <wp:positionV relativeFrom="paragraph">
                  <wp:posOffset>631020</wp:posOffset>
                </wp:positionV>
                <wp:extent cx="214630" cy="203835"/>
                <wp:effectExtent l="0" t="0" r="13970" b="24765"/>
                <wp:wrapNone/>
                <wp:docPr id="151107627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30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9AA23E" w14:textId="46DC43FA" w:rsidR="003A0E7C" w:rsidRDefault="003A0E7C" w:rsidP="003A0E7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3F8E0" id="_x0000_s1031" type="#_x0000_t202" style="position:absolute;margin-left:396.15pt;margin-top:49.7pt;width:16.9pt;height:16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yT9QQIAAJMEAAAOAAAAZHJzL2Uyb0RvYy54bWysVEtv2zAMvg/YfxB0X+w81xlxiixFhgFF&#10;WyAdelZkKREmi5qkxM5+/SjFebTdaVgOCkVSH8mPpKe3ba3JXjivwJS038spEYZDpcympD+el59u&#10;KPGBmYppMKKkB+Hp7ezjh2ljCzGALehKOIIgxheNLek2BFtkmedbUTPfAysMGiW4mgW8uk1WOdYg&#10;eq2zQZ5PsgZcZR1w4T1q745GOkv4UgoeHqX0IhBdUswtpNOlcx3PbDZlxcYxu1W8S4P9QxY1UwaD&#10;nqHuWGBk59Q7qFpxBx5k6HGoM5BScZFqwGr6+ZtqVltmRaoFyfH2TJP/f7D8Yb+yT46E9iu02MBI&#10;SGN94VEZ62mlq+M/ZkrQjhQezrSJNhCOykF/NBmihaNpkA9vhuOIkl0eW+fDNwE1iUJJHXYlkcX2&#10;9z4cXU8uMZYHraql0jpdDn6hHdkzbCD2vYKGEs18QGVJl+nXRXv1TBvSlHQyHOcp0itbjHXGXGvG&#10;f75HwOy1wSIuXEQptOuWqKqkqcKoWUN1QPocHCfLW75UCH+PGT4xh6OEvOB6hEc8pAbMCTqJki24&#10;33/TR3/sMFopaXA0S+p/7ZgTWPh3g73/0h+N4iyny2j8eYAXd21ZX1vMrl4AktfHRbQ8idE/6JMo&#10;HdQvuEXzGBVNzHCMXdJwEhfhuDC4hVzM58kJp9eycG9Wlkfo2KlI63P7wpzt+hxwQB7gNMSseNPu&#10;o298aWC+CyBVmoULqx39OPlpmrotjat1fU9el2/J7A8AAAD//wMAUEsDBBQABgAIAAAAIQBhQbND&#10;3wAAAAoBAAAPAAAAZHJzL2Rvd25yZXYueG1sTI/BTsMwEETvSP0Haytxo05SKEmIUyEkjggROMDN&#10;tZfEEK+j2E1Dv77uqRxX8zTzttrOtmcTjt44EpCuEmBIymlDrYCP9+ebHJgPkrTsHaGAP/SwrRdX&#10;lSy1O9AbTk1oWSwhX0oBXQhDyblXHVrpV25Aitm3G60M8Rxbrkd5iOW251mSbLiVhuJCJwd86lD9&#10;NnsrQNOnI/VlXo6GGmWK42v+oyYhrpfz4wOwgHO4wHDWj+pQR6ed25P2rBdwX2TriAooiltgEciz&#10;TQpsF8l1ege8rvj/F+oTAAAA//8DAFBLAQItABQABgAIAAAAIQC2gziS/gAAAOEBAAATAAAAAAAA&#10;AAAAAAAAAAAAAABbQ29udGVudF9UeXBlc10ueG1sUEsBAi0AFAAGAAgAAAAhADj9If/WAAAAlAEA&#10;AAsAAAAAAAAAAAAAAAAALwEAAF9yZWxzLy5yZWxzUEsBAi0AFAAGAAgAAAAhAILDJP1BAgAAkwQA&#10;AA4AAAAAAAAAAAAAAAAALgIAAGRycy9lMm9Eb2MueG1sUEsBAi0AFAAGAAgAAAAhAGFBs0PfAAAA&#10;CgEAAA8AAAAAAAAAAAAAAAAAmwQAAGRycy9kb3ducmV2LnhtbFBLBQYAAAAABAAEAPMAAACnBQAA&#10;AAA=&#10;" fillcolor="window" strokeweight=".5pt">
                <v:textbox>
                  <w:txbxContent>
                    <w:p w14:paraId="799AA23E" w14:textId="46DC43FA" w:rsidR="003A0E7C" w:rsidRDefault="003A0E7C" w:rsidP="003A0E7C"/>
                  </w:txbxContent>
                </v:textbox>
              </v:shape>
            </w:pict>
          </mc:Fallback>
        </mc:AlternateContent>
      </w:r>
    </w:p>
    <w:p w14:paraId="58A808C7" w14:textId="204C2F42" w:rsidR="003A0E7C" w:rsidRPr="00923D33" w:rsidRDefault="002C55E2" w:rsidP="002C55E2">
      <w:pPr>
        <w:spacing w:after="0"/>
      </w:pPr>
      <w:r w:rsidRPr="00923D33">
        <w:t xml:space="preserve">Impression can </w:t>
      </w:r>
      <w:r w:rsidR="003636C8">
        <w:t>hav</w:t>
      </w:r>
      <w:r w:rsidRPr="00923D33">
        <w:t xml:space="preserve">e </w:t>
      </w:r>
      <w:r w:rsidR="008D4785" w:rsidRPr="00923D33">
        <w:t xml:space="preserve">a </w:t>
      </w:r>
      <w:r w:rsidRPr="00923D33">
        <w:t>n</w:t>
      </w:r>
      <w:r w:rsidR="003A0E7C" w:rsidRPr="00923D33">
        <w:t>egative impact</w:t>
      </w:r>
      <w:r w:rsidR="003636C8">
        <w:t xml:space="preserve"> on patient management</w:t>
      </w:r>
      <w:r w:rsidRPr="00923D33">
        <w:t>.</w:t>
      </w:r>
      <w:r w:rsidR="003A0E7C" w:rsidRPr="00923D33">
        <w:t xml:space="preserve"> </w:t>
      </w:r>
      <w:r w:rsidR="003636C8">
        <w:t xml:space="preserve">     </w:t>
      </w:r>
      <w:r w:rsidR="003A0E7C" w:rsidRPr="00923D33">
        <w:t xml:space="preserve">  </w:t>
      </w:r>
      <w:r w:rsidRPr="00923D33">
        <w:t xml:space="preserve">  </w:t>
      </w:r>
      <w:r w:rsidR="003636C8">
        <w:t xml:space="preserve">    </w:t>
      </w:r>
      <w:r w:rsidRPr="00923D33">
        <w:t xml:space="preserve">         </w:t>
      </w:r>
      <w:r w:rsidR="003A0E7C" w:rsidRPr="00923D33">
        <w:t xml:space="preserve">Yes                 </w:t>
      </w:r>
      <w:r w:rsidRPr="00923D33">
        <w:t xml:space="preserve">  </w:t>
      </w:r>
      <w:r w:rsidR="003A0E7C" w:rsidRPr="00923D33">
        <w:t xml:space="preserve"> No    </w:t>
      </w:r>
    </w:p>
    <w:p w14:paraId="19D8C2E7" w14:textId="22D961D6" w:rsidR="002C55E2" w:rsidRDefault="00CC1557" w:rsidP="002B32EB"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AB3347" wp14:editId="5C02C06C">
                <wp:simplePos x="0" y="0"/>
                <wp:positionH relativeFrom="margin">
                  <wp:posOffset>3108325</wp:posOffset>
                </wp:positionH>
                <wp:positionV relativeFrom="paragraph">
                  <wp:posOffset>262816</wp:posOffset>
                </wp:positionV>
                <wp:extent cx="204395" cy="203947"/>
                <wp:effectExtent l="0" t="0" r="24765" b="24765"/>
                <wp:wrapNone/>
                <wp:docPr id="197282531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165E82" w14:textId="77777777" w:rsidR="002C55E2" w:rsidRDefault="002C55E2" w:rsidP="002C55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AB3347" id="_x0000_s1032" type="#_x0000_t202" style="position:absolute;margin-left:244.75pt;margin-top:20.7pt;width:16.1pt;height:16.0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zSdQwIAAJMEAAAOAAAAZHJzL2Uyb0RvYy54bWysVEtv2zAMvg/YfxB0X+y82saIU2QpMgwI&#10;2gLp0LMiy4kwWdQkJXb260fJzqPtTsNyUEiR+kh+JD29bypFDsI6CTqn/V5KidAcCqm3Of3xsvxy&#10;R4nzTBdMgRY5PQpH72efP01rk4kB7EAVwhIE0S6rTU533pssSRzfiYq5Hhih0ViCrZhH1W6TwrIa&#10;0SuVDNL0JqnBFsYCF87h7UNrpLOIX5aC+6eydMITlVPMzcfTxnMTzmQ2ZdnWMrOTvEuD/UMWFZMa&#10;g56hHphnZG/lB6hKcgsOSt/jUCVQlpKLWANW00/fVbPeMSNiLUiOM2ea3P+D5Y+HtXm2xDdfocEG&#10;BkJq4zKHl6GeprRV+MdMCdqRwuOZNtF4wvFykI6GkzElHE2DdDgZ3QaU5PLYWOe/CahIEHJqsSuR&#10;LHZYOd+6nlxCLAdKFkupVFSObqEsOTBsIPa9gJoSxZzHy5wu46+L9uaZ0qTO6c1wnMZIb2wh1hlz&#10;oxj/+REBs1cai7hwESTfbBoiCwQ+8bSB4oj0WWgnyxm+lAi/wgyfmcVRQsZwPfwTHqUCzAk6iZId&#10;2N9/uw/+2GG0UlLjaObU/dozK7Dw7xp7P+mPRmGWozIa3w5QsdeWzbVF76sFIHl9XETDoxj8vTqJ&#10;pYXqFbdoHqKiiWmOsXPqT+LCtwuDW8jFfB6dcHoN8yu9NjxAh04FWl+aV2ZN12ePA/IIpyFm2bt2&#10;t77hpYb53kMp4ywEnltWO/px8uM0dVsaVutaj16Xb8nsDwAAAP//AwBQSwMEFAAGAAgAAAAhAMIn&#10;FyLeAAAACQEAAA8AAABkcnMvZG93bnJldi54bWxMj8FOwzAMhu9IvENkJG4s7dhYV5pOCIkjQhQO&#10;cMsS0wYap2qyruzpMSe42fKn399f7WbfiwnH6AIpyBcZCCQTrKNWwevLw1UBIiZNVveBUME3RtjV&#10;52eVLm040jNOTWoFh1AstYIupaGUMpoOvY6LMCDx7SOMXidex1baUR853PdymWU30mtH/KHTA953&#10;aL6ag1dg6S2QeXePJ0eNcdvTU/FpJqUuL+a7WxAJ5/QHw68+q0PNTvtwIBtFr2BVbNeM8pCvQDCw&#10;XuYbEHsFm+s1yLqS/xvUPwAAAP//AwBQSwECLQAUAAYACAAAACEAtoM4kv4AAADhAQAAEwAAAAAA&#10;AAAAAAAAAAAAAAAAW0NvbnRlbnRfVHlwZXNdLnhtbFBLAQItABQABgAIAAAAIQA4/SH/1gAAAJQB&#10;AAALAAAAAAAAAAAAAAAAAC8BAABfcmVscy8ucmVsc1BLAQItABQABgAIAAAAIQBGjzSdQwIAAJME&#10;AAAOAAAAAAAAAAAAAAAAAC4CAABkcnMvZTJvRG9jLnhtbFBLAQItABQABgAIAAAAIQDCJxci3gAA&#10;AAkBAAAPAAAAAAAAAAAAAAAAAJ0EAABkcnMvZG93bnJldi54bWxQSwUGAAAAAAQABADzAAAAqAUA&#10;AAAA&#10;" fillcolor="window" strokeweight=".5pt">
                <v:textbox>
                  <w:txbxContent>
                    <w:p w14:paraId="2A165E82" w14:textId="77777777" w:rsidR="002C55E2" w:rsidRDefault="002C55E2" w:rsidP="002C55E2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E018DA" wp14:editId="47FD0D29">
                <wp:simplePos x="0" y="0"/>
                <wp:positionH relativeFrom="margin">
                  <wp:posOffset>2011343</wp:posOffset>
                </wp:positionH>
                <wp:positionV relativeFrom="paragraph">
                  <wp:posOffset>267933</wp:posOffset>
                </wp:positionV>
                <wp:extent cx="204395" cy="203947"/>
                <wp:effectExtent l="0" t="0" r="24765" b="24765"/>
                <wp:wrapNone/>
                <wp:docPr id="27246932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046474" w14:textId="77777777" w:rsidR="002C55E2" w:rsidRDefault="002C55E2" w:rsidP="002C55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018DA" id="_x0000_s1033" type="#_x0000_t202" style="position:absolute;margin-left:158.35pt;margin-top:21.1pt;width:16.1pt;height:16.0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XtIQgIAAJMEAAAOAAAAZHJzL2Uyb0RvYy54bWysVEtv2zAMvg/YfxB0X+y82saIU2QpMgwI&#10;2gLp0LMiS7ExWdQkJXb260cpzqPtTsNyUCiS+kh+JD29b2tF9sK6CnRO+72UEqE5FJXe5vTHy/LL&#10;HSXOM10wBVrk9CAcvZ99/jRtTCYGUIIqhCUIol3WmJyW3pssSRwvRc1cD4zQaJRga+bxardJYVmD&#10;6LVKBml6kzRgC2OBC+dQ+3A00lnEl1Jw/ySlE56onGJuPp42nptwJrMpy7aWmbLiXRrsH7KoWaUx&#10;6BnqgXlGdrb6AFVX3IID6Xsc6gSkrLiINWA1/fRdNeuSGRFrQXKcOdPk/h8sf9yvzbMlvv0KLTYw&#10;ENIYlzlUhnpaaevwj5kStCOFhzNtovWEo3KQjoaTMSUcTYN0OBndBpTk8thY578JqEkQcmqxK5Es&#10;tl85f3Q9uYRYDlRVLCul4uXgFsqSPcMGYt8LaChRzHlU5nQZf120N8+UJk1Ob4bjNEZ6Ywuxzpgb&#10;xfjPjwiYvdJYxIWLIPl205KqyGmsMGg2UByQPgvHyXKGLyuEX2GGz8ziKCFjuB7+CQ+pAHOCTqKk&#10;BPv7b/rgjx1GKyUNjmZO3a8dswIL/66x95P+aBRmOV5G49sBXuy1ZXNt0bt6AUheHxfR8CgGf69O&#10;orRQv+IWzUNUNDHNMXZO/Ulc+OPC4BZyMZ9HJ5xew/xKrw0P0KFTgdaX9pVZ0/XZ44A8wmmIWfau&#10;3Uff8FLDfOdBVnEWLqx29OPkx2nqtjSs1vU9el2+JbM/AAAA//8DAFBLAwQUAAYACAAAACEAOc8D&#10;wd4AAAAJAQAADwAAAGRycy9kb3ducmV2LnhtbEyPwU7DMBBE70j9B2srcaNOk6hNQ5yqqsQRIQIH&#10;uLn2khjidRS7aejXY05wXM3TzNtqP9ueTTh640jAepUAQ1JOG2oFvL483BXAfJCkZe8IBXyjh329&#10;uKlkqd2FnnFqQstiCflSCuhCGErOverQSr9yA1LMPtxoZYjn2HI9yksstz1Pk2TDrTQUFzo54LFD&#10;9dWcrQBNb47Uu3m8GmqU2V2fik81CXG7nA/3wALO4Q+GX/2oDnV0Orkzac96Adl6s42ogDxNgUUg&#10;y4sdsJOAbZ4Bryv+/4P6BwAA//8DAFBLAQItABQABgAIAAAAIQC2gziS/gAAAOEBAAATAAAAAAAA&#10;AAAAAAAAAAAAAABbQ29udGVudF9UeXBlc10ueG1sUEsBAi0AFAAGAAgAAAAhADj9If/WAAAAlAEA&#10;AAsAAAAAAAAAAAAAAAAALwEAAF9yZWxzLy5yZWxzUEsBAi0AFAAGAAgAAAAhADk9e0hCAgAAkwQA&#10;AA4AAAAAAAAAAAAAAAAALgIAAGRycy9lMm9Eb2MueG1sUEsBAi0AFAAGAAgAAAAhADnPA8HeAAAA&#10;CQEAAA8AAAAAAAAAAAAAAAAAnAQAAGRycy9kb3ducmV2LnhtbFBLBQYAAAAABAAEAPMAAACnBQAA&#10;AAA=&#10;" fillcolor="window" strokeweight=".5pt">
                <v:textbox>
                  <w:txbxContent>
                    <w:p w14:paraId="18046474" w14:textId="77777777" w:rsidR="002C55E2" w:rsidRDefault="002C55E2" w:rsidP="002C55E2"/>
                  </w:txbxContent>
                </v:textbox>
                <w10:wrap anchorx="margin"/>
              </v:shape>
            </w:pict>
          </mc:Fallback>
        </mc:AlternateContent>
      </w:r>
      <w:r w:rsidR="002C55E2">
        <w:t xml:space="preserve">(not providing relevant information, </w:t>
      </w:r>
      <w:r>
        <w:t>follow-up</w:t>
      </w:r>
      <w:r w:rsidR="002C55E2">
        <w:t xml:space="preserve"> plan, or further imaging)</w:t>
      </w:r>
    </w:p>
    <w:p w14:paraId="48B0F3CF" w14:textId="088B1DCC" w:rsidR="002B32EB" w:rsidRDefault="00544EF6" w:rsidP="00E048B7"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11C3BFC2" wp14:editId="5C80EAD6">
                <wp:simplePos x="0" y="0"/>
                <wp:positionH relativeFrom="margin">
                  <wp:posOffset>4082603</wp:posOffset>
                </wp:positionH>
                <wp:positionV relativeFrom="paragraph">
                  <wp:posOffset>5805</wp:posOffset>
                </wp:positionV>
                <wp:extent cx="204395" cy="203947"/>
                <wp:effectExtent l="0" t="0" r="24765" b="24765"/>
                <wp:wrapNone/>
                <wp:docPr id="137895080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A6DA14" w14:textId="77777777" w:rsidR="00544EF6" w:rsidRDefault="00544EF6" w:rsidP="00544EF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3BFC2" id="_x0000_s1034" type="#_x0000_t202" style="position:absolute;margin-left:321.45pt;margin-top:.45pt;width:16.1pt;height:16.05pt;z-index:251854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M4TQwIAAJMEAAAOAAAAZHJzL2Uyb0RvYy54bWysVEtv2zAMvg/YfxB0X+y82saIU2QpMgwI&#10;2gLp0LMiy4kwWdQkJXb260fJzqPtTsNyUEiR+kh+JD29bypFDsI6CTqn/V5KidAcCqm3Of3xsvxy&#10;R4nzTBdMgRY5PQpH72efP01rk4kB7EAVwhIE0S6rTU533pssSRzfiYq5Hhih0ViCrZhH1W6TwrIa&#10;0SuVDNL0JqnBFsYCF87h7UNrpLOIX5aC+6eydMITlVPMzcfTxnMTzmQ2ZdnWMrOTvEuD/UMWFZMa&#10;g56hHphnZG/lB6hKcgsOSt/jUCVQlpKLWANW00/fVbPeMSNiLUiOM2ea3P+D5Y+HtXm2xDdfocEG&#10;BkJq4zKHl6GeprRV+MdMCdqRwuOZNtF4wvFykI6GkzElHE2DdDgZ3QaU5PLYWOe/CahIEHJqsSuR&#10;LHZYOd+6nlxCLAdKFkupVFSObqEsOTBsIPa9gJoSxZzHy5wu46+L9uaZ0qTO6c1wnMZIb2wh1hlz&#10;oxj/+REBs1cai7hwESTfbBoii5zenXjaQHFE+iy0k+UMX0qEX2GGz8ziKCFjuB7+CY9SAeYEnUTJ&#10;Duzvv90Hf+wwWimpcTRz6n7tmRVY+HeNvZ/0R6Mwy1EZjW8HqNhry+baovfVApC8Pi6i4VEM/l6d&#10;xNJC9YpbNA9R0cQ0x9g59Sdx4duFwS3kYj6PTji9hvmVXhseoEOnAq0vzSuzpuuzxwF5hNMQs+xd&#10;u1vf8FLDfO+hlHEWAs8tqx39OPlxmrotDat1rUevy7dk9gcAAP//AwBQSwMEFAAGAAgAAAAhAEDA&#10;HzLcAAAABwEAAA8AAABkcnMvZG93bnJldi54bWxMjsFOwzAQRO9I/IO1SNyo0xbSNmRTISSOCBE4&#10;0Jtrm8QQr6PYTUO/nuVULiONZjTzyu3kOzHaIbpACPNZBsKSDsZRg/D+9nSzBhGTIqO6QBbhx0bY&#10;VpcXpSpMONKrHevUCB6hWCiENqW+kDLq1noVZ6G3xNlnGLxKbIdGmkEdedx3cpFlufTKET+0qreP&#10;rdXf9cEjGPoIpHfu+eSo1m5zell/6RHx+mp6uAeR7JTOZfjDZ3SomGkfDmSi6BDy28WGqwisHOer&#10;uzmIPcJymYGsSvmfv/oFAAD//wMAUEsBAi0AFAAGAAgAAAAhALaDOJL+AAAA4QEAABMAAAAAAAAA&#10;AAAAAAAAAAAAAFtDb250ZW50X1R5cGVzXS54bWxQSwECLQAUAAYACAAAACEAOP0h/9YAAACUAQAA&#10;CwAAAAAAAAAAAAAAAAAvAQAAX3JlbHMvLnJlbHNQSwECLQAUAAYACAAAACEAOqTOE0MCAACTBAAA&#10;DgAAAAAAAAAAAAAAAAAuAgAAZHJzL2Uyb0RvYy54bWxQSwECLQAUAAYACAAAACEAQMAfMtwAAAAH&#10;AQAADwAAAAAAAAAAAAAAAACdBAAAZHJzL2Rvd25yZXYueG1sUEsFBgAAAAAEAAQA8wAAAKYFAAAA&#10;AA==&#10;" fillcolor="window" strokeweight=".5pt">
                <v:textbox>
                  <w:txbxContent>
                    <w:p w14:paraId="41A6DA14" w14:textId="77777777" w:rsidR="00544EF6" w:rsidRDefault="00544EF6" w:rsidP="00544EF6"/>
                  </w:txbxContent>
                </v:textbox>
                <w10:wrap anchorx="margin"/>
              </v:shape>
            </w:pict>
          </mc:Fallback>
        </mc:AlternateContent>
      </w:r>
      <w:r w:rsidR="00531403"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459584" behindDoc="0" locked="0" layoutInCell="1" allowOverlap="1" wp14:anchorId="5EF04667" wp14:editId="330017F6">
                <wp:simplePos x="0" y="0"/>
                <wp:positionH relativeFrom="margin">
                  <wp:posOffset>2888615</wp:posOffset>
                </wp:positionH>
                <wp:positionV relativeFrom="paragraph">
                  <wp:posOffset>359410</wp:posOffset>
                </wp:positionV>
                <wp:extent cx="204395" cy="203947"/>
                <wp:effectExtent l="0" t="0" r="24765" b="24765"/>
                <wp:wrapNone/>
                <wp:docPr id="139985194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74A834" w14:textId="77777777" w:rsidR="002B32EB" w:rsidRDefault="002B32EB" w:rsidP="002B3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F04667" id="_x0000_s1035" type="#_x0000_t202" style="position:absolute;margin-left:227.45pt;margin-top:28.3pt;width:16.1pt;height:16.05pt;z-index:251459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oHGQwIAAJMEAAAOAAAAZHJzL2Uyb0RvYy54bWysVEtv2zAMvg/YfxB0X+y82saIU2QpMgwI&#10;2gLp0LMiy4kwWdQkJXb260fJzqPtTsNyUEiR+kh+JD29bypFDsI6CTqn/V5KidAcCqm3Of3xsvxy&#10;R4nzTBdMgRY5PQpH72efP01rk4kB7EAVwhIE0S6rTU533pssSRzfiYq5Hhih0ViCrZhH1W6TwrIa&#10;0SuVDNL0JqnBFsYCF87h7UNrpLOIX5aC+6eydMITlVPMzcfTxnMTzmQ2ZdnWMrOTvEuD/UMWFZMa&#10;g56hHphnZG/lB6hKcgsOSt/jUCVQlpKLWANW00/fVbPeMSNiLUiOM2ea3P+D5Y+HtXm2xDdfocEG&#10;BkJq4zKHl6GeprRV+MdMCdqRwuOZNtF4wvFykI6GkzElHE2DdDgZ3QaU5PLYWOe/CahIEHJqsSuR&#10;LHZYOd+6nlxCLAdKFkupVFSObqEsOTBsIPa9gJoSxZzHy5wu46+L9uaZ0qTO6c1wnMZIb2wh1hlz&#10;oxj/+REBs1cai7hwESTfbBoii5xOTjxtoDgifRbayXKGLyXCrzDDZ2ZxlJAxXA//hEepAHOCTqJk&#10;B/b33+6DP3YYrZTUOJo5db/2zAos/LvG3k/6o1GY5aiMxrcDVOy1ZXNt0ftqAUheHxfR8CgGf69O&#10;YmmhesUtmoeoaGKaY+yc+pO48O3C4BZyMZ9HJ5xew/xKrw0P0KFTgdaX5pVZ0/XZ44A8wmmIWfau&#10;3a1veKlhvvdQyjgLgeeW1Y5+nPw4Td2WhtW61qPX5Vsy+wMAAP//AwBQSwMEFAAGAAgAAAAhAB0c&#10;o+DeAAAACQEAAA8AAABkcnMvZG93bnJldi54bWxMj8FOwzAQRO9I/IO1SNyoU5SmbhqnQkgcESLl&#10;ADfXXhKXeB3Fbhr69ZgTHFfzNPO22s2uZxOOwXqSsFxkwJC0N5ZaCW/7pzsBLERFRvWeUMI3BtjV&#10;11eVKo0/0ytOTWxZKqFQKgldjEPJedAdOhUWfkBK2acfnYrpHFtuRnVO5a7n91lWcKcspYVODfjY&#10;of5qTk6CoXdP+sM+Xyw12m4uL+KoJylvb+aHLbCIc/yD4Vc/qUOdnA7+RCawXkK+yjcJlbAqCmAJ&#10;yMV6CewgQYg18Lri/z+ofwAAAP//AwBQSwECLQAUAAYACAAAACEAtoM4kv4AAADhAQAAEwAAAAAA&#10;AAAAAAAAAAAAAAAAW0NvbnRlbnRfVHlwZXNdLnhtbFBLAQItABQABgAIAAAAIQA4/SH/1gAAAJQB&#10;AAALAAAAAAAAAAAAAAAAAC8BAABfcmVscy8ucmVsc1BLAQItABQABgAIAAAAIQBFFoHGQwIAAJME&#10;AAAOAAAAAAAAAAAAAAAAAC4CAABkcnMvZTJvRG9jLnhtbFBLAQItABQABgAIAAAAIQAdHKPg3gAA&#10;AAkBAAAPAAAAAAAAAAAAAAAAAJ0EAABkcnMvZG93bnJldi54bWxQSwUGAAAAAAQABADzAAAAqAUA&#10;AAAA&#10;" fillcolor="window" strokeweight=".5pt">
                <v:textbox>
                  <w:txbxContent>
                    <w:p w14:paraId="2874A834" w14:textId="77777777" w:rsidR="002B32EB" w:rsidRDefault="002B32EB" w:rsidP="002B32EB"/>
                  </w:txbxContent>
                </v:textbox>
                <w10:wrap anchorx="margin"/>
              </v:shape>
            </w:pict>
          </mc:Fallback>
        </mc:AlternateContent>
      </w:r>
      <w:r w:rsidR="00531403"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454464" behindDoc="0" locked="0" layoutInCell="1" allowOverlap="1" wp14:anchorId="55DCF5C1" wp14:editId="50272C72">
                <wp:simplePos x="0" y="0"/>
                <wp:positionH relativeFrom="margin">
                  <wp:posOffset>900430</wp:posOffset>
                </wp:positionH>
                <wp:positionV relativeFrom="paragraph">
                  <wp:posOffset>359410</wp:posOffset>
                </wp:positionV>
                <wp:extent cx="204395" cy="203947"/>
                <wp:effectExtent l="0" t="0" r="24765" b="24765"/>
                <wp:wrapNone/>
                <wp:docPr id="168897980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6A07D5" w14:textId="77777777" w:rsidR="002B32EB" w:rsidRDefault="002B32EB" w:rsidP="002B3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CF5C1" id="_x0000_s1036" type="#_x0000_t202" style="position:absolute;margin-left:70.9pt;margin-top:28.3pt;width:16.1pt;height:16.05pt;z-index:251454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udPQgIAAJQEAAAOAAAAZHJzL2Uyb0RvYy54bWysVEtv2zAMvg/YfxB0X+y82saIU2QpMgwI&#10;2gLp0LMiS7ExWdQkJXb260cpzqPtTsNyUCiS4uPjR0/v21qRvbCuAp3Tfi+lRGgORaW3Of3xsvxy&#10;R4nzTBdMgRY5PQhH72efP00bk4kBlKAKYQkG0S5rTE5L702WJI6XomauB0ZoNEqwNfN4tduksKzB&#10;6LVKBml6kzRgC2OBC+dQ+3A00lmML6Xg/klKJzxROcXafDxtPDfhTGZTlm0tM2XFuzLYP1RRs0pj&#10;0nOoB+YZ2dnqQ6i64hYcSN/jUCcgZcVF7AG76afvulmXzIjYC4LjzBkm9//C8sf92jxb4tuv0OIA&#10;AyCNcZlDZeinlbYO/1gpQTtCeDjDJlpPOCoH6Wg4GVPC0TRIh5PRbYiSXB4b6/w3ATUJQk4tTiWC&#10;xfYr54+uJ5eQy4GqimWlVLwc3EJZsmc4QJx7AQ0lijmPypwu46/L9uaZ0qTJ6c1wnMZMb2wh1znm&#10;RjH+82MErF5pbOKCRZB8u2lJVSBOkTlBtYHigPhZOFLLGb6sMP4KS3xmFrmEkOF++Cc8pAIsCjqJ&#10;khLs77/pgz+OGK2UNMjNnLpfO2YFdv5d4/An/dEokDleRuPbAV7stWVzbdG7egGIXh830fAoBn+v&#10;TqK0UL/iGs1DVjQxzTF3Tv1JXPjjxuAacjGfRyekr2F+pdeGh9BhVAHXl/aVWdMN2iNDHuHEYpa9&#10;m/fRN7zUMN95kFUkwwXVDn+kfqRTt6Zht67v0evyMZn9AQAA//8DAFBLAwQUAAYACAAAACEAsqP4&#10;H9wAAAAJAQAADwAAAGRycy9kb3ducmV2LnhtbEyPwU7DMBBE70j8g7VI3KhTVNI0xKkQEkeECBzg&#10;5trbxBCvo9hNQ7+e7QmOoxnNvKm2s+/FhGN0gRQsFxkIJBOso1bB+9vTTQEiJk1W94FQwQ9G2NaX&#10;F5UubTjSK05NagWXUCy1gi6loZQymg69joswILG3D6PXieXYSjvqI5f7Xt5mWS69dsQLnR7wsUPz&#10;3Ry8Aksfgcynez45aozbnF6KLzMpdX01P9yDSDinvzCc8RkdambahQPZKHrWqyWjJwV3eQ7iHFiv&#10;+NxOQVGsQdaV/P+g/gUAAP//AwBQSwECLQAUAAYACAAAACEAtoM4kv4AAADhAQAAEwAAAAAAAAAA&#10;AAAAAAAAAAAAW0NvbnRlbnRfVHlwZXNdLnhtbFBLAQItABQABgAIAAAAIQA4/SH/1gAAAJQBAAAL&#10;AAAAAAAAAAAAAAAAAC8BAABfcmVscy8ucmVsc1BLAQItABQABgAIAAAAIQCxEudPQgIAAJQEAAAO&#10;AAAAAAAAAAAAAAAAAC4CAABkcnMvZTJvRG9jLnhtbFBLAQItABQABgAIAAAAIQCyo/gf3AAAAAkB&#10;AAAPAAAAAAAAAAAAAAAAAJwEAABkcnMvZG93bnJldi54bWxQSwUGAAAAAAQABADzAAAApQUAAAAA&#10;" fillcolor="window" strokeweight=".5pt">
                <v:textbox>
                  <w:txbxContent>
                    <w:p w14:paraId="5D6A07D5" w14:textId="77777777" w:rsidR="002B32EB" w:rsidRDefault="002B32EB" w:rsidP="002B32EB"/>
                  </w:txbxContent>
                </v:textbox>
                <w10:wrap anchorx="margin"/>
              </v:shape>
            </w:pict>
          </mc:Fallback>
        </mc:AlternateContent>
      </w:r>
      <w:r w:rsidR="003636C8"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469824" behindDoc="0" locked="0" layoutInCell="1" allowOverlap="1" wp14:anchorId="4DC57BAD" wp14:editId="619FDA08">
                <wp:simplePos x="0" y="0"/>
                <wp:positionH relativeFrom="rightMargin">
                  <wp:posOffset>-86360</wp:posOffset>
                </wp:positionH>
                <wp:positionV relativeFrom="paragraph">
                  <wp:posOffset>353695</wp:posOffset>
                </wp:positionV>
                <wp:extent cx="203835" cy="203835"/>
                <wp:effectExtent l="0" t="0" r="24765" b="24765"/>
                <wp:wrapNone/>
                <wp:docPr id="62473702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FC3235" w14:textId="77777777" w:rsidR="002B32EB" w:rsidRDefault="002B32EB" w:rsidP="002B3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57BAD" id="_x0000_s1037" type="#_x0000_t202" style="position:absolute;margin-left:-6.8pt;margin-top:27.85pt;width:16.05pt;height:16.05pt;z-index:25146982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acRQAIAAJQEAAAOAAAAZHJzL2Uyb0RvYy54bWysVEtv2zAMvg/YfxB0X+y8us6IU2QpMgwI&#10;2gLp0LMiS7ExWdQkJXb260fJzqPtTsNyUEiR+kh+JD27a2tFDsK6CnROh4OUEqE5FJXe5fTH8+rT&#10;LSXOM10wBVrk9CgcvZt//DBrTCZGUIIqhCUIol3WmJyW3pssSRwvRc3cAIzQaJRga+ZRtbuksKxB&#10;9FolozS9SRqwhbHAhXN4e98Z6TziSym4f5TSCU9UTjE3H08bz204k/mMZTvLTFnxPg32D1nUrNIY&#10;9Ax1zzwje1u9g6orbsGB9AMOdQJSVlzEGrCaYfqmmk3JjIi1IDnOnGly/w+WPxw25skS336FFhsY&#10;CGmMyxxehnpaaevwj5kStCOFxzNtovWE4+UoHd+Op5RwNPUyoiSXx8Y6/01ATYKQU4tdiWSxw9r5&#10;zvXkEmI5UFWxqpSKytEtlSUHhg3EvhfQUKKY83iZ01X8hZwx2qtnSpMmpzfjaRojvbKFWGfMrWL8&#10;53sExFMaYS9cBMm325ZUBfJ0JmoLxRH5s9CNljN8VSH+GlN8YhZnCSnD/fCPeEgFmBT0EiUl2N9/&#10;uw/+2GK0UtLgbObU/dozK7Dy7xqb/2U4mYRhjspk+nmEir22bK8tel8vAdkb4iYaHsXg79VJlBbq&#10;F1yjRYiKJqY5xs6pP4lL320MriEXi0V0wvE1zK/1xvAAHVoVeH1uX5g1faM9TsgDnKaYZW/63fmG&#10;lxoWew+yisMQiO5Y7fnH0Y8N7tc07Na1Hr0uH5P5HwAAAP//AwBQSwMEFAAGAAgAAAAhAHdVUjPc&#10;AAAACAEAAA8AAABkcnMvZG93bnJldi54bWxMj8FOwzAQRO9I/IO1SNxap6C0IWRTISSOCJFygJtr&#10;L4khXkexm4Z+Pe4Jjqt5mnlbbWfXi4nGYD0jrJYZCGLtjeUW4W33tChAhKjYqN4zIfxQgG19eVGp&#10;0vgjv9LUxFakEg6lQuhiHEopg+7IqbD0A3HKPv3oVEzn2EozqmMqd728ybK1dMpyWujUQI8d6e/m&#10;4BAMv3vWH/b5ZLnR9u70UnzpCfH6an64BxFpjn8wnPWTOtTJae8PbILoERar23VCEfJ8A+IMFDmI&#10;PUKxKUDWlfz/QP0LAAD//wMAUEsBAi0AFAAGAAgAAAAhALaDOJL+AAAA4QEAABMAAAAAAAAAAAAA&#10;AAAAAAAAAFtDb250ZW50X1R5cGVzXS54bWxQSwECLQAUAAYACAAAACEAOP0h/9YAAACUAQAACwAA&#10;AAAAAAAAAAAAAAAvAQAAX3JlbHMvLnJlbHNQSwECLQAUAAYACAAAACEANPmnEUACAACUBAAADgAA&#10;AAAAAAAAAAAAAAAuAgAAZHJzL2Uyb0RvYy54bWxQSwECLQAUAAYACAAAACEAd1VSM9wAAAAIAQAA&#10;DwAAAAAAAAAAAAAAAACaBAAAZHJzL2Rvd25yZXYueG1sUEsFBgAAAAAEAAQA8wAAAKMFAAAAAA==&#10;" fillcolor="window" strokeweight=".5pt">
                <v:textbox>
                  <w:txbxContent>
                    <w:p w14:paraId="38FC3235" w14:textId="77777777" w:rsidR="002B32EB" w:rsidRDefault="002B32EB" w:rsidP="002B32EB"/>
                  </w:txbxContent>
                </v:textbox>
                <w10:wrap anchorx="margin"/>
              </v:shape>
            </w:pict>
          </mc:Fallback>
        </mc:AlternateContent>
      </w:r>
      <w:r w:rsidR="00E048B7"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464704" behindDoc="0" locked="0" layoutInCell="1" allowOverlap="1" wp14:anchorId="190ACE36" wp14:editId="4DFCF00D">
                <wp:simplePos x="0" y="0"/>
                <wp:positionH relativeFrom="margin">
                  <wp:posOffset>4208780</wp:posOffset>
                </wp:positionH>
                <wp:positionV relativeFrom="paragraph">
                  <wp:posOffset>350520</wp:posOffset>
                </wp:positionV>
                <wp:extent cx="203835" cy="203835"/>
                <wp:effectExtent l="0" t="0" r="24765" b="24765"/>
                <wp:wrapNone/>
                <wp:docPr id="75292265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D29D24" w14:textId="77777777" w:rsidR="002B32EB" w:rsidRDefault="002B32EB" w:rsidP="002B3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ACE36" id="_x0000_s1038" type="#_x0000_t202" style="position:absolute;margin-left:331.4pt;margin-top:27.6pt;width:16.05pt;height:16.05pt;z-index:251464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Qa1QQIAAJQEAAAOAAAAZHJzL2Uyb0RvYy54bWysVEtv2zAMvg/YfxB0X+y8us6IU2QpMgwI&#10;2gLp0LMiS7ExWdQkJXb260fJzqPtTsNyUEiR+kh+JD27a2tFDsK6CnROh4OUEqE5FJXe5fTH8+rT&#10;LSXOM10wBVrk9CgcvZt//DBrTCZGUIIqhCUIol3WmJyW3pssSRwvRc3cAIzQaJRga+ZRtbuksKxB&#10;9FolozS9SRqwhbHAhXN4e98Z6TziSym4f5TSCU9UTjE3H08bz204k/mMZTvLTFnxPg32D1nUrNIY&#10;9Ax1zzwje1u9g6orbsGB9AMOdQJSVlzEGrCaYfqmmk3JjIi1IDnOnGly/w+WPxw25skS336FFhsY&#10;CGmMyxxehnpaaevwj5kStCOFxzNtovWE4+UoHd+Op5RwNPUyoiSXx8Y6/01ATYKQU4tdiWSxw9r5&#10;zvXkEmI5UFWxqpSKytEtlSUHhg3EvhfQUKKY83iZ01X8hZwx2qtnSpMmpzfjaRojvbKFWGfMrWL8&#10;53sExFMaYS9cBMm325ZUBfI0OhG1heKI/FnoRssZvqoQf40pPjGLs4SU4X74RzykAkwKeomSEuzv&#10;v90Hf2wxWilpcDZz6n7tmRVY+XeNzf8ynEzCMEdlMv08QsVeW7bXFr2vl4DsDXETDY9i8PfqJEoL&#10;9Quu0SJERRPTHGPn1J/Epe82BteQi8UiOuH4GubXemN4gA6tCrw+ty/Mmr7RHifkAU5TzLI3/e58&#10;w0sNi70HWcVhCER3rPb84+jHBvdrGnbrWo9el4/J/A8AAAD//wMAUEsDBBQABgAIAAAAIQCHt+nL&#10;3QAAAAkBAAAPAAAAZHJzL2Rvd25yZXYueG1sTI/BTsMwEETvSPyDtUjcqEOgIQnZVAiJI0IUDnBz&#10;7SUxxOsodtPQr8ec4Dia0cybZrO4Qcw0BesZ4XKVgSDW3ljuEF5fHi5KECEqNmrwTAjfFGDTnp40&#10;qjb+wM80b2MnUgmHWiH0MY61lEH35FRY+ZE4eR9+ciomOXXSTOqQyt0g8ywrpFOW00KvRrrvSX9t&#10;9w7B8Jtn/W4fj5a32lbHp/JTz4jnZ8vdLYhIS/wLwy9+Qoc2Me38nk0QA0JR5Ak9IqzXOYgUKKrr&#10;CsQOoby5Atk28v+D9gcAAP//AwBQSwECLQAUAAYACAAAACEAtoM4kv4AAADhAQAAEwAAAAAAAAAA&#10;AAAAAAAAAAAAW0NvbnRlbnRfVHlwZXNdLnhtbFBLAQItABQABgAIAAAAIQA4/SH/1gAAAJQBAAAL&#10;AAAAAAAAAAAAAAAAAC8BAABfcmVscy8ucmVsc1BLAQItABQABgAIAAAAIQD0KQa1QQIAAJQEAAAO&#10;AAAAAAAAAAAAAAAAAC4CAABkcnMvZTJvRG9jLnhtbFBLAQItABQABgAIAAAAIQCHt+nL3QAAAAkB&#10;AAAPAAAAAAAAAAAAAAAAAJsEAABkcnMvZG93bnJldi54bWxQSwUGAAAAAAQABADzAAAApQUAAAAA&#10;" fillcolor="window" strokeweight=".5pt">
                <v:textbox>
                  <w:txbxContent>
                    <w:p w14:paraId="6AD29D24" w14:textId="77777777" w:rsidR="002B32EB" w:rsidRDefault="002B32EB" w:rsidP="002B32EB"/>
                  </w:txbxContent>
                </v:textbox>
                <w10:wrap anchorx="margin"/>
              </v:shape>
            </w:pict>
          </mc:Fallback>
        </mc:AlternateContent>
      </w:r>
      <w:r w:rsidR="00CC1557">
        <w:rPr>
          <w:noProof/>
          <w:sz w:val="24"/>
          <w:szCs w:val="24"/>
        </w:rPr>
        <w:t>An action</w:t>
      </w:r>
      <w:r w:rsidR="002C55E2">
        <w:t xml:space="preserve"> plan is provided.   </w:t>
      </w:r>
      <w:proofErr w:type="gramStart"/>
      <w:r w:rsidR="002C55E2">
        <w:t>Yes</w:t>
      </w:r>
      <w:proofErr w:type="gramEnd"/>
      <w:r w:rsidR="002C55E2">
        <w:t xml:space="preserve">                                No</w:t>
      </w:r>
      <w:r>
        <w:t xml:space="preserve">                             NA                              </w:t>
      </w:r>
      <w:r w:rsidR="00E048B7">
        <w:rPr>
          <w:noProof/>
        </w:rPr>
        <w:drawing>
          <wp:inline distT="0" distB="0" distL="0" distR="0" wp14:anchorId="260EB014" wp14:editId="595FE28B">
            <wp:extent cx="5727928" cy="129092"/>
            <wp:effectExtent l="0" t="0" r="0" b="4445"/>
            <wp:docPr id="61508916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biLevel thresh="75000"/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colorTemperature colorTemp="4700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928" cy="1290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B32EB">
        <w:t xml:space="preserve"> </w:t>
      </w:r>
      <w:r w:rsidR="00531403">
        <w:t xml:space="preserve">  </w:t>
      </w:r>
      <w:r w:rsidR="002B32EB" w:rsidRPr="00EA3495">
        <w:rPr>
          <w:sz w:val="20"/>
          <w:szCs w:val="20"/>
        </w:rPr>
        <w:t xml:space="preserve">Further imaging             </w:t>
      </w:r>
      <w:r w:rsidR="00EA3495">
        <w:rPr>
          <w:sz w:val="20"/>
          <w:szCs w:val="20"/>
        </w:rPr>
        <w:t xml:space="preserve">        </w:t>
      </w:r>
      <w:r w:rsidR="002B32EB" w:rsidRPr="00EA3495">
        <w:rPr>
          <w:sz w:val="20"/>
          <w:szCs w:val="20"/>
        </w:rPr>
        <w:t xml:space="preserve">Histopathology correlation            </w:t>
      </w:r>
      <w:r w:rsidR="00531403">
        <w:rPr>
          <w:sz w:val="20"/>
          <w:szCs w:val="20"/>
        </w:rPr>
        <w:t xml:space="preserve">      </w:t>
      </w:r>
      <w:r w:rsidR="00C756F0" w:rsidRPr="00EA3495">
        <w:rPr>
          <w:sz w:val="20"/>
          <w:szCs w:val="20"/>
        </w:rPr>
        <w:t>Close</w:t>
      </w:r>
      <w:r w:rsidR="002B32EB" w:rsidRPr="00EA3495">
        <w:rPr>
          <w:sz w:val="20"/>
          <w:szCs w:val="20"/>
        </w:rPr>
        <w:t xml:space="preserve"> </w:t>
      </w:r>
      <w:r w:rsidR="00CC1557" w:rsidRPr="00EA3495">
        <w:rPr>
          <w:sz w:val="20"/>
          <w:szCs w:val="20"/>
        </w:rPr>
        <w:t xml:space="preserve">follow-up           </w:t>
      </w:r>
      <w:r w:rsidR="00531403">
        <w:rPr>
          <w:sz w:val="20"/>
          <w:szCs w:val="20"/>
        </w:rPr>
        <w:t xml:space="preserve">     </w:t>
      </w:r>
      <w:r w:rsidR="002B32EB" w:rsidRPr="00EA3495">
        <w:rPr>
          <w:sz w:val="20"/>
          <w:szCs w:val="20"/>
        </w:rPr>
        <w:t xml:space="preserve">Clinical </w:t>
      </w:r>
      <w:r w:rsidR="003636C8" w:rsidRPr="00EA3495">
        <w:rPr>
          <w:sz w:val="20"/>
          <w:szCs w:val="20"/>
        </w:rPr>
        <w:t>C</w:t>
      </w:r>
      <w:r w:rsidR="002B32EB" w:rsidRPr="00EA3495">
        <w:rPr>
          <w:sz w:val="20"/>
          <w:szCs w:val="20"/>
        </w:rPr>
        <w:t>onsult</w:t>
      </w:r>
      <w:r w:rsidR="002B32EB">
        <w:t xml:space="preserve"> </w:t>
      </w:r>
    </w:p>
    <w:p w14:paraId="5CC7F9E0" w14:textId="39AA785A" w:rsidR="00350A59" w:rsidRDefault="00350A59" w:rsidP="002C55E2"/>
    <w:p w14:paraId="76E0148D" w14:textId="5DB7453C" w:rsidR="00EF0816" w:rsidRDefault="00413BE0" w:rsidP="002C55E2">
      <w:r w:rsidRPr="00923D33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D982F05" wp14:editId="41B46D49">
                <wp:simplePos x="0" y="0"/>
                <wp:positionH relativeFrom="margin">
                  <wp:posOffset>4676775</wp:posOffset>
                </wp:positionH>
                <wp:positionV relativeFrom="paragraph">
                  <wp:posOffset>8890</wp:posOffset>
                </wp:positionV>
                <wp:extent cx="203835" cy="203835"/>
                <wp:effectExtent l="0" t="0" r="24765" b="24765"/>
                <wp:wrapNone/>
                <wp:docPr id="46699586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F942EE" w14:textId="77777777" w:rsidR="00413BE0" w:rsidRDefault="00413BE0" w:rsidP="00413BE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82F05" id="_x0000_s1039" type="#_x0000_t202" style="position:absolute;margin-left:368.25pt;margin-top:.7pt;width:16.05pt;height:16.05pt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0lgQQIAAJQEAAAOAAAAZHJzL2Uyb0RvYy54bWysVEtv2zAMvg/YfxB0X+y8us6IU2QpMgwI&#10;2gLp0LMiS7ExWdQkJXb260fJzqPtTsNyUEiR+kh+JD27a2tFDsK6CnROh4OUEqE5FJXe5fTH8+rT&#10;LSXOM10wBVrk9CgcvZt//DBrTCZGUIIqhCUIol3WmJyW3pssSRwvRc3cAIzQaJRga+ZRtbuksKxB&#10;9FolozS9SRqwhbHAhXN4e98Z6TziSym4f5TSCU9UTjE3H08bz204k/mMZTvLTFnxPg32D1nUrNIY&#10;9Ax1zzwje1u9g6orbsGB9AMOdQJSVlzEGrCaYfqmmk3JjIi1IDnOnGly/w+WPxw25skS336FFhsY&#10;CGmMyxxehnpaaevwj5kStCOFxzNtovWE4+UoHd+Op5RwNPUyoiSXx8Y6/01ATYKQU4tdiWSxw9r5&#10;zvXkEmI5UFWxqpSKytEtlSUHhg3EvhfQUKKY83iZ01X8hZwx2qtnSpMmpzfjaRojvbKFWGfMrWL8&#10;53sExFMaYS9cBMm325ZUBfI0PhG1heKI/FnoRssZvqoQf40pPjGLs4SU4X74RzykAkwKeomSEuzv&#10;v90Hf2wxWilpcDZz6n7tmRVY+XeNzf8ynEzCMEdlMv08QsVeW7bXFr2vl4DsDXETDY9i8PfqJEoL&#10;9Quu0SJERRPTHGPn1J/Epe82BteQi8UiOuH4GubXemN4gA6tCrw+ty/Mmr7RHifkAU5TzLI3/e58&#10;w0sNi70HWcVhCER3rPb84+jHBvdrGnbrWo9el4/J/A8AAAD//wMAUEsDBBQABgAIAAAAIQBVzS9Z&#10;3AAAAAgBAAAPAAAAZHJzL2Rvd25yZXYueG1sTI/BTsMwEETvSPyDtUjcqAOhaQhxKoTEESECB7i5&#10;9pIY4nUUu2no17Oc4Lh6o5m39Xbxg5hxii6QgstVBgLJBOuoU/D68nBRgohJk9VDIFTwjRG2zelJ&#10;rSsbDvSMc5s6wSUUK62gT2mspIymR6/jKoxIzD7C5HXic+qknfSBy/0gr7KskF474oVej3jfo/lq&#10;916BpbdA5t09Hh21xt0cn8pPMyt1frbc3YJIuKS/MPzqszo07LQLe7JRDAo2ebHmKINrEMw3RVmA&#10;2CnI8zXIppb/H2h+AAAA//8DAFBLAQItABQABgAIAAAAIQC2gziS/gAAAOEBAAATAAAAAAAAAAAA&#10;AAAAAAAAAABbQ29udGVudF9UeXBlc10ueG1sUEsBAi0AFAAGAAgAAAAhADj9If/WAAAAlAEAAAsA&#10;AAAAAAAAAAAAAAAALwEAAF9yZWxzLy5yZWxzUEsBAi0AFAAGAAgAAAAhAIubSWBBAgAAlAQAAA4A&#10;AAAAAAAAAAAAAAAALgIAAGRycy9lMm9Eb2MueG1sUEsBAi0AFAAGAAgAAAAhAFXNL1ncAAAACAEA&#10;AA8AAAAAAAAAAAAAAAAAmwQAAGRycy9kb3ducmV2LnhtbFBLBQYAAAAABAAEAPMAAACkBQAAAAA=&#10;" fillcolor="window" strokeweight=".5pt">
                <v:textbox>
                  <w:txbxContent>
                    <w:p w14:paraId="6DF942EE" w14:textId="77777777" w:rsidR="00413BE0" w:rsidRDefault="00413BE0" w:rsidP="00413BE0"/>
                  </w:txbxContent>
                </v:textbox>
                <w10:wrap anchorx="margin"/>
              </v:shape>
            </w:pict>
          </mc:Fallback>
        </mc:AlternateContent>
      </w:r>
      <w:r w:rsidRPr="00923D33"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5038A11" wp14:editId="47CF122E">
                <wp:simplePos x="0" y="0"/>
                <wp:positionH relativeFrom="margin">
                  <wp:posOffset>3472815</wp:posOffset>
                </wp:positionH>
                <wp:positionV relativeFrom="paragraph">
                  <wp:posOffset>18415</wp:posOffset>
                </wp:positionV>
                <wp:extent cx="203835" cy="203835"/>
                <wp:effectExtent l="0" t="0" r="24765" b="24765"/>
                <wp:wrapNone/>
                <wp:docPr id="25712799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7F9B17" w14:textId="77777777" w:rsidR="00413BE0" w:rsidRDefault="00413BE0" w:rsidP="00413BE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38A11" id="_x0000_s1040" type="#_x0000_t202" style="position:absolute;margin-left:273.45pt;margin-top:1.45pt;width:16.05pt;height:16.05pt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jQnQQIAAJQEAAAOAAAAZHJzL2Uyb0RvYy54bWysVEtv2zAMvg/YfxB0X+y8us6IU2QpMgwI&#10;2gLp0LMiy7EwWdQkJXb260fJzqPtTsNyUEiR+kh+JD27a2tFDsI6CTqnw0FKidAcCql3Of3xvPp0&#10;S4nzTBdMgRY5PQpH7+YfP8wak4kRVKAKYQmCaJc1JqeV9yZLEscrUTM3ACM0GkuwNfOo2l1SWNYg&#10;eq2SUZreJA3Ywljgwjm8ve+MdB7xy1Jw/1iWTniicoq5+XjaeG7DmcxnLNtZZirJ+zTYP2RRM6kx&#10;6BnqnnlG9la+g6olt+Cg9AMOdQJlKbmINWA1w/RNNZuKGRFrQXKcOdPk/h8sfzhszJMlvv0KLTYw&#10;ENIYlzm8DPW0pa3DP2ZK0I4UHs+0idYTjpejdHw7nlLC0dTLiJJcHhvr/DcBNQlCTi12JZLFDmvn&#10;O9eTS4jlQMliJZWKytEtlSUHhg3EvhfQUKKY83iZ01X8hZwx2qtnSpMmpzfjaRojvbKFWGfMrWL8&#10;53sExFMaYS9cBMm325bIAnmanIjaQnFE/ix0o+UMX0nEX2OKT8ziLCFluB/+EY9SASYFvURJBfb3&#10;3+6DP7YYrZQ0OJs5db/2zAqs/LvG5n8ZTiZhmKMymX4eoWKvLdtri97XS0D2hriJhkcx+Ht1EksL&#10;9Quu0SJERRPTHGPn1J/Epe82BteQi8UiOuH4GubXemN4gA6tCrw+ty/Mmr7RHifkAU5TzLI3/e58&#10;w0sNi72HUsZhCER3rPb84+jHBvdrGnbrWo9el4/J/A8AAAD//wMAUEsDBBQABgAIAAAAIQBu4uxz&#10;3QAAAAgBAAAPAAAAZHJzL2Rvd25yZXYueG1sTI/BTsMwEETvSPyDtUjcqEMhpQlxKoTEESECB3pz&#10;7W1iiNdR7KahX89ygtNqNKPZN9Vm9r2YcIwukILrRQYCyQTrqFXw/vZ0tQYRkyar+0Co4BsjbOrz&#10;s0qXNhzpFacmtYJLKJZaQZfSUEoZTYdex0UYkNjbh9HrxHJspR31kct9L5dZtpJeO+IPnR7wsUPz&#10;1Ry8AksfgczWPZ8cNcYVp5f1p5mUuryYH+5BJJzTXxh+8RkdambahQPZKHoF+e2q4KiCJR/287uC&#10;t+0U3OQZyLqS/wfUPwAAAP//AwBQSwECLQAUAAYACAAAACEAtoM4kv4AAADhAQAAEwAAAAAAAAAA&#10;AAAAAAAAAAAAW0NvbnRlbnRfVHlwZXNdLnhtbFBLAQItABQABgAIAAAAIQA4/SH/1gAAAJQBAAAL&#10;AAAAAAAAAAAAAAAAAC8BAABfcmVscy8ucmVsc1BLAQItABQABgAIAAAAIQA1jjQnQQIAAJQEAAAO&#10;AAAAAAAAAAAAAAAAAC4CAABkcnMvZTJvRG9jLnhtbFBLAQItABQABgAIAAAAIQBu4uxz3QAAAAgB&#10;AAAPAAAAAAAAAAAAAAAAAJsEAABkcnMvZG93bnJldi54bWxQSwUGAAAAAAQABADzAAAApQUAAAAA&#10;" fillcolor="window" strokeweight=".5pt">
                <v:textbox>
                  <w:txbxContent>
                    <w:p w14:paraId="687F9B17" w14:textId="77777777" w:rsidR="00413BE0" w:rsidRDefault="00413BE0" w:rsidP="00413BE0"/>
                  </w:txbxContent>
                </v:textbox>
                <w10:wrap anchorx="margin"/>
              </v:shape>
            </w:pict>
          </mc:Fallback>
        </mc:AlternateContent>
      </w:r>
      <w:r w:rsidR="005E5805">
        <w:rPr>
          <w:noProof/>
        </w:rPr>
        <w:t xml:space="preserve">At least </w:t>
      </w:r>
      <w:r w:rsidR="0019273D">
        <w:rPr>
          <w:noProof/>
        </w:rPr>
        <w:t>one</w:t>
      </w:r>
      <w:r>
        <w:t xml:space="preserve"> certainty word used in the </w:t>
      </w:r>
      <w:proofErr w:type="gramStart"/>
      <w:r>
        <w:t>impression?</w:t>
      </w:r>
      <w:proofErr w:type="gramEnd"/>
      <w:r>
        <w:t xml:space="preserve">    </w:t>
      </w:r>
      <w:r w:rsidRPr="00923D33">
        <w:t xml:space="preserve"> </w:t>
      </w:r>
      <w:r>
        <w:t xml:space="preserve">     </w:t>
      </w:r>
      <w:r w:rsidRPr="00923D33">
        <w:t xml:space="preserve">   </w:t>
      </w:r>
      <w:r>
        <w:t xml:space="preserve">    </w:t>
      </w:r>
      <w:r w:rsidRPr="00923D33">
        <w:t xml:space="preserve">  </w:t>
      </w:r>
      <w:r w:rsidR="00FA4179">
        <w:t xml:space="preserve">   </w:t>
      </w:r>
      <w:r w:rsidRPr="00923D33">
        <w:t xml:space="preserve"> Yes                    No    </w:t>
      </w:r>
    </w:p>
    <w:p w14:paraId="21F5BED9" w14:textId="51EAE3F5" w:rsidR="00350A59" w:rsidRPr="00591101" w:rsidRDefault="008960D3" w:rsidP="002C55E2">
      <w:pPr>
        <w:rPr>
          <w:sz w:val="20"/>
          <w:szCs w:val="20"/>
        </w:rPr>
      </w:pP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487232" behindDoc="0" locked="0" layoutInCell="1" allowOverlap="1" wp14:anchorId="7A48F85D" wp14:editId="3BEC91D6">
                <wp:simplePos x="0" y="0"/>
                <wp:positionH relativeFrom="margin">
                  <wp:align>left</wp:align>
                </wp:positionH>
                <wp:positionV relativeFrom="paragraph">
                  <wp:posOffset>444500</wp:posOffset>
                </wp:positionV>
                <wp:extent cx="203835" cy="203835"/>
                <wp:effectExtent l="0" t="0" r="24765" b="24765"/>
                <wp:wrapNone/>
                <wp:docPr id="171762305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95089E" w14:textId="77777777" w:rsidR="00C756F0" w:rsidRDefault="00C756F0" w:rsidP="00C756F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8F85D" id="_x0000_s1041" type="#_x0000_t202" style="position:absolute;margin-left:0;margin-top:35pt;width:16.05pt;height:16.05pt;z-index:2514872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HvyQQIAAJQEAAAOAAAAZHJzL2Uyb0RvYy54bWysVEtv2zAMvg/YfxB0X+y8us6IU2QpMgwI&#10;2gLp0LMiy7EwWdQkJXb260fJzqPtTsNyUEiR+kh+JD27a2tFDsI6CTqnw0FKidAcCql3Of3xvPp0&#10;S4nzTBdMgRY5PQpH7+YfP8wak4kRVKAKYQmCaJc1JqeV9yZLEscrUTM3ACM0GkuwNfOo2l1SWNYg&#10;eq2SUZreJA3Ywljgwjm8ve+MdB7xy1Jw/1iWTniicoq5+XjaeG7DmcxnLNtZZirJ+zTYP2RRM6kx&#10;6BnqnnlG9la+g6olt+Cg9AMOdQJlKbmINWA1w/RNNZuKGRFrQXKcOdPk/h8sfzhszJMlvv0KLTYw&#10;ENIYlzm8DPW0pa3DP2ZK0I4UHs+0idYTjpejdHw7nlLC0dTLiJJcHhvr/DcBNQlCTi12JZLFDmvn&#10;O9eTS4jlQMliJZWKytEtlSUHhg3EvhfQUKKY83iZ01X8hZwx2qtnSpMmpzfjaRojvbKFWGfMrWL8&#10;53sExFMaYS9cBMm325bIAnmanojaQnFE/ix0o+UMX0nEX2OKT8ziLCFluB/+EY9SASYFvURJBfb3&#10;3+6DP7YYrZQ0OJs5db/2zAqs/LvG5n8ZTiZhmKMymX4eoWKvLdtri97XS0D2hriJhkcx+Ht1EksL&#10;9Quu0SJERRPTHGPn1J/Epe82BteQi8UiOuH4GubXemN4gA6tCrw+ty/Mmr7RHifkAU5TzLI3/e58&#10;w0sNi72HUsZhCER3rPb84+jHBvdrGnbrWo9el4/J/A8AAAD//wMAUEsDBBQABgAIAAAAIQAMWP0m&#10;2gAAAAYBAAAPAAAAZHJzL2Rvd25yZXYueG1sTI9BT8MwDIXvSPsPkSdxY8mGBKNrOk2TOCJE4QC3&#10;LPHaQONUTdaV/XrMCU629Z6ev1dup9CJEYfkI2lYLhQIJBudp0bD2+vjzRpEyoac6SKhhm9MsK1m&#10;V6UpXDzTC451bgSHUCqMhjbnvpAy2RaDSYvYI7F2jEMwmc+hkW4wZw4PnVwpdSeD8cQfWtPjvkX7&#10;VZ+CBkfvkeyHf7p4qq1/uDyvP+2o9fV82m1AZJzynxl+8RkdKmY6xBO5JDoNXCRruFc8Wb1dLUEc&#10;2KV4kVUp/+NXPwAAAP//AwBQSwECLQAUAAYACAAAACEAtoM4kv4AAADhAQAAEwAAAAAAAAAAAAAA&#10;AAAAAAAAW0NvbnRlbnRfVHlwZXNdLnhtbFBLAQItABQABgAIAAAAIQA4/SH/1gAAAJQBAAALAAAA&#10;AAAAAAAAAAAAAC8BAABfcmVscy8ucmVsc1BLAQItABQABgAIAAAAIQBKPHvyQQIAAJQEAAAOAAAA&#10;AAAAAAAAAAAAAC4CAABkcnMvZTJvRG9jLnhtbFBLAQItABQABgAIAAAAIQAMWP0m2gAAAAYBAAAP&#10;AAAAAAAAAAAAAAAAAJsEAABkcnMvZG93bnJldi54bWxQSwUGAAAAAAQABADzAAAAogUAAAAA&#10;" fillcolor="window" strokeweight=".5pt">
                <v:textbox>
                  <w:txbxContent>
                    <w:p w14:paraId="5395089E" w14:textId="77777777" w:rsidR="00C756F0" w:rsidRDefault="00C756F0" w:rsidP="00C756F0"/>
                  </w:txbxContent>
                </v:textbox>
                <w10:wrap anchorx="margin"/>
              </v:shape>
            </w:pict>
          </mc:Fallback>
        </mc:AlternateContent>
      </w:r>
      <w:r w:rsidR="00350A59">
        <w:t>What kind of certainty word is used in the impression? (</w:t>
      </w:r>
      <w:r w:rsidR="00F71D00" w:rsidRPr="00591101">
        <w:rPr>
          <w:sz w:val="20"/>
          <w:szCs w:val="20"/>
        </w:rPr>
        <w:t>Mark</w:t>
      </w:r>
      <w:r w:rsidR="00371768" w:rsidRPr="00591101">
        <w:rPr>
          <w:sz w:val="20"/>
          <w:szCs w:val="20"/>
        </w:rPr>
        <w:t xml:space="preserve"> as many</w:t>
      </w:r>
      <w:r w:rsidRPr="00591101">
        <w:rPr>
          <w:sz w:val="20"/>
          <w:szCs w:val="20"/>
        </w:rPr>
        <w:t xml:space="preserve"> as applicable</w:t>
      </w:r>
      <w:r w:rsidR="00390865" w:rsidRPr="00591101">
        <w:rPr>
          <w:sz w:val="20"/>
          <w:szCs w:val="20"/>
        </w:rPr>
        <w:t>, u</w:t>
      </w:r>
      <w:r w:rsidR="008D4785" w:rsidRPr="00591101">
        <w:rPr>
          <w:sz w:val="20"/>
          <w:szCs w:val="20"/>
        </w:rPr>
        <w:t>se Table</w:t>
      </w:r>
      <w:r w:rsidR="00350A59" w:rsidRPr="00591101">
        <w:rPr>
          <w:sz w:val="20"/>
          <w:szCs w:val="20"/>
        </w:rPr>
        <w:t xml:space="preserve"> 2 as a reference)</w:t>
      </w:r>
    </w:p>
    <w:p w14:paraId="4858AF6A" w14:textId="3B380C44" w:rsidR="00C756F0" w:rsidRPr="00EA3495" w:rsidRDefault="008960D3" w:rsidP="002C55E2">
      <w:pPr>
        <w:rPr>
          <w:sz w:val="20"/>
          <w:szCs w:val="20"/>
        </w:rPr>
      </w:pP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9632" behindDoc="0" locked="0" layoutInCell="1" allowOverlap="1" wp14:anchorId="20F80021" wp14:editId="07237555">
                <wp:simplePos x="0" y="0"/>
                <wp:positionH relativeFrom="leftMargin">
                  <wp:posOffset>2295525</wp:posOffset>
                </wp:positionH>
                <wp:positionV relativeFrom="paragraph">
                  <wp:posOffset>8255</wp:posOffset>
                </wp:positionV>
                <wp:extent cx="204395" cy="203947"/>
                <wp:effectExtent l="0" t="0" r="24765" b="24765"/>
                <wp:wrapNone/>
                <wp:docPr id="29923087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462A66" w14:textId="77777777" w:rsidR="00C756F0" w:rsidRDefault="00C756F0" w:rsidP="00C756F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F80021" id="_x0000_s1042" type="#_x0000_t202" style="position:absolute;margin-left:180.75pt;margin-top:.65pt;width:16.1pt;height:16.05pt;z-index:2515896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dXdRAIAAJQEAAAOAAAAZHJzL2Uyb0RvYy54bWysVE1v2zAMvQ/YfxB0X+x8tjHiFFmKDAOC&#10;tkA69KzIUmJMFjVJiZ39+lGyk6btTsNyUEiReiQfSc/umkqRo7CuBJ3Tfi+lRGgORal3Of3xvPpy&#10;S4nzTBdMgRY5PQlH7+afP81qk4kB7EEVwhIE0S6rTU733pssSRzfi4q5Hhih0SjBVsyjandJYVmN&#10;6JVKBmk6SWqwhbHAhXN4e98a6TziSym4f5TSCU9UTjE3H08bz204k/mMZTvLzL7kXRrsH7KoWKkx&#10;6AXqnnlGDrb8AFWV3IID6XscqgSkLLmINWA1/fRdNZs9MyLWguQ4c6HJ/T9Y/nDcmCdLfPMVGmxg&#10;IKQ2LnN4GepppK3CP2ZK0I4Uni60icYTjpeDdDScjinhaBqkw+noJqAkr4+Ndf6bgIoEIacWuxLJ&#10;Yse1863r2SXEcqDKYlUqFZWTWypLjgwbiH0voKZEMefxMqer+OuivXmmNKlzOhmO0xjpjS3EumBu&#10;FeM/PyJg9kpjEa9cBMk324aUBfI0ORO1heKE/FloR8sZvioRf40pPjGLs4SU4X74RzykAkwKOomS&#10;Pdjff7sP/thitFJS42zm1P06MCuw8u8amz/tj0ZhmKMyGt8MULHXlu21RR+qJSB7fdxEw6MY/L06&#10;i9JC9YJrtAhR0cQ0x9g59Wdx6duNwTXkYrGITji+hvm13hgeoEOrAq/PzQuzpmu0xwl5gPMUs+xd&#10;v1vf8FLD4uBBlnEYAtEtqx3/OPpxnLo1Dbt1rUev14/J/A8AAAD//wMAUEsDBBQABgAIAAAAIQBJ&#10;mGus3AAAAAgBAAAPAAAAZHJzL2Rvd25yZXYueG1sTI/BTsMwDIbvSLxDZCRuLB2BsZWmE0LiiBCF&#10;A9yyxLSBxqmarCt7eswJbra+X78/V9s59GLCMflIGpaLAgSSjc5Tq+H15eFiDSJlQ870kVDDNybY&#10;1qcnlSldPNAzTk1uBZdQKo2GLuehlDLZDoNJizggMfuIYzCZ17GVbjQHLg+9vCyKlQzGE1/ozID3&#10;HdqvZh80OHqLZN/949FTY/3m+LT+tJPW52fz3S2IjHP+C8OvPqtDzU67uCeXRK9BrZbXHGWgQDBX&#10;G3UDYseDugJZV/L/A/UPAAAA//8DAFBLAQItABQABgAIAAAAIQC2gziS/gAAAOEBAAATAAAAAAAA&#10;AAAAAAAAAAAAAABbQ29udGVudF9UeXBlc10ueG1sUEsBAi0AFAAGAAgAAAAhADj9If/WAAAAlAEA&#10;AAsAAAAAAAAAAAAAAAAALwEAAF9yZWxzLy5yZWxzUEsBAi0AFAAGAAgAAAAhAHC11d1EAgAAlAQA&#10;AA4AAAAAAAAAAAAAAAAALgIAAGRycy9lMm9Eb2MueG1sUEsBAi0AFAAGAAgAAAAhAEmYa6zcAAAA&#10;CAEAAA8AAAAAAAAAAAAAAAAAngQAAGRycy9kb3ducmV2LnhtbFBLBQYAAAAABAAEAPMAAACnBQAA&#10;AAA=&#10;" fillcolor="window" strokeweight=".5pt">
                <v:textbox>
                  <w:txbxContent>
                    <w:p w14:paraId="57462A66" w14:textId="77777777" w:rsidR="00C756F0" w:rsidRDefault="00C756F0" w:rsidP="00C756F0"/>
                  </w:txbxContent>
                </v:textbox>
                <w10:wrap anchorx="margin"/>
              </v:shape>
            </w:pict>
          </mc:Fallback>
        </mc:AlternateContent>
      </w:r>
      <w:r w:rsidR="00EA3495"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C768DD4" wp14:editId="0F1E9407">
                <wp:simplePos x="0" y="0"/>
                <wp:positionH relativeFrom="rightMargin">
                  <wp:posOffset>-723900</wp:posOffset>
                </wp:positionH>
                <wp:positionV relativeFrom="paragraph">
                  <wp:posOffset>8890</wp:posOffset>
                </wp:positionV>
                <wp:extent cx="203835" cy="203835"/>
                <wp:effectExtent l="0" t="0" r="24765" b="24765"/>
                <wp:wrapNone/>
                <wp:docPr id="49598816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059E84" w14:textId="77777777" w:rsidR="00E127F9" w:rsidRDefault="00E127F9" w:rsidP="00E127F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68DD4" id="_x0000_s1043" type="#_x0000_t202" style="position:absolute;margin-left:-57pt;margin-top:.7pt;width:16.05pt;height:16.05pt;z-index:25177088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pWDQQIAAJQEAAAOAAAAZHJzL2Uyb0RvYy54bWysVEtv2zAMvg/YfxB0X+y8+jDiFFmKDAOK&#10;tkA69KzIcixMFjVJiZ39+lGy82i707AcFFKkPpIfSc/u2lqRvbBOgs7pcJBSIjSHQuptTn+8rL7c&#10;UOI80wVToEVOD8LRu/nnT7PGZGIEFahCWIIg2mWNyWnlvcmSxPFK1MwNwAiNxhJszTyqdpsUljWI&#10;XqtklKZXSQO2MBa4cA5v7zsjnUf8shTcP5WlE56onGJuPp42nptwJvMZy7aWmUryPg32D1nUTGoM&#10;eoK6Z56RnZUfoGrJLTgo/YBDnUBZSi5iDVjNMH1XzbpiRsRakBxnTjS5/wfLH/dr82yJb79Ciw0M&#10;hDTGZQ4vQz1taevwj5kStCOFhxNtovWE4+UoHd+Mp5RwNPUyoiTnx8Y6/01ATYKQU4tdiWSx/YPz&#10;nevRJcRyoGSxkkpF5eCWypI9wwZi3wtoKFHMebzM6Sr+Qs4Y7c0zpUmT06vxNI2R3thCrBPmRjH+&#10;8yMC4imNsGcuguTbTUtkgTxdH4naQHFA/ix0o+UMX0nEf8AUn5nFWULKcD/8Ex6lAkwKeomSCuzv&#10;v90Hf2wxWilpcDZz6n7tmBVY+XeNzb8dTiZhmKMymV6PULGXls2lRe/qJSB7Q9xEw6MY/L06iqWF&#10;+hXXaBGioolpjrFz6o/i0ncbg2vIxWIRnXB8DfMPem14gA6tCry+tK/Mmr7RHifkEY5TzLJ3/e58&#10;w0sNi52HUsZhCER3rPb84+jHBvdrGnbrUo9e54/J/A8AAAD//wMAUEsDBBQABgAIAAAAIQDLDe8d&#10;3QAAAAkBAAAPAAAAZHJzL2Rvd25yZXYueG1sTI/BTsMwEETvSPyDtUjcUie0oDTEqRASR4QIHODm&#10;2ktiiNdR7KahX89yguNoRjNv6t3iBzHjFF0gBcUqB4FkgnXUKXh9echKEDFpsnoIhAq+McKuOT+r&#10;dWXDkZ5xblMnuIRipRX0KY2VlNH06HVchRGJvY8weZ1YTp20kz5yuR/kVZ7fSK8d8UKvR7zv0Xy1&#10;B6/A0lsg8+4eT45a47anp/LTzEpdXix3tyASLukvDL/4jA4NM+3DgWwUg4KsKDZ8JrGzAcGBrCy2&#10;IPYK1utrkE0t/z9ofgAAAP//AwBQSwECLQAUAAYACAAAACEAtoM4kv4AAADhAQAAEwAAAAAAAAAA&#10;AAAAAAAAAAAAW0NvbnRlbnRfVHlwZXNdLnhtbFBLAQItABQABgAIAAAAIQA4/SH/1gAAAJQBAAAL&#10;AAAAAAAAAAAAAAAAAC8BAABfcmVscy8ucmVsc1BLAQItABQABgAIAAAAIQD1XpWDQQIAAJQEAAAO&#10;AAAAAAAAAAAAAAAAAC4CAABkcnMvZTJvRG9jLnhtbFBLAQItABQABgAIAAAAIQDLDe8d3QAAAAkB&#10;AAAPAAAAAAAAAAAAAAAAAJsEAABkcnMvZG93bnJldi54bWxQSwUGAAAAAAQABADzAAAApQUAAAAA&#10;" fillcolor="window" strokeweight=".5pt">
                <v:textbox>
                  <w:txbxContent>
                    <w:p w14:paraId="2E059E84" w14:textId="77777777" w:rsidR="00E127F9" w:rsidRDefault="00E127F9" w:rsidP="00E127F9"/>
                  </w:txbxContent>
                </v:textbox>
                <w10:wrap anchorx="margin"/>
              </v:shape>
            </w:pict>
          </mc:Fallback>
        </mc:AlternateContent>
      </w:r>
      <w:r w:rsidR="00EA3495"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1200" behindDoc="0" locked="0" layoutInCell="1" allowOverlap="1" wp14:anchorId="3A6BC0D5" wp14:editId="1625809D">
                <wp:simplePos x="0" y="0"/>
                <wp:positionH relativeFrom="leftMargin">
                  <wp:posOffset>5180330</wp:posOffset>
                </wp:positionH>
                <wp:positionV relativeFrom="paragraph">
                  <wp:posOffset>8890</wp:posOffset>
                </wp:positionV>
                <wp:extent cx="203835" cy="203835"/>
                <wp:effectExtent l="0" t="0" r="24765" b="24765"/>
                <wp:wrapNone/>
                <wp:docPr id="20900405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6D721F" w14:textId="77777777" w:rsidR="00C756F0" w:rsidRDefault="00C756F0" w:rsidP="00C756F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BC0D5" id="_x0000_s1044" type="#_x0000_t202" style="position:absolute;margin-left:407.9pt;margin-top:.7pt;width:16.05pt;height:16.05pt;z-index:25157120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yDYQQIAAJQEAAAOAAAAZHJzL2Uyb0RvYy54bWysVEtv2zAMvg/YfxB0X+y8usyIU2QpMgwo&#10;2gLp0LMiS7ExWdQkJXb260fJzqPtTsNyUEiR+kh+JD2/bWtFDsK6CnROh4OUEqE5FJXe5fTH8/rT&#10;jBLnmS6YAi1yehSO3i4+fpg3JhMjKEEVwhIE0S5rTE5L702WJI6XomZuAEZoNEqwNfOo2l1SWNYg&#10;eq2SUZreJA3Ywljgwjm8veuMdBHxpRTcP0rphCcqp5ibj6eN5zacyWLOsp1lpqx4nwb7hyxqVmkM&#10;eoa6Y56Rva3eQdUVt+BA+gGHOgEpKy5iDVjNMH1TzaZkRsRakBxnzjS5/wfLHw4b82SJb79Ciw0M&#10;hDTGZQ4vQz2ttHX4x0wJ2pHC45k20XrC8XKUjmfjKSUcTb2MKMnlsbHOfxNQkyDk1GJXIlnscO98&#10;53pyCbEcqKpYV0pF5ehWypIDwwZi3wtoKFHMebzM6Tr+Qs4Y7dUzpUmT05vxNI2RXtlCrDPmVjH+&#10;8z0C4imNsBcuguTbbUuqAnmanYjaQnFE/ix0o+UMX1eIf48pPjGLs4SU4X74RzykAkwKeomSEuzv&#10;v90Hf2wxWilpcDZz6n7tmRVY+XeNzf8ynEzCMEdlMv08QsVeW7bXFr2vV4DsDXETDY9i8PfqJEoL&#10;9Quu0TJERRPTHGPn1J/Ele82BteQi+UyOuH4Gubv9cbwAB1aFXh9bl+YNX2jPU7IA5ymmGVv+t35&#10;hpcalnsPsorDEIjuWO35x9GPDe7XNOzWtR69Lh+TxR8AAAD//wMAUEsDBBQABgAIAAAAIQAD3yLQ&#10;3QAAAAgBAAAPAAAAZHJzL2Rvd25yZXYueG1sTI/BTsMwEETvSPyDtUjcqFPa0jTEqRASR4QIHOjN&#10;tZfEEK+j2E1Dv57lVI6rN5p5W24n34kRh+gCKZjPMhBIJlhHjYL3t6ebHERMmqzuAqGCH4ywrS4v&#10;Sl3YcKRXHOvUCC6hWGgFbUp9IWU0LXodZ6FHYvYZBq8Tn0Mj7aCPXO47eZtld9JrR7zQ6h4fWzTf&#10;9cErsPQRyOzc88lRbdzm9JJ/mVGp66vp4R5Ewimdw/Cnz+pQsdM+HMhG0SnI5ytWTwyWIJjny/UG&#10;xF7BYrECWZXy/wPVLwAAAP//AwBQSwECLQAUAAYACAAAACEAtoM4kv4AAADhAQAAEwAAAAAAAAAA&#10;AAAAAAAAAAAAW0NvbnRlbnRfVHlwZXNdLnhtbFBLAQItABQABgAIAAAAIQA4/SH/1gAAAJQBAAAL&#10;AAAAAAAAAAAAAAAAAC8BAABfcmVscy8ucmVsc1BLAQItABQABgAIAAAAIQD2xyDYQQIAAJQEAAAO&#10;AAAAAAAAAAAAAAAAAC4CAABkcnMvZTJvRG9jLnhtbFBLAQItABQABgAIAAAAIQAD3yLQ3QAAAAgB&#10;AAAPAAAAAAAAAAAAAAAAAJsEAABkcnMvZG93bnJldi54bWxQSwUGAAAAAAQABADzAAAApQUAAAAA&#10;" fillcolor="window" strokeweight=".5pt">
                <v:textbox>
                  <w:txbxContent>
                    <w:p w14:paraId="246D721F" w14:textId="77777777" w:rsidR="00C756F0" w:rsidRDefault="00C756F0" w:rsidP="00C756F0"/>
                  </w:txbxContent>
                </v:textbox>
                <w10:wrap anchorx="margin"/>
              </v:shape>
            </w:pict>
          </mc:Fallback>
        </mc:AlternateContent>
      </w:r>
      <w:r w:rsidR="00EA3495"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36384" behindDoc="0" locked="0" layoutInCell="1" allowOverlap="1" wp14:anchorId="19184B44" wp14:editId="1B011A05">
                <wp:simplePos x="0" y="0"/>
                <wp:positionH relativeFrom="leftMargin">
                  <wp:posOffset>4359275</wp:posOffset>
                </wp:positionH>
                <wp:positionV relativeFrom="paragraph">
                  <wp:posOffset>7620</wp:posOffset>
                </wp:positionV>
                <wp:extent cx="204395" cy="203947"/>
                <wp:effectExtent l="0" t="0" r="24765" b="24765"/>
                <wp:wrapNone/>
                <wp:docPr id="959950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C5B6ED" w14:textId="77777777" w:rsidR="00C756F0" w:rsidRDefault="00C756F0" w:rsidP="00C756F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184B44" id="_x0000_s1045" type="#_x0000_t202" style="position:absolute;margin-left:343.25pt;margin-top:.6pt;width:16.1pt;height:16.05pt;z-index:25153638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GCGRAIAAJQEAAAOAAAAZHJzL2Uyb0RvYy54bWysVEtv2zAMvg/YfxB0X+y82saIU2QpMgwI&#10;2gLp0LMiy4kwWdQkJXb260fJzqPtTsNyUEiR+kh+JD29bypFDsI6CTqn/V5KidAcCqm3Of3xsvxy&#10;R4nzTBdMgRY5PQpH72efP01rk4kB7EAVwhIE0S6rTU533pssSRzfiYq5Hhih0ViCrZhH1W6TwrIa&#10;0SuVDNL0JqnBFsYCF87h7UNrpLOIX5aC+6eydMITlVPMzcfTxnMTzmQ2ZdnWMrOTvEuD/UMWFZMa&#10;g56hHphnZG/lB6hKcgsOSt/jUCVQlpKLWANW00/fVbPeMSNiLUiOM2ea3P+D5Y+HtXm2xDdfocEG&#10;BkJq4zKHl6GeprRV+MdMCdqRwuOZNtF4wvFykI6GkzElHE2DdDgZ3QaU5PLYWOe/CahIEHJqsSuR&#10;LHZYOd+6nlxCLAdKFkupVFSObqEsOTBsIPa9gJoSxZzHy5wu46+L9uaZ0qTO6c1wnMZIb2wh1hlz&#10;oxj/+REBs1cai7hwESTfbBoiC+RpciJqA8UR+bPQjpYzfCkRf4UpPjOLs4SU4X74JzxKBZgUdBIl&#10;O7C//3Yf/LHFaKWkxtnMqfu1Z1Zg5d81Nn/SH43CMEdlNL4doGKvLZtri95XC0D2+riJhkcx+Ht1&#10;EksL1Suu0TxERRPTHGPn1J/EhW83BteQi/k8OuH4GuZXem14gA6tCry+NK/Mmq7RHifkEU5TzLJ3&#10;/W59w0sN872HUsZhCES3rHb84+jHcerWNOzWtR69Lh+T2R8AAAD//wMAUEsDBBQABgAIAAAAIQDn&#10;lz3N3AAAAAgBAAAPAAAAZHJzL2Rvd25yZXYueG1sTI/BTsMwEETvSPyDtUjcqNNGpCHEqRASR4QI&#10;HODm2ktiiNdR7KahX89yguPqjWbe1rvFD2LGKbpACtarDASSCdZRp+D15eGqBBGTJquHQKjgGyPs&#10;mvOzWlc2HOkZ5zZ1gksoVlpBn9JYSRlNj17HVRiRmH2EyevE59RJO+kjl/tBbrKskF474oVej3jf&#10;o/lqD16BpbdA5t09nhy1xt2cnspPMyt1ebHc3YJIuKS/MPzqszo07LQPB7JRDAqKsrjmKIMNCObb&#10;dbkFsVeQ5znIppb/H2h+AAAA//8DAFBLAQItABQABgAIAAAAIQC2gziS/gAAAOEBAAATAAAAAAAA&#10;AAAAAAAAAAAAAABbQ29udGVudF9UeXBlc10ueG1sUEsBAi0AFAAGAAgAAAAhADj9If/WAAAAlAEA&#10;AAsAAAAAAAAAAAAAAAAALwEAAF9yZWxzLy5yZWxzUEsBAi0AFAAGAAgAAAAhAHMsYIZEAgAAlAQA&#10;AA4AAAAAAAAAAAAAAAAALgIAAGRycy9lMm9Eb2MueG1sUEsBAi0AFAAGAAgAAAAhAOeXPc3cAAAA&#10;CAEAAA8AAAAAAAAAAAAAAAAAngQAAGRycy9kb3ducmV2LnhtbFBLBQYAAAAABAAEAPMAAACnBQAA&#10;AAA=&#10;" fillcolor="window" strokeweight=".5pt">
                <v:textbox>
                  <w:txbxContent>
                    <w:p w14:paraId="23C5B6ED" w14:textId="77777777" w:rsidR="00C756F0" w:rsidRDefault="00C756F0" w:rsidP="00C756F0"/>
                  </w:txbxContent>
                </v:textbox>
                <w10:wrap anchorx="margin"/>
              </v:shape>
            </w:pict>
          </mc:Fallback>
        </mc:AlternateContent>
      </w:r>
      <w:r w:rsidR="004F2139"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10784" behindDoc="0" locked="0" layoutInCell="1" allowOverlap="1" wp14:anchorId="424FE5F8" wp14:editId="31A4E875">
                <wp:simplePos x="0" y="0"/>
                <wp:positionH relativeFrom="leftMargin">
                  <wp:posOffset>3117850</wp:posOffset>
                </wp:positionH>
                <wp:positionV relativeFrom="paragraph">
                  <wp:posOffset>6350</wp:posOffset>
                </wp:positionV>
                <wp:extent cx="203835" cy="203835"/>
                <wp:effectExtent l="0" t="0" r="24765" b="24765"/>
                <wp:wrapNone/>
                <wp:docPr id="123764469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5C4034" w14:textId="77777777" w:rsidR="00C756F0" w:rsidRDefault="00C756F0" w:rsidP="00C756F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FE5F8" id="_x0000_s1046" type="#_x0000_t202" style="position:absolute;margin-left:245.5pt;margin-top:.5pt;width:16.05pt;height:16.05pt;z-index:25151078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ChfQAIAAJQEAAAOAAAAZHJzL2Uyb0RvYy54bWysVEtv2zAMvg/YfxB0X+y8us6IU2QpMgwI&#10;2gLp0LMiy7EwWdQkJXb260fJzqPtTsNyUCiS+kh+JD27a2tFDsI6CTqnw0FKidAcCql3Of3xvPp0&#10;S4nzTBdMgRY5PQpH7+YfP8wak4kRVKAKYQmCaJc1JqeV9yZLEscrUTM3ACM0GkuwNfN4tbuksKxB&#10;9FolozS9SRqwhbHAhXOove+MdB7xy1Jw/1iWTniicoq5+XjaeG7DmcxnLNtZZirJ+zTYP2RRM6kx&#10;6BnqnnlG9la+g6olt+Cg9AMOdQJlKbmINWA1w/RNNZuKGRFrQXKcOdPk/h8sfzhszJMlvv0KLTYw&#10;ENIYlzlUhnra0tbhHzMlaEcKj2faROsJR+UoHd+Op5RwNPUyoiSXx8Y6/01ATYKQU4tdiWSxw9r5&#10;zvXkEmI5ULJYSaXi5eiWypIDwwZi3wtoKFHMeVTmdBV/IWeM9uqZ0qTJ6c14msZIr2wh1hlzqxj/&#10;+R4B8ZRG2AsXQfLttiWyCGWeiNpCcUT+LHSj5QxfScRfY4pPzOIsIWW4H/4Rj1IBJgW9REkF9vff&#10;9MEfW4xWShqczZy6X3tmBVb+XWPzvwwnkzDM8TKZfsZsiL22bK8tel8vAdkb4iYaHsXg79VJLC3U&#10;L7hGixAVTUxzjJ1TfxKXvtsYXEMuFovohONrmF/rjeEBOrQq8PrcvjBr+kZ7nJAHOE0xy970u/MN&#10;LzUs9h5KGYchEN2x2vOPox8b3K9p2K3re/S6fEzmfwAAAP//AwBQSwMEFAAGAAgAAAAhABu8CCzc&#10;AAAACAEAAA8AAABkcnMvZG93bnJldi54bWxMj8FOwzAQRO9I/QdrK3GjTlpAbYhTVZU4IkTKAW6u&#10;vSSGeB3Fbhr69SwnOI1WbzQ7U24n34kRh+gCKcgXGQgkE6yjRsHr4fFmDSImTVZ3gVDBN0bYVrOr&#10;Uhc2nOkFxzo1gkMoFlpBm1JfSBlNi17HReiRmH2EwevE59BIO+gzh/tOLrPsXnrtiD+0usd9i+ar&#10;PnkFlt4CmXf3dHFUG7e5PK8/zajU9XzaPYBIOKU/M/zW5+pQcadjOJGNolNwu8l5S2LAwvxuucpB&#10;HBWsWGVVyv8Dqh8AAAD//wMAUEsBAi0AFAAGAAgAAAAhALaDOJL+AAAA4QEAABMAAAAAAAAAAAAA&#10;AAAAAAAAAFtDb250ZW50X1R5cGVzXS54bWxQSwECLQAUAAYACAAAACEAOP0h/9YAAACUAQAACwAA&#10;AAAAAAAAAAAAAAAvAQAAX3JlbHMvLnJlbHNQSwECLQAUAAYACAAAACEAKygoX0ACAACUBAAADgAA&#10;AAAAAAAAAAAAAAAuAgAAZHJzL2Uyb0RvYy54bWxQSwECLQAUAAYACAAAACEAG7wILNwAAAAIAQAA&#10;DwAAAAAAAAAAAAAAAACaBAAAZHJzL2Rvd25yZXYueG1sUEsFBgAAAAAEAAQA8wAAAKMFAAAAAA==&#10;" fillcolor="window" strokeweight=".5pt">
                <v:textbox>
                  <w:txbxContent>
                    <w:p w14:paraId="0C5C4034" w14:textId="77777777" w:rsidR="00C756F0" w:rsidRDefault="00C756F0" w:rsidP="00C756F0"/>
                  </w:txbxContent>
                </v:textbox>
                <w10:wrap anchorx="margin"/>
              </v:shape>
            </w:pict>
          </mc:Fallback>
        </mc:AlternateContent>
      </w:r>
      <w:r w:rsidR="00C756F0" w:rsidRPr="008D4785">
        <w:t xml:space="preserve">      </w:t>
      </w:r>
      <w:r w:rsidR="00C756F0" w:rsidRPr="00EA3495">
        <w:rPr>
          <w:sz w:val="20"/>
          <w:szCs w:val="20"/>
        </w:rPr>
        <w:t xml:space="preserve">  5=</w:t>
      </w:r>
      <w:proofErr w:type="gramStart"/>
      <w:r w:rsidR="00C756F0" w:rsidRPr="00EA3495">
        <w:rPr>
          <w:sz w:val="20"/>
          <w:szCs w:val="20"/>
        </w:rPr>
        <w:t xml:space="preserve">Highest  </w:t>
      </w:r>
      <w:r w:rsidR="00C756F0" w:rsidRPr="00EA3495">
        <w:rPr>
          <w:sz w:val="20"/>
          <w:szCs w:val="20"/>
        </w:rPr>
        <w:tab/>
      </w:r>
      <w:proofErr w:type="gramEnd"/>
      <w:r w:rsidR="00C756F0" w:rsidRPr="00EA3495">
        <w:rPr>
          <w:sz w:val="20"/>
          <w:szCs w:val="20"/>
        </w:rPr>
        <w:t xml:space="preserve">           </w:t>
      </w:r>
      <w:r w:rsidR="003D4110" w:rsidRPr="00EA3495">
        <w:rPr>
          <w:sz w:val="20"/>
          <w:szCs w:val="20"/>
        </w:rPr>
        <w:t xml:space="preserve"> </w:t>
      </w:r>
      <w:r w:rsidR="002072B1">
        <w:rPr>
          <w:sz w:val="20"/>
          <w:szCs w:val="20"/>
        </w:rPr>
        <w:t xml:space="preserve"> </w:t>
      </w:r>
      <w:r w:rsidR="00C756F0" w:rsidRPr="00EA3495">
        <w:rPr>
          <w:sz w:val="20"/>
          <w:szCs w:val="20"/>
        </w:rPr>
        <w:t xml:space="preserve">4=High        </w:t>
      </w:r>
      <w:r w:rsidR="00EA3495">
        <w:rPr>
          <w:sz w:val="20"/>
          <w:szCs w:val="20"/>
        </w:rPr>
        <w:t xml:space="preserve">   </w:t>
      </w:r>
      <w:r w:rsidR="00C756F0" w:rsidRPr="00EA3495">
        <w:rPr>
          <w:sz w:val="20"/>
          <w:szCs w:val="20"/>
        </w:rPr>
        <w:t xml:space="preserve">      3=Intermediate</w:t>
      </w:r>
      <w:r w:rsidR="00E127F9" w:rsidRPr="00EA3495">
        <w:rPr>
          <w:sz w:val="20"/>
          <w:szCs w:val="20"/>
        </w:rPr>
        <w:t xml:space="preserve">        </w:t>
      </w:r>
      <w:r w:rsidR="00EA3495">
        <w:rPr>
          <w:sz w:val="20"/>
          <w:szCs w:val="20"/>
        </w:rPr>
        <w:t xml:space="preserve">      </w:t>
      </w:r>
      <w:r w:rsidR="00E127F9" w:rsidRPr="00EA3495">
        <w:rPr>
          <w:sz w:val="20"/>
          <w:szCs w:val="20"/>
        </w:rPr>
        <w:t xml:space="preserve">   </w:t>
      </w:r>
      <w:r w:rsidR="00C756F0" w:rsidRPr="00EA3495">
        <w:rPr>
          <w:sz w:val="20"/>
          <w:szCs w:val="20"/>
        </w:rPr>
        <w:t>2=Low</w:t>
      </w:r>
      <w:r w:rsidR="00C756F0" w:rsidRPr="00EA3495">
        <w:rPr>
          <w:sz w:val="20"/>
          <w:szCs w:val="20"/>
        </w:rPr>
        <w:tab/>
        <w:t xml:space="preserve"> 1=Very low</w:t>
      </w:r>
      <w:r w:rsidR="00B35EB2" w:rsidRPr="00EA3495">
        <w:rPr>
          <w:sz w:val="20"/>
          <w:szCs w:val="20"/>
        </w:rPr>
        <w:t xml:space="preserve"> </w:t>
      </w:r>
      <w:r w:rsidR="003D4110" w:rsidRPr="00EA3495">
        <w:rPr>
          <w:sz w:val="20"/>
          <w:szCs w:val="20"/>
        </w:rPr>
        <w:t xml:space="preserve"> </w:t>
      </w:r>
      <w:r w:rsidR="004F2139" w:rsidRPr="00EA3495">
        <w:rPr>
          <w:sz w:val="20"/>
          <w:szCs w:val="20"/>
        </w:rPr>
        <w:t xml:space="preserve"> </w:t>
      </w:r>
      <w:r w:rsidR="00B35EB2" w:rsidRPr="00EA3495">
        <w:rPr>
          <w:sz w:val="20"/>
          <w:szCs w:val="20"/>
        </w:rPr>
        <w:t xml:space="preserve">   </w:t>
      </w:r>
      <w:r w:rsidR="00EA3495">
        <w:rPr>
          <w:sz w:val="20"/>
          <w:szCs w:val="20"/>
        </w:rPr>
        <w:t xml:space="preserve"> </w:t>
      </w:r>
      <w:r w:rsidR="00B35EB2" w:rsidRPr="00EA3495">
        <w:rPr>
          <w:sz w:val="20"/>
          <w:szCs w:val="20"/>
        </w:rPr>
        <w:t xml:space="preserve"> </w:t>
      </w:r>
      <w:r w:rsidR="00D727CA" w:rsidRPr="00EA3495">
        <w:rPr>
          <w:sz w:val="20"/>
          <w:szCs w:val="20"/>
        </w:rPr>
        <w:t xml:space="preserve"> </w:t>
      </w:r>
      <w:r w:rsidR="002346DD" w:rsidRPr="00EA3495">
        <w:rPr>
          <w:sz w:val="20"/>
          <w:szCs w:val="20"/>
        </w:rPr>
        <w:t xml:space="preserve">  </w:t>
      </w:r>
      <w:r w:rsidR="00D727CA" w:rsidRPr="00EA3495">
        <w:rPr>
          <w:sz w:val="20"/>
          <w:szCs w:val="20"/>
        </w:rPr>
        <w:t xml:space="preserve">  </w:t>
      </w:r>
      <w:r w:rsidR="002346DD" w:rsidRPr="00EA3495">
        <w:rPr>
          <w:sz w:val="20"/>
          <w:szCs w:val="20"/>
        </w:rPr>
        <w:t xml:space="preserve"> </w:t>
      </w:r>
      <w:r w:rsidR="00D727CA" w:rsidRPr="00EA3495">
        <w:rPr>
          <w:sz w:val="20"/>
          <w:szCs w:val="20"/>
        </w:rPr>
        <w:t>0=N</w:t>
      </w:r>
      <w:r w:rsidR="00EA3495" w:rsidRPr="00EA3495">
        <w:rPr>
          <w:sz w:val="20"/>
          <w:szCs w:val="20"/>
        </w:rPr>
        <w:t>one</w:t>
      </w:r>
    </w:p>
    <w:p w14:paraId="6E1BEA24" w14:textId="29273EA4" w:rsidR="001D528B" w:rsidRPr="00951064" w:rsidRDefault="001F0AEE" w:rsidP="001F0AEE">
      <w:pPr>
        <w:rPr>
          <w:b/>
          <w:bCs/>
          <w:sz w:val="16"/>
          <w:szCs w:val="16"/>
        </w:rPr>
      </w:pPr>
      <w:r w:rsidRPr="00951064">
        <w:rPr>
          <w:b/>
          <w:bCs/>
          <w:sz w:val="16"/>
          <w:szCs w:val="16"/>
        </w:rPr>
        <w:t xml:space="preserve">Note: In biopsy-proven cases, the impression should reflect </w:t>
      </w:r>
      <w:proofErr w:type="gramStart"/>
      <w:r w:rsidRPr="00951064">
        <w:rPr>
          <w:b/>
          <w:bCs/>
          <w:sz w:val="16"/>
          <w:szCs w:val="16"/>
        </w:rPr>
        <w:t>high</w:t>
      </w:r>
      <w:r w:rsidR="00951064">
        <w:rPr>
          <w:b/>
          <w:bCs/>
          <w:sz w:val="16"/>
          <w:szCs w:val="16"/>
        </w:rPr>
        <w:t>/</w:t>
      </w:r>
      <w:proofErr w:type="spellStart"/>
      <w:r w:rsidR="00951064">
        <w:rPr>
          <w:b/>
          <w:bCs/>
          <w:sz w:val="16"/>
          <w:szCs w:val="16"/>
        </w:rPr>
        <w:t>est</w:t>
      </w:r>
      <w:proofErr w:type="spellEnd"/>
      <w:proofErr w:type="gramEnd"/>
      <w:r w:rsidRPr="00951064">
        <w:rPr>
          <w:b/>
          <w:bCs/>
          <w:sz w:val="16"/>
          <w:szCs w:val="16"/>
        </w:rPr>
        <w:t xml:space="preserve"> certainty</w:t>
      </w:r>
      <w:r w:rsidRPr="00951064">
        <w:rPr>
          <w:b/>
          <w:bCs/>
          <w:sz w:val="16"/>
          <w:szCs w:val="16"/>
        </w:rPr>
        <w:t xml:space="preserve"> </w:t>
      </w:r>
      <w:proofErr w:type="gramStart"/>
      <w:r w:rsidRPr="00951064">
        <w:rPr>
          <w:b/>
          <w:bCs/>
          <w:sz w:val="16"/>
          <w:szCs w:val="16"/>
        </w:rPr>
        <w:t>word</w:t>
      </w:r>
      <w:proofErr w:type="gramEnd"/>
      <w:r w:rsidRPr="00951064">
        <w:rPr>
          <w:b/>
          <w:bCs/>
          <w:sz w:val="16"/>
          <w:szCs w:val="16"/>
        </w:rPr>
        <w:t>. If it does not, mark it as 0</w:t>
      </w:r>
      <w:r w:rsidR="00951064">
        <w:rPr>
          <w:b/>
          <w:bCs/>
          <w:sz w:val="16"/>
          <w:szCs w:val="16"/>
        </w:rPr>
        <w:t>=</w:t>
      </w:r>
      <w:r w:rsidRPr="00951064">
        <w:rPr>
          <w:b/>
          <w:bCs/>
          <w:sz w:val="16"/>
          <w:szCs w:val="16"/>
        </w:rPr>
        <w:t>none)</w:t>
      </w:r>
    </w:p>
    <w:tbl>
      <w:tblPr>
        <w:tblStyle w:val="TableGrid"/>
        <w:tblpPr w:leftFromText="180" w:rightFromText="180" w:vertAnchor="text" w:horzAnchor="margin" w:tblpXSpec="right" w:tblpY="3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820"/>
        <w:gridCol w:w="963"/>
        <w:gridCol w:w="816"/>
        <w:gridCol w:w="1065"/>
      </w:tblGrid>
      <w:tr w:rsidR="001D528B" w14:paraId="327E7F42" w14:textId="77777777" w:rsidTr="008D4785">
        <w:tc>
          <w:tcPr>
            <w:tcW w:w="1065" w:type="dxa"/>
          </w:tcPr>
          <w:p w14:paraId="6D9C073A" w14:textId="77777777" w:rsidR="001D528B" w:rsidRDefault="001D528B" w:rsidP="00690642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Completely agree</w:t>
            </w:r>
            <w:r w:rsidRPr="00FA1F4F">
              <w:rPr>
                <w:b/>
                <w:bCs/>
                <w:sz w:val="16"/>
                <w:szCs w:val="16"/>
              </w:rPr>
              <w:t>=5</w:t>
            </w:r>
          </w:p>
        </w:tc>
        <w:tc>
          <w:tcPr>
            <w:tcW w:w="820" w:type="dxa"/>
          </w:tcPr>
          <w:p w14:paraId="15CE2B0B" w14:textId="77777777" w:rsidR="001D528B" w:rsidRDefault="001D528B" w:rsidP="00690642">
            <w:r>
              <w:rPr>
                <w:b/>
                <w:bCs/>
                <w:sz w:val="16"/>
                <w:szCs w:val="16"/>
              </w:rPr>
              <w:t>Agree</w:t>
            </w:r>
            <w:r w:rsidRPr="00FA1F4F">
              <w:rPr>
                <w:b/>
                <w:bCs/>
                <w:sz w:val="16"/>
                <w:szCs w:val="16"/>
              </w:rPr>
              <w:t xml:space="preserve">=4  </w:t>
            </w:r>
          </w:p>
        </w:tc>
        <w:tc>
          <w:tcPr>
            <w:tcW w:w="963" w:type="dxa"/>
          </w:tcPr>
          <w:p w14:paraId="2155F8EC" w14:textId="77777777" w:rsidR="001D528B" w:rsidRDefault="001D528B" w:rsidP="00690642">
            <w:r>
              <w:rPr>
                <w:b/>
                <w:bCs/>
                <w:sz w:val="16"/>
                <w:szCs w:val="16"/>
              </w:rPr>
              <w:t>A</w:t>
            </w:r>
            <w:r w:rsidRPr="00FA1F4F">
              <w:rPr>
                <w:b/>
                <w:bCs/>
                <w:sz w:val="16"/>
                <w:szCs w:val="16"/>
              </w:rPr>
              <w:t xml:space="preserve">verage=3  </w:t>
            </w:r>
          </w:p>
        </w:tc>
        <w:tc>
          <w:tcPr>
            <w:tcW w:w="816" w:type="dxa"/>
          </w:tcPr>
          <w:p w14:paraId="7A3B4ADA" w14:textId="77777777" w:rsidR="001D528B" w:rsidRDefault="001D528B" w:rsidP="00690642">
            <w:r>
              <w:rPr>
                <w:b/>
                <w:bCs/>
                <w:sz w:val="16"/>
                <w:szCs w:val="16"/>
              </w:rPr>
              <w:t>Partially agree</w:t>
            </w:r>
            <w:r w:rsidRPr="00FA1F4F">
              <w:rPr>
                <w:b/>
                <w:bCs/>
                <w:sz w:val="16"/>
                <w:szCs w:val="16"/>
              </w:rPr>
              <w:t xml:space="preserve">=2  </w:t>
            </w:r>
          </w:p>
        </w:tc>
        <w:tc>
          <w:tcPr>
            <w:tcW w:w="1065" w:type="dxa"/>
          </w:tcPr>
          <w:p w14:paraId="4FB37439" w14:textId="77777777" w:rsidR="001D528B" w:rsidRDefault="001D528B" w:rsidP="00690642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Completely disagree</w:t>
            </w:r>
            <w:r w:rsidRPr="00FA1F4F">
              <w:rPr>
                <w:b/>
                <w:bCs/>
                <w:sz w:val="16"/>
                <w:szCs w:val="16"/>
              </w:rPr>
              <w:t>=1</w:t>
            </w:r>
          </w:p>
        </w:tc>
      </w:tr>
    </w:tbl>
    <w:p w14:paraId="39E4C491" w14:textId="77777777" w:rsidR="001D528B" w:rsidRDefault="001D528B" w:rsidP="001D528B"/>
    <w:p w14:paraId="1855D45B" w14:textId="77777777" w:rsidR="001D528B" w:rsidRDefault="001D528B" w:rsidP="001D528B">
      <w:bookmarkStart w:id="0" w:name="_Hlk166414459"/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429CB3E" wp14:editId="5266C637">
                <wp:simplePos x="0" y="0"/>
                <wp:positionH relativeFrom="margin">
                  <wp:posOffset>5144770</wp:posOffset>
                </wp:positionH>
                <wp:positionV relativeFrom="paragraph">
                  <wp:posOffset>270510</wp:posOffset>
                </wp:positionV>
                <wp:extent cx="203835" cy="203835"/>
                <wp:effectExtent l="0" t="0" r="24765" b="24765"/>
                <wp:wrapNone/>
                <wp:docPr id="92911760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8A9261" w14:textId="77777777" w:rsidR="001D528B" w:rsidRDefault="001D528B" w:rsidP="001D52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29CB3E" id="_x0000_s1047" type="#_x0000_t202" style="position:absolute;margin-left:405.1pt;margin-top:21.3pt;width:16.05pt;height:16.0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meKQAIAAJQEAAAOAAAAZHJzL2Uyb0RvYy54bWysVEtv2zAMvg/YfxB0X+y8us6IU2QpMgwI&#10;2gLp0LMiS7ExWdQkJXb260fJzqPtTsNyUEiR+kh+JD27a2tFDsK6CnROh4OUEqE5FJXe5fTH8+rT&#10;LSXOM10wBVrk9CgcvZt//DBrTCZGUIIqhCUIol3WmJyW3pssSRwvRc3cAIzQaJRga+ZRtbuksKxB&#10;9FolozS9SRqwhbHAhXN4e98Z6TziSym4f5TSCU9UTjE3H08bz204k/mMZTvLTFnxPg32D1nUrNIY&#10;9Ax1zzwje1u9g6orbsGB9AMOdQJSVlzEGrCaYfqmmk3JjIi1IDnOnGly/w+WPxw25skS336FFhsY&#10;CGmMyxxehnpaaevwj5kStCOFxzNtovWE4+UoHd+Op5RwNPUyoiSXx8Y6/01ATYKQU4tdiWSxw9r5&#10;zvXkEmI5UFWxqpSKytEtlSUHhg3EvhfQUKKY83iZ01X8hZwx2qtnSpMmpzfjaRojvbKFWGfMrWL8&#10;53sExFMaYS9cBMm325ZUBZZ5JmoLxRH5s9CNljN8VSH+GlN8YhZnCSnD/fCPeEgFmBT0EiUl2N9/&#10;uw/+2GK0UtLgbObU/dozK7Dy7xqb/2U4mYRhjspk+nmEir22bK8tel8vAdkb4iYaHsXg79VJlBbq&#10;F1yjRYiKJqY5xs6pP4lL320MriEXi0V0wvE1zK/1xvAAHVoVeH1uX5g1faM9TsgDnKaYZW/63fmG&#10;lxoWew+yisMQiO5Y7fnH0Y8N7tc07Na1Hr0uH5P5HwAAAP//AwBQSwMEFAAGAAgAAAAhAEo9Dcbd&#10;AAAACQEAAA8AAABkcnMvZG93bnJldi54bWxMj8FOwzAQRO9I/IO1SNyo0xC1IWRTISSOCBE4wM21&#10;l8QQr6PYTUO/HnOC42qeZt7Wu8UNYqYpWM8I61UGglh7Y7lDeH15uCpBhKjYqMEzIXxTgF1zflar&#10;yvgjP9Pcxk6kEg6VQuhjHCspg+7JqbDyI3HKPvzkVEzn1EkzqWMqd4PMs2wjnbKcFno10n1P+qs9&#10;OATDb571u308WW61vTk9lZ96Rry8WO5uQURa4h8Mv/pJHZrktPcHNkEMCOU6yxOKUOQbEAkoi/wa&#10;xB5hW2xBNrX8/0HzAwAA//8DAFBLAQItABQABgAIAAAAIQC2gziS/gAAAOEBAAATAAAAAAAAAAAA&#10;AAAAAAAAAABbQ29udGVudF9UeXBlc10ueG1sUEsBAi0AFAAGAAgAAAAhADj9If/WAAAAlAEAAAsA&#10;AAAAAAAAAAAAAAAALwEAAF9yZWxzLy5yZWxzUEsBAi0AFAAGAAgAAAAhAFSaZ4pAAgAAlAQAAA4A&#10;AAAAAAAAAAAAAAAALgIAAGRycy9lMm9Eb2MueG1sUEsBAi0AFAAGAAgAAAAhAEo9DcbdAAAACQEA&#10;AA8AAAAAAAAAAAAAAAAAmgQAAGRycy9kb3ducmV2LnhtbFBLBQYAAAAABAAEAPMAAACkBQAAAAA=&#10;" fillcolor="window" strokeweight=".5pt">
                <v:textbox>
                  <w:txbxContent>
                    <w:p w14:paraId="6C8A9261" w14:textId="77777777" w:rsidR="001D528B" w:rsidRDefault="001D528B" w:rsidP="001D528B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BCF0AC4" wp14:editId="60DCD26C">
                <wp:simplePos x="0" y="0"/>
                <wp:positionH relativeFrom="leftMargin">
                  <wp:posOffset>5834380</wp:posOffset>
                </wp:positionH>
                <wp:positionV relativeFrom="paragraph">
                  <wp:posOffset>268045</wp:posOffset>
                </wp:positionV>
                <wp:extent cx="203835" cy="203835"/>
                <wp:effectExtent l="0" t="0" r="24765" b="24765"/>
                <wp:wrapNone/>
                <wp:docPr id="181421414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1E8F66" w14:textId="77777777" w:rsidR="001D528B" w:rsidRDefault="001D528B" w:rsidP="001D52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F0AC4" id="_x0000_s1048" type="#_x0000_t202" style="position:absolute;margin-left:459.4pt;margin-top:21.1pt;width:16.05pt;height:16.05pt;z-index:25170636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sYuQQIAAJQEAAAOAAAAZHJzL2Uyb0RvYy54bWysVEtv2zAMvg/YfxB0X+y8us6IU2QpMgwI&#10;2gLp0LMiS7ExWdQkJXb260fJzqPtTsNyUEiR+kh+JD27a2tFDsK6CnROh4OUEqE5FJXe5fTH8+rT&#10;LSXOM10wBVrk9CgcvZt//DBrTCZGUIIqhCUIol3WmJyW3pssSRwvRc3cAIzQaJRga+ZRtbuksKxB&#10;9FolozS9SRqwhbHAhXN4e98Z6TziSym4f5TSCU9UTjE3H08bz204k/mMZTvLTFnxPg32D1nUrNIY&#10;9Ax1zzwje1u9g6orbsGB9AMOdQJSVlzEGrCaYfqmmk3JjIi1IDnOnGly/w+WPxw25skS336FFhsY&#10;CGmMyxxehnpaaevwj5kStCOFxzNtovWE4+UoHd+Op5RwNPUyoiSXx8Y6/01ATYKQU4tdiWSxw9r5&#10;zvXkEmI5UFWxqpSKytEtlSUHhg3EvhfQUKKY83iZ01X8hZwx2qtnSpMmpzfjaRojvbKFWGfMrWL8&#10;53sExFMaYS9cBMm325ZUBZY5OhG1heKI/FnoRssZvqoQf40pPjGLs4SU4X74RzykAkwKeomSEuzv&#10;v90Hf2wxWilpcDZz6n7tmRVY+XeNzf8ynEzCMEdlMv08QsVeW7bXFr2vl4DsDXETDY9i8PfqJEoL&#10;9Quu0SJERRPTHGPn1J/Epe82BteQi8UiOuH4GubXemN4gA6tCrw+ty/Mmr7RHifkAU5TzLI3/e58&#10;w0sNi70HWcVhCER3rPb84+jHBvdrGnbrWo9el4/J/A8AAAD//wMAUEsDBBQABgAIAAAAIQB2p1z/&#10;3QAAAAkBAAAPAAAAZHJzL2Rvd25yZXYueG1sTI/BTsMwEETvSPyDtUjcqNNQIAnZVAiJI0IEDnBz&#10;7SUxxOsodtPQr8ec4Dia0cyberu4Qcw0BesZYb3KQBBrbyx3CK8vDxcFiBAVGzV4JoRvCrBtTk9q&#10;VRl/4Gea29iJVMKhUgh9jGMlZdA9ORVWfiRO3oefnIpJTp00kzqkcjfIPMuupVOW00KvRrrvSX+1&#10;e4dg+M2zfrePR8uttuXxqfjUM+L52XJ3CyLSEv/C8Iuf0KFJTDu/ZxPEgFCui4QeETZ5DiIFyqus&#10;BLFDuNlcgmxq+f9B8wMAAP//AwBQSwECLQAUAAYACAAAACEAtoM4kv4AAADhAQAAEwAAAAAAAAAA&#10;AAAAAAAAAAAAW0NvbnRlbnRfVHlwZXNdLnhtbFBLAQItABQABgAIAAAAIQA4/SH/1gAAAJQBAAAL&#10;AAAAAAAAAAAAAAAAAC8BAABfcmVscy8ucmVsc1BLAQItABQABgAIAAAAIQCUSsYuQQIAAJQEAAAO&#10;AAAAAAAAAAAAAAAAAC4CAABkcnMvZTJvRG9jLnhtbFBLAQItABQABgAIAAAAIQB2p1z/3QAAAAkB&#10;AAAPAAAAAAAAAAAAAAAAAJsEAABkcnMvZG93bnJldi54bWxQSwUGAAAAAAQABADzAAAApQUAAAAA&#10;" fillcolor="window" strokeweight=".5pt">
                <v:textbox>
                  <w:txbxContent>
                    <w:p w14:paraId="1B1E8F66" w14:textId="77777777" w:rsidR="001D528B" w:rsidRDefault="001D528B" w:rsidP="001D528B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281758B" wp14:editId="0B871616">
                <wp:simplePos x="0" y="0"/>
                <wp:positionH relativeFrom="leftMargin">
                  <wp:posOffset>5264150</wp:posOffset>
                </wp:positionH>
                <wp:positionV relativeFrom="paragraph">
                  <wp:posOffset>266065</wp:posOffset>
                </wp:positionV>
                <wp:extent cx="203835" cy="203835"/>
                <wp:effectExtent l="0" t="0" r="24765" b="24765"/>
                <wp:wrapNone/>
                <wp:docPr id="64387729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6FEEC7" w14:textId="77777777" w:rsidR="001D528B" w:rsidRDefault="001D528B" w:rsidP="001D52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1758B" id="_x0000_s1049" type="#_x0000_t202" style="position:absolute;margin-left:414.5pt;margin-top:20.95pt;width:16.05pt;height:16.05pt;z-index:25170534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In7QQIAAJQEAAAOAAAAZHJzL2Uyb0RvYy54bWysVEtv2zAMvg/YfxB0X+y8us6IU2QpMgwI&#10;2gLp0LMiS7ExWdQkJXb260fJzqPtTsNyUEiR+kh+JD27a2tFDsK6CnROh4OUEqE5FJXe5fTH8+rT&#10;LSXOM10wBVrk9CgcvZt//DBrTCZGUIIqhCUIol3WmJyW3pssSRwvRc3cAIzQaJRga+ZRtbuksKxB&#10;9FolozS9SRqwhbHAhXN4e98Z6TziSym4f5TSCU9UTjE3H08bz204k/mMZTvLTFnxPg32D1nUrNIY&#10;9Ax1zzwje1u9g6orbsGB9AMOdQJSVlzEGrCaYfqmmk3JjIi1IDnOnGly/w+WPxw25skS336FFhsY&#10;CGmMyxxehnpaaevwj5kStCOFxzNtovWE4+UoHd+Op5RwNPUyoiSXx8Y6/01ATYKQU4tdiWSxw9r5&#10;zvXkEmI5UFWxqpSKytEtlSUHhg3EvhfQUKKY83iZ01X8hZwx2qtnSpMmpzfjaRojvbKFWGfMrWL8&#10;53sExFMaYS9cBMm325ZUBZY5PhG1heKI/FnoRssZvqoQf40pPjGLs4SU4X74RzykAkwKeomSEuzv&#10;v90Hf2wxWilpcDZz6n7tmRVY+XeNzf8ynEzCMEdlMv08QsVeW7bXFr2vl4DsDXETDY9i8PfqJEoL&#10;9Quu0SJERRPTHGPn1J/Epe82BteQi8UiOuH4GubXemN4gA6tCrw+ty/Mmr7RHifkAU5TzLI3/e58&#10;w0sNi70HWcVhCER3rPb84+jHBvdrGnbrWo9el4/J/A8AAAD//wMAUEsDBBQABgAIAAAAIQBRPfGI&#10;3QAAAAkBAAAPAAAAZHJzL2Rvd25yZXYueG1sTI/BTsMwEETvSPyDtUjcqJOqKknIpkJIHBEi9AA3&#10;114SQ7yOYjcN/XrMCY6jGc28qXeLG8RMU7CeEfJVBoJYe2O5Q9i/Pt4UIEJUbNTgmRC+KcCuubyo&#10;VWX8iV9obmMnUgmHSiH0MY6VlEH35FRY+ZE4eR9+ciomOXXSTOqUyt0g11m2lU5ZTgu9GumhJ/3V&#10;Hh2C4TfP+t0+nS232pbn5+JTz4jXV8v9HYhIS/wLwy9+QocmMR38kU0QA0KxLtOXiLDJSxApUGzz&#10;HMQB4XaTgWxq+f9B8wMAAP//AwBQSwECLQAUAAYACAAAACEAtoM4kv4AAADhAQAAEwAAAAAAAAAA&#10;AAAAAAAAAAAAW0NvbnRlbnRfVHlwZXNdLnhtbFBLAQItABQABgAIAAAAIQA4/SH/1gAAAJQBAAAL&#10;AAAAAAAAAAAAAAAAAC8BAABfcmVscy8ucmVsc1BLAQItABQABgAIAAAAIQDr+In7QQIAAJQEAAAO&#10;AAAAAAAAAAAAAAAAAC4CAABkcnMvZTJvRG9jLnhtbFBLAQItABQABgAIAAAAIQBRPfGI3QAAAAkB&#10;AAAPAAAAAAAAAAAAAAAAAJsEAABkcnMvZG93bnJldi54bWxQSwUGAAAAAAQABADzAAAApQUAAAAA&#10;" fillcolor="window" strokeweight=".5pt">
                <v:textbox>
                  <w:txbxContent>
                    <w:p w14:paraId="7E6FEEC7" w14:textId="77777777" w:rsidR="001D528B" w:rsidRDefault="001D528B" w:rsidP="001D528B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867137F" wp14:editId="0563D03F">
                <wp:simplePos x="0" y="0"/>
                <wp:positionH relativeFrom="leftMargin">
                  <wp:posOffset>4712970</wp:posOffset>
                </wp:positionH>
                <wp:positionV relativeFrom="paragraph">
                  <wp:posOffset>264795</wp:posOffset>
                </wp:positionV>
                <wp:extent cx="203835" cy="203835"/>
                <wp:effectExtent l="0" t="0" r="24765" b="24765"/>
                <wp:wrapNone/>
                <wp:docPr id="13365564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284760" w14:textId="77777777" w:rsidR="001D528B" w:rsidRDefault="001D528B" w:rsidP="001D52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7137F" id="_x0000_s1050" type="#_x0000_t202" style="position:absolute;margin-left:371.1pt;margin-top:20.85pt;width:16.05pt;height:16.05pt;z-index:25170432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fS8QQIAAJQEAAAOAAAAZHJzL2Uyb0RvYy54bWysVEtv2zAMvg/YfxB0X+y8us6IU2QpMgwI&#10;2gLp0LMiy7EwWdQkJXb260fJzqPtTsNyUEiR+kh+JD27a2tFDsI6CTqnw0FKidAcCql3Of3xvPp0&#10;S4nzTBdMgRY5PQpH7+YfP8wak4kRVKAKYQmCaJc1JqeV9yZLEscrUTM3ACM0GkuwNfOo2l1SWNYg&#10;eq2SUZreJA3Ywljgwjm8ve+MdB7xy1Jw/1iWTniicoq5+XjaeG7DmcxnLNtZZirJ+zTYP2RRM6kx&#10;6BnqnnlG9la+g6olt+Cg9AMOdQJlKbmINWA1w/RNNZuKGRFrQXKcOdPk/h8sfzhszJMlvv0KLTYw&#10;ENIYlzm8DPW0pa3DP2ZK0I4UHs+0idYTjpejdHw7nlLC0dTLiJJcHhvr/DcBNQlCTi12JZLFDmvn&#10;O9eTS4jlQMliJZWKytEtlSUHhg3EvhfQUKKY83iZ01X8hZwx2qtnSpMmpzfjaRojvbKFWGfMrWL8&#10;53sExFMaYS9cBMm325bIAsucnIjaQnFE/ix0o+UMX0nEX2OKT8ziLCFluB/+EY9SASYFvURJBfb3&#10;3+6DP7YYrZQ0OJs5db/2zAqs/LvG5n8ZTiZhmKMymX4eoWKvLdtri97XS0D2hriJhkcx+Ht1EksL&#10;9Quu0SJERRPTHGPn1J/Epe82BteQi8UiOuH4GubXemN4gA6tCrw+ty/Mmr7RHifkAU5TzLI3/e58&#10;w0sNi72HUsZhCER3rPb84+jHBvdrGnbrWo9el4/J/A8AAAD//wMAUEsDBBQABgAIAAAAIQBu8NB5&#10;3QAAAAkBAAAPAAAAZHJzL2Rvd25yZXYueG1sTI/BTsMwDIbvSLxDZCRuLF1X0VKaTgiJI0IMDnDL&#10;EtMGGqdqsq7s6TEnuNnyp9/f32wXP4gZp+gCKVivMhBIJlhHnYLXl4erCkRMmqweAqGCb4ywbc/P&#10;Gl3bcKRnnHepExxCsdYK+pTGWspoevQ6rsKIxLePMHmdeJ06aSd95HA/yDzLrqXXjvhDr0e879F8&#10;7Q5egaW3QObdPZ4c7Yy7OT1Vn2ZW6vJiubsFkXBJfzD86rM6tOy0DweyUQwKyiLPGVVQrEsQDJRl&#10;sQGx52FTgWwb+b9B+wMAAP//AwBQSwECLQAUAAYACAAAACEAtoM4kv4AAADhAQAAEwAAAAAAAAAA&#10;AAAAAAAAAAAAW0NvbnRlbnRfVHlwZXNdLnhtbFBLAQItABQABgAIAAAAIQA4/SH/1gAAAJQBAAAL&#10;AAAAAAAAAAAAAAAAAC8BAABfcmVscy8ucmVsc1BLAQItABQABgAIAAAAIQBV7fS8QQIAAJQEAAAO&#10;AAAAAAAAAAAAAAAAAC4CAABkcnMvZTJvRG9jLnhtbFBLAQItABQABgAIAAAAIQBu8NB53QAAAAkB&#10;AAAPAAAAAAAAAAAAAAAAAJsEAABkcnMvZG93bnJldi54bWxQSwUGAAAAAAQABADzAAAApQUAAAAA&#10;" fillcolor="window" strokeweight=".5pt">
                <v:textbox>
                  <w:txbxContent>
                    <w:p w14:paraId="27284760" w14:textId="77777777" w:rsidR="001D528B" w:rsidRDefault="001D528B" w:rsidP="001D528B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138C3F2" wp14:editId="59C20A8E">
                <wp:simplePos x="0" y="0"/>
                <wp:positionH relativeFrom="leftMargin">
                  <wp:posOffset>4173444</wp:posOffset>
                </wp:positionH>
                <wp:positionV relativeFrom="paragraph">
                  <wp:posOffset>274208</wp:posOffset>
                </wp:positionV>
                <wp:extent cx="204395" cy="203947"/>
                <wp:effectExtent l="0" t="0" r="24765" b="24765"/>
                <wp:wrapNone/>
                <wp:docPr id="191096363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46E3BF" w14:textId="77777777" w:rsidR="001D528B" w:rsidRDefault="001D528B" w:rsidP="001D52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8C3F2" id="_x0000_s1051" type="#_x0000_t202" style="position:absolute;margin-left:328.6pt;margin-top:21.6pt;width:16.1pt;height:16.05pt;z-index:2517032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rTiRAIAAJQEAAAOAAAAZHJzL2Uyb0RvYy54bWysVEtv2zAMvg/YfxB0X+y82saIU2QpMgwI&#10;2gLp0LMiy4kwWdQkJXb260fJzqPtTsNyUEiR+kh+JD29bypFDsI6CTqn/V5KidAcCqm3Of3xsvxy&#10;R4nzTBdMgRY5PQpH72efP01rk4kB7EAVwhIE0S6rTU533pssSRzfiYq5Hhih0ViCrZhH1W6TwrIa&#10;0SuVDNL0JqnBFsYCF87h7UNrpLOIX5aC+6eydMITlVPMzcfTxnMTzmQ2ZdnWMrOTvEuD/UMWFZMa&#10;g56hHphnZG/lB6hKcgsOSt/jUCVQlpKLWANW00/fVbPeMSNiLUiOM2ea3P+D5Y+HtXm2xDdfocEG&#10;BkJq4zKHl6GeprRV+MdMCdqRwuOZNtF4wvFykI6GkzElHE2DdDgZ3QaU5PLYWOe/CahIEHJqsSuR&#10;LHZYOd+6nlxCLAdKFkupVFSObqEsOTBsIPa9gJoSxZzHy5wu46+L9uaZ0qTO6c1wnMZIb2wh1hlz&#10;oxj/+REBs1cai7hwESTfbBoiCyxzfCJqA8UR+bPQjpYzfCkRf4UpPjOLs4SU4X74JzxKBZgUdBIl&#10;O7C//3Yf/LHFaKWkxtnMqfu1Z1Zg5d81Nn/SH43CMEdlNL4doGKvLZtri95XC0D2+riJhkcx+Ht1&#10;EksL1Suu0TxERRPTHGPn1J/EhW83BteQi/k8OuH4GuZXem14gA6tCry+NK/Mmq7RHifkEU5TzLJ3&#10;/W59w0sN872HUsZhCES3rHb84+jHcerWNOzWtR69Lh+T2R8AAAD//wMAUEsDBBQABgAIAAAAIQCz&#10;yZrO3wAAAAkBAAAPAAAAZHJzL2Rvd25yZXYueG1sTI9NT8MwDIbvSPyHyEjcWMo+uq7UnRASR4QY&#10;HOCWJaYNNE7VZF3Zryecxsmy/Oj181bbyXVipCFYzwi3swwEsfbGcoPw9vp4U4AIUbFRnWdC+KEA&#10;2/ryolKl8Ud+oXEXG5FCOJQKoY2xL6UMuiWnwsz3xOn26QenYlqHRppBHVO46+Q8y3LplOX0oVU9&#10;PbSkv3cHh2D43bP+sE8nyzttN6fn4kuPiNdX0/0diEhTPMPwp5/UoU5Oe39gE0SHkK/W84QiLBdp&#10;JiAvNksQe4T1agGyruT/BvUvAAAA//8DAFBLAQItABQABgAIAAAAIQC2gziS/gAAAOEBAAATAAAA&#10;AAAAAAAAAAAAAAAAAABbQ29udGVudF9UeXBlc10ueG1sUEsBAi0AFAAGAAgAAAAhADj9If/WAAAA&#10;lAEAAAsAAAAAAAAAAAAAAAAALwEAAF9yZWxzLy5yZWxzUEsBAi0AFAAGAAgAAAAhANAGtOJEAgAA&#10;lAQAAA4AAAAAAAAAAAAAAAAALgIAAGRycy9lMm9Eb2MueG1sUEsBAi0AFAAGAAgAAAAhALPJms7f&#10;AAAACQEAAA8AAAAAAAAAAAAAAAAAngQAAGRycy9kb3ducmV2LnhtbFBLBQYAAAAABAAEAPMAAACq&#10;BQAAAAA=&#10;" fillcolor="window" strokeweight=".5pt">
                <v:textbox>
                  <w:txbxContent>
                    <w:p w14:paraId="4F46E3BF" w14:textId="77777777" w:rsidR="001D528B" w:rsidRDefault="001D528B" w:rsidP="001D528B"/>
                  </w:txbxContent>
                </v:textbox>
                <w10:wrap anchorx="margin"/>
              </v:shape>
            </w:pict>
          </mc:Fallback>
        </mc:AlternateContent>
      </w:r>
    </w:p>
    <w:bookmarkEnd w:id="0"/>
    <w:p w14:paraId="2FC06D31" w14:textId="0DAF311A" w:rsidR="001D528B" w:rsidRPr="00FA1F4F" w:rsidRDefault="008D4785" w:rsidP="001D528B">
      <w:r>
        <w:t>T</w:t>
      </w:r>
      <w:r w:rsidR="001D528B">
        <w:t xml:space="preserve">he report impression </w:t>
      </w:r>
      <w:r>
        <w:t xml:space="preserve">was </w:t>
      </w:r>
      <w:r w:rsidR="00CC1557">
        <w:t>clear.</w:t>
      </w:r>
      <w:r w:rsidR="001D528B">
        <w:t xml:space="preserve"> </w:t>
      </w:r>
    </w:p>
    <w:p w14:paraId="27A251FD" w14:textId="49552CFD" w:rsidR="008D4785" w:rsidRDefault="008D4785" w:rsidP="003F43DF">
      <w:pPr>
        <w:spacing w:before="120"/>
      </w:pPr>
    </w:p>
    <w:p w14:paraId="3BD99398" w14:textId="63ABB243" w:rsidR="001D528B" w:rsidRDefault="007B2FDA" w:rsidP="003F43DF">
      <w:pPr>
        <w:spacing w:before="120"/>
      </w:pP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5525722" wp14:editId="4DEB48C1">
                <wp:simplePos x="0" y="0"/>
                <wp:positionH relativeFrom="margin">
                  <wp:posOffset>5163820</wp:posOffset>
                </wp:positionH>
                <wp:positionV relativeFrom="paragraph">
                  <wp:posOffset>10160</wp:posOffset>
                </wp:positionV>
                <wp:extent cx="203835" cy="203835"/>
                <wp:effectExtent l="0" t="0" r="24765" b="24765"/>
                <wp:wrapNone/>
                <wp:docPr id="178111083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85AD8E" w14:textId="77777777" w:rsidR="001D528B" w:rsidRDefault="001D528B" w:rsidP="001D52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25722" id="_x0000_s1052" type="#_x0000_t202" style="position:absolute;margin-left:406.6pt;margin-top:.8pt;width:16.05pt;height:16.0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xrNQAIAAJQEAAAOAAAAZHJzL2Uyb0RvYy54bWysVEtv2zAMvg/YfxB0X+w81xlxiixFhgFF&#10;WyAdelZkKTYmi5qkxM5+/SjZebTdaVgOCilSH8mPpOe3ba3IQVhXgc7pcJBSIjSHotK7nP54Xn+6&#10;ocR5pgumQIucHoWjt4uPH+aNycQISlCFsARBtMsak9PSe5MlieOlqJkbgBEajRJszTyqdpcUljWI&#10;XqtklKazpAFbGAtcOIe3d52RLiK+lIL7Rymd8ETlFHPz8bTx3IYzWcxZtrPMlBXv02D/kEXNKo1B&#10;z1B3zDOyt9U7qLriFhxIP+BQJyBlxUWsAasZpm+q2ZTMiFgLkuPMmSb3/2D5w2Fjnizx7VdosYGB&#10;kMa4zOFlqKeVtg7/mClBO1J4PNMmWk84Xo7S8c14SglHUy8jSnJ5bKzz3wTUJAg5tdiVSBY73Dvf&#10;uZ5cQiwHqirWlVJRObqVsuTAsIHY9wIaShRzHi9zuo6/kDNGe/VMadLkdDaepjHSK1uIdcbcKsZ/&#10;vkdAPKUR9sJFkHy7bUlVYJmzE1FbKI7In4VutJzh6wrx7zHFJ2ZxlpAy3A//iIdUgElBL1FSgv39&#10;t/vgjy1GKyUNzmZO3a89swIr/66x+V+Gk0kY5qhMpp9HqNhry/baovf1CpC9IW6i4VEM/l6dRGmh&#10;fsE1WoaoaGKaY+yc+pO48t3G4BpysVxGJxxfw/y93hgeoEOrAq/P7Quzpm+0xwl5gNMUs+xNvzvf&#10;8FLDcu9BVnEYAtEdqz3/OPqxwf2aht261qPX5WOy+AMAAP//AwBQSwMEFAAGAAgAAAAhAAqtLG7c&#10;AAAACAEAAA8AAABkcnMvZG93bnJldi54bWxMj8FOwzAQRO9I/IO1SNyo0wZKGuJUCIkjQgQO9Oba&#10;S2KI11HspqFfz3KC4+qNZt5W29n3YsIxukAKlosMBJIJ1lGr4O318aoAEZMmq/tAqOAbI2zr87NK&#10;lzYc6QWnJrWCSyiWWkGX0lBKGU2HXsdFGJCYfYTR68Tn2Eo76iOX+16usmwtvXbEC50e8KFD89Uc&#10;vAJL74HMzj2dHDXGbU7PxaeZlLq8mO/vQCSc018YfvVZHWp22ocD2Sh6BcUyX3GUwRoE8+L6Jgex&#10;V5DntyDrSv5/oP4BAAD//wMAUEsBAi0AFAAGAAgAAAAhALaDOJL+AAAA4QEAABMAAAAAAAAAAAAA&#10;AAAAAAAAAFtDb250ZW50X1R5cGVzXS54bWxQSwECLQAUAAYACAAAACEAOP0h/9YAAACUAQAACwAA&#10;AAAAAAAAAAAAAAAvAQAAX3JlbHMvLnJlbHNQSwECLQAUAAYACAAAACEA6o8azUACAACUBAAADgAA&#10;AAAAAAAAAAAAAAAuAgAAZHJzL2Uyb0RvYy54bWxQSwECLQAUAAYACAAAACEACq0sbtwAAAAIAQAA&#10;DwAAAAAAAAAAAAAAAACaBAAAZHJzL2Rvd25yZXYueG1sUEsFBgAAAAAEAAQA8wAAAKMFAAAAAA==&#10;" fillcolor="window" strokeweight=".5pt">
                <v:textbox>
                  <w:txbxContent>
                    <w:p w14:paraId="5A85AD8E" w14:textId="77777777" w:rsidR="001D528B" w:rsidRDefault="001D528B" w:rsidP="001D528B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94FBA87" wp14:editId="5A36E1B6">
                <wp:simplePos x="0" y="0"/>
                <wp:positionH relativeFrom="leftMargin">
                  <wp:posOffset>5859780</wp:posOffset>
                </wp:positionH>
                <wp:positionV relativeFrom="paragraph">
                  <wp:posOffset>7620</wp:posOffset>
                </wp:positionV>
                <wp:extent cx="203835" cy="203835"/>
                <wp:effectExtent l="0" t="0" r="24765" b="24765"/>
                <wp:wrapNone/>
                <wp:docPr id="79362194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600943" w14:textId="77777777" w:rsidR="001D528B" w:rsidRDefault="001D528B" w:rsidP="001D52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FBA87" id="_x0000_s1053" type="#_x0000_t202" style="position:absolute;margin-left:461.4pt;margin-top:.6pt;width:16.05pt;height:16.05pt;z-index:25171046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VUYQQIAAJQEAAAOAAAAZHJzL2Uyb0RvYy54bWysVEtv2zAMvg/YfxB0X+y8+jDiFFmKDAOK&#10;tkA69KzIcixMFjVJiZ39+lGy82i707AcFFKkPpIfSc/u2lqRvbBOgs7pcJBSIjSHQuptTn+8rL7c&#10;UOI80wVToEVOD8LRu/nnT7PGZGIEFahCWIIg2mWNyWnlvcmSxPFK1MwNwAiNxhJszTyqdpsUljWI&#10;XqtklKZXSQO2MBa4cA5v7zsjnUf8shTcP5WlE56onGJuPp42nptwJvMZy7aWmUryPg32D1nUTGoM&#10;eoK6Z56RnZUfoGrJLTgo/YBDnUBZSi5iDVjNMH1XzbpiRsRakBxnTjS5/wfLH/dr82yJb79Ciw0M&#10;hDTGZQ4vQz1taevwj5kStCOFhxNtovWE4+UoHd+Mp5RwNPUyoiTnx8Y6/01ATYKQU4tdiWSx/YPz&#10;nevRJcRyoGSxkkpF5eCWypI9wwZi3wtoKFHMebzM6Sr+Qs4Y7c0zpUmT06vxNI2R3thCrBPmRjH+&#10;8yMC4imNsGcuguTbTUtkgWVeH4naQHFA/ix0o+UMX0nEf8AUn5nFWULKcD/8Ex6lAkwKeomSCuzv&#10;v90Hf2wxWilpcDZz6n7tmBVY+XeNzb8dTiZhmKMymV6PULGXls2lRe/qJSB7Q9xEw6MY/L06iqWF&#10;+hXXaBGioolpjrFz6o/i0ncbg2vIxWIRnXB8DfMPem14gA6tCry+tK/Mmr7RHifkEY5TzLJ3/e58&#10;w0sNi52HUsZhCER3rPb84+jHBvdrGnbrUo9e54/J/A8AAAD//wMAUEsDBBQABgAIAAAAIQDPUl1P&#10;3AAAAAgBAAAPAAAAZHJzL2Rvd25yZXYueG1sTI/BTsMwEETvSPyDtUjcqEMCqEnjVAiJI0IEDnBz&#10;7SVxiddR7KahX89yguPqjWbe1tvFD2LGKbpACq5XGQgkE6yjTsHb6+PVGkRMmqweAqGCb4ywbc7P&#10;al3ZcKQXnNvUCS6hWGkFfUpjJWU0PXodV2FEYvYZJq8Tn1Mn7aSPXO4HmWfZnfTaES/0esSHHs1X&#10;e/AKLL0HMh/u6eSoNa48Pa/3Zlbq8mK534BIuKS/MPzqszo07LQLB7JRDArKPGf1xCAHwby8vSlB&#10;7BQURQGyqeX/B5ofAAAA//8DAFBLAQItABQABgAIAAAAIQC2gziS/gAAAOEBAAATAAAAAAAAAAAA&#10;AAAAAAAAAABbQ29udGVudF9UeXBlc10ueG1sUEsBAi0AFAAGAAgAAAAhADj9If/WAAAAlAEAAAsA&#10;AAAAAAAAAAAAAAAALwEAAF9yZWxzLy5yZWxzUEsBAi0AFAAGAAgAAAAhAJU9VRhBAgAAlAQAAA4A&#10;AAAAAAAAAAAAAAAALgIAAGRycy9lMm9Eb2MueG1sUEsBAi0AFAAGAAgAAAAhAM9SXU/cAAAACAEA&#10;AA8AAAAAAAAAAAAAAAAAmwQAAGRycy9kb3ducmV2LnhtbFBLBQYAAAAABAAEAPMAAACkBQAAAAA=&#10;" fillcolor="window" strokeweight=".5pt">
                <v:textbox>
                  <w:txbxContent>
                    <w:p w14:paraId="55600943" w14:textId="77777777" w:rsidR="001D528B" w:rsidRDefault="001D528B" w:rsidP="001D528B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0E816DA" wp14:editId="67243E34">
                <wp:simplePos x="0" y="0"/>
                <wp:positionH relativeFrom="leftMargin">
                  <wp:posOffset>5297984</wp:posOffset>
                </wp:positionH>
                <wp:positionV relativeFrom="paragraph">
                  <wp:posOffset>6243</wp:posOffset>
                </wp:positionV>
                <wp:extent cx="203835" cy="203835"/>
                <wp:effectExtent l="0" t="0" r="24765" b="24765"/>
                <wp:wrapNone/>
                <wp:docPr id="27327854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501FA9" w14:textId="77777777" w:rsidR="001D528B" w:rsidRDefault="001D528B" w:rsidP="001D52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E816DA" id="_x0000_s1054" type="#_x0000_t202" style="position:absolute;margin-left:417.15pt;margin-top:.5pt;width:16.05pt;height:16.05pt;z-index:2516940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OBDQQIAAJQEAAAOAAAAZHJzL2Uyb0RvYy54bWysVEtv2zAMvg/YfxB0X+y8usyIU2QpMgwo&#10;2gLp0LMiS7ExWdQkJXb260fJzqPtTsNyUEiR+kh+JD2/bWtFDsK6CnROh4OUEqE5FJXe5fTH8/rT&#10;jBLnmS6YAi1yehSO3i4+fpg3JhMjKEEVwhIE0S5rTE5L702WJI6XomZuAEZoNEqwNfOo2l1SWNYg&#10;eq2SUZreJA3Ywljgwjm8veuMdBHxpRTcP0rphCcqp5ibj6eN5zacyWLOsp1lpqx4nwb7hyxqVmkM&#10;eoa6Y56Rva3eQdUVt+BA+gGHOgEpKy5iDVjNMH1TzaZkRsRakBxnzjS5/wfLHw4b82SJb79Ciw0M&#10;hDTGZQ4vQz2ttHX4x0wJ2pHC45k20XrC8XKUjmfjKSUcTb2MKMnlsbHOfxNQkyDk1GJXIlnscO98&#10;53pyCbEcqKpYV0pF5ehWypIDwwZi3wtoKFHMebzM6Tr+Qs4Y7dUzpUmT05vxNI2RXtlCrDPmVjH+&#10;8z0C4imNsBcuguTbbUuqAsucnYjaQnFE/ix0o+UMX1eIf48pPjGLs4SU4X74RzykAkwKeomSEuzv&#10;v90Hf2wxWilpcDZz6n7tmRVY+XeNzf8ynEzCMEdlMv08QsVeW7bXFr2vV4DsDXETDY9i8PfqJEoL&#10;9Quu0TJERRPTHGPn1J/Ele82BteQi+UyOuH4Gubv9cbwAB1aFXh9bl+YNX2jPU7IA5ymmGVv+t35&#10;hpcalnsPsorDEIjuWO35x9GPDe7XNOzWtR69Lh+TxR8AAAD//wMAUEsDBBQABgAIAAAAIQAAq6Ih&#10;2wAAAAgBAAAPAAAAZHJzL2Rvd25yZXYueG1sTI/BTsMwEETvSPyDtUjcqFNSRSGNUyEkjggROMDN&#10;tbeJIV5HsZuGfj3LCY6rN5p9U+8WP4gZp+gCKVivMhBIJlhHnYK318ebEkRMmqweAqGCb4yway4v&#10;al3ZcKIXnNvUCS6hWGkFfUpjJWU0PXodV2FEYnYIk9eJz6mTdtInLveDvM2yQnrtiD/0esSHHs1X&#10;e/QKLL0HMh/u6eyoNe7u/Fx+mlmp66vlfgsi4ZL+wvCrz+rQsNM+HMlGMSgo803OUQY8iXlZFBsQ&#10;ewV5vgbZ1PL/gOYHAAD//wMAUEsBAi0AFAAGAAgAAAAhALaDOJL+AAAA4QEAABMAAAAAAAAAAAAA&#10;AAAAAAAAAFtDb250ZW50X1R5cGVzXS54bWxQSwECLQAUAAYACAAAACEAOP0h/9YAAACUAQAACwAA&#10;AAAAAAAAAAAAAAAvAQAAX3JlbHMvLnJlbHNQSwECLQAUAAYACAAAACEAlqTgQ0ECAACUBAAADgAA&#10;AAAAAAAAAAAAAAAuAgAAZHJzL2Uyb0RvYy54bWxQSwECLQAUAAYACAAAACEAAKuiIdsAAAAIAQAA&#10;DwAAAAAAAAAAAAAAAACbBAAAZHJzL2Rvd25yZXYueG1sUEsFBgAAAAAEAAQA8wAAAKMFAAAAAA==&#10;" fillcolor="window" strokeweight=".5pt">
                <v:textbox>
                  <w:txbxContent>
                    <w:p w14:paraId="60501FA9" w14:textId="77777777" w:rsidR="001D528B" w:rsidRDefault="001D528B" w:rsidP="001D528B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C020735" wp14:editId="673CE7BE">
                <wp:simplePos x="0" y="0"/>
                <wp:positionH relativeFrom="leftMargin">
                  <wp:posOffset>4738370</wp:posOffset>
                </wp:positionH>
                <wp:positionV relativeFrom="paragraph">
                  <wp:posOffset>10795</wp:posOffset>
                </wp:positionV>
                <wp:extent cx="203835" cy="203835"/>
                <wp:effectExtent l="0" t="0" r="24765" b="24765"/>
                <wp:wrapNone/>
                <wp:docPr id="110620498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DB8BCE" w14:textId="77777777" w:rsidR="001D528B" w:rsidRDefault="001D528B" w:rsidP="001D52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020735" id="_x0000_s1055" type="#_x0000_t202" style="position:absolute;margin-left:373.1pt;margin-top:.85pt;width:16.05pt;height:16.05pt;z-index:25167872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q+WQQIAAJQEAAAOAAAAZHJzL2Uyb0RvYy54bWysVEtv2zAMvg/YfxB0X+y8utaIU2QpMgwo&#10;2gJp0bMiS7ExWdQkJXb260fJzqPtTsNyUEiR+kh+JD27bWtF9sK6CnROh4OUEqE5FJXe5vTlefXl&#10;mhLnmS6YAi1yehCO3s4/f5o1JhMjKEEVwhIE0S5rTE5L702WJI6XomZuAEZoNEqwNfOo2m1SWNYg&#10;eq2SUZpeJQ3Ywljgwjm8veuMdB7xpRTcP0rphCcqp5ibj6eN5yacyXzGsq1lpqx4nwb7hyxqVmkM&#10;eoK6Y56Rna0+QNUVt+BA+gGHOgEpKy5iDVjNMH1XzbpkRsRakBxnTjS5/wfLH/Zr82SJb79Biw0M&#10;hDTGZQ4vQz2ttHX4x0wJ2pHCw4k20XrC8XKUjq/HU0o4mnoZUZLzY2Od/y6gJkHIqcWuRLLY/t75&#10;zvXoEmI5UFWxqpSKysEtlSV7hg3EvhfQUKKY83iZ01X8hZwx2ptnSpMmp1fjaRojvbGFWCfMjWL8&#10;50cExFMaYc9cBMm3m5ZUBZZ5cyRqA8UB+bPQjZYzfFUh/j2m+MQszhJShvvhH/GQCjAp6CVKSrC/&#10;/3Yf/LHFaKWkwdnMqfu1Y1Zg5T80Nv9mOJmEYY7KZPp1hIq9tGwuLXpXLwHZG+ImGh7F4O/VUZQW&#10;6ldco0WIiiamOcbOqT+KS99tDK4hF4tFdMLxNczf67XhATq0KvD63L4ya/pGe5yQBzhOMcve9bvz&#10;DS81LHYeZBWHIRDdsdrzj6MfG9yvaditSz16nT8m8z8AAAD//wMAUEsDBBQABgAIAAAAIQBynCS0&#10;3AAAAAgBAAAPAAAAZHJzL2Rvd25yZXYueG1sTI/BTsMwEETvSPyDtUjcqEODmhDiVAiJI0KkHODm&#10;2ktiiNdR7KahX89yguPqjWbe1tvFD2LGKbpACq5XGQgkE6yjTsHr7vGqBBGTJquHQKjgGyNsm/Oz&#10;Wlc2HOkF5zZ1gksoVlpBn9JYSRlNj17HVRiRmH2EyevE59RJO+kjl/tBrrNsI712xAu9HvGhR/PV&#10;HrwCS2+BzLt7Ojlqjbs9PZefZlbq8mK5vwORcEl/YfjVZ3Vo2GkfDmSjGBQUN5s1RxkUIJgXRZmD&#10;2CvI8xJkU8v/DzQ/AAAA//8DAFBLAQItABQABgAIAAAAIQC2gziS/gAAAOEBAAATAAAAAAAAAAAA&#10;AAAAAAAAAABbQ29udGVudF9UeXBlc10ueG1sUEsBAi0AFAAGAAgAAAAhADj9If/WAAAAlAEAAAsA&#10;AAAAAAAAAAAAAAAALwEAAF9yZWxzLy5yZWxzUEsBAi0AFAAGAAgAAAAhAOkWr5ZBAgAAlAQAAA4A&#10;AAAAAAAAAAAAAAAALgIAAGRycy9lMm9Eb2MueG1sUEsBAi0AFAAGAAgAAAAhAHKcJLTcAAAACAEA&#10;AA8AAAAAAAAAAAAAAAAAmwQAAGRycy9kb3ducmV2LnhtbFBLBQYAAAAABAAEAPMAAACkBQAAAAA=&#10;" fillcolor="window" strokeweight=".5pt">
                <v:textbox>
                  <w:txbxContent>
                    <w:p w14:paraId="7CDB8BCE" w14:textId="77777777" w:rsidR="001D528B" w:rsidRDefault="001D528B" w:rsidP="001D528B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0D5039" wp14:editId="475C6516">
                <wp:simplePos x="0" y="0"/>
                <wp:positionH relativeFrom="leftMargin">
                  <wp:posOffset>4153535</wp:posOffset>
                </wp:positionH>
                <wp:positionV relativeFrom="paragraph">
                  <wp:posOffset>6985</wp:posOffset>
                </wp:positionV>
                <wp:extent cx="203835" cy="203835"/>
                <wp:effectExtent l="0" t="0" r="24765" b="24765"/>
                <wp:wrapNone/>
                <wp:docPr id="21172139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8F4FE1" w14:textId="77777777" w:rsidR="001D528B" w:rsidRDefault="001D528B" w:rsidP="001D52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D5039" id="_x0000_s1056" type="#_x0000_t202" style="position:absolute;margin-left:327.05pt;margin-top:.55pt;width:16.05pt;height:16.05pt;z-index:25166438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0efQAIAAJQEAAAOAAAAZHJzL2Uyb0RvYy54bWysVEtv2zAMvg/YfxB0X+y8us6IU2QpMgwI&#10;2gLp0LMiS4kwWdQkJXb260cpzqPtTsNyUCiS+kh+JD25a2tN9sJ5Baak/V5OiTAcKmU2Jf3xvPh0&#10;S4kPzFRMgxElPQhP76YfP0waW4gBbEFXwhEEMb5obEm3Idgiyzzfipr5Hlhh0CjB1Szg1W2yyrEG&#10;0WudDfL8JmvAVdYBF96j9v5opNOEL6Xg4VFKLwLRJcXcQjpdOtfxzKYTVmwcs1vFuzTYP2RRM2Uw&#10;6BnqngVGdk69g6oVd+BBhh6HOgMpFRepBqymn7+pZrVlVqRakBxvzzT5/wfLH/Yr++RIaL9Ciw2M&#10;hDTWFx6VsZ5Wujr+Y6YE7Ujh4UybaAPhqBzkw9vhmBKOpk5GlOzy2DofvgmoSRRK6rAriSy2X/pw&#10;dD25xFgetKoWSut0Ofi5dmTPsIHY9woaSjTzAZUlXaRfzBmjvXqmDWlKejMc5ynSK1uMdcZca8Z/&#10;vkdAPG0Q9sJFlEK7bomqSjpMkxNVa6gOyJ+D42h5yxcK8ZeY4hNzOEtIGe5HeMRDasCkoJMo2YL7&#10;/Td99McWo5WSBmezpP7XjjmBlX832Pwv/dEoDnO6jMafB3hx15b1tcXs6jkge33cRMuTGP2DPonS&#10;Qf2CazSLUdHEDMfYJQ0ncR6OG4NryMVslpxwfC0LS7OyPELHVkVen9sX5mzX6IAT8gCnKWbFm34f&#10;feNLA7NdAKnSMFxY7fjH0U8N7tY07tb1PXldPibTPwAAAP//AwBQSwMEFAAGAAgAAAAhABx6j0fc&#10;AAAACAEAAA8AAABkcnMvZG93bnJldi54bWxMj8FOwzAMhu9IvENkJG4sXQdVKU0nhMQRIToOcMsS&#10;0wYap2qyruzpMSc4Wdb36/fnerv4Qcw4RRdIwXqVgUAywTrqFLzuHq9KEDFpsnoIhAq+McK2OT+r&#10;dWXDkV5wblMnuIRipRX0KY2VlNH06HVchRGJ2UeYvE68Tp20kz5yuR9knmWF9NoRX+j1iA89mq/2&#10;4BVYegtk3t3TyVFr3O3pufw0s1KXF8v9HYiES/oLw68+q0PDTvtwIBvFoKC4uV5zlAEP5kVZ5CD2&#10;CjabHGRTy/8PND8AAAD//wMAUEsBAi0AFAAGAAgAAAAhALaDOJL+AAAA4QEAABMAAAAAAAAAAAAA&#10;AAAAAAAAAFtDb250ZW50X1R5cGVzXS54bWxQSwECLQAUAAYACAAAACEAOP0h/9YAAACUAQAACwAA&#10;AAAAAAAAAAAAAAAvAQAAX3JlbHMvLnJlbHNQSwECLQAUAAYACAAAACEANAtHn0ACAACUBAAADgAA&#10;AAAAAAAAAAAAAAAuAgAAZHJzL2Uyb0RvYy54bWxQSwECLQAUAAYACAAAACEAHHqPR9wAAAAIAQAA&#10;DwAAAAAAAAAAAAAAAACaBAAAZHJzL2Rvd25yZXYueG1sUEsFBgAAAAAEAAQA8wAAAKMFAAAAAA==&#10;" fillcolor="window" strokeweight=".5pt">
                <v:textbox>
                  <w:txbxContent>
                    <w:p w14:paraId="0D8F4FE1" w14:textId="77777777" w:rsidR="001D528B" w:rsidRDefault="001D528B" w:rsidP="001D528B"/>
                  </w:txbxContent>
                </v:textbox>
                <w10:wrap anchorx="margin"/>
              </v:shape>
            </w:pict>
          </mc:Fallback>
        </mc:AlternateContent>
      </w:r>
      <w:r w:rsidR="008D4785">
        <w:t>T</w:t>
      </w:r>
      <w:r w:rsidR="001D528B">
        <w:t xml:space="preserve">he </w:t>
      </w:r>
      <w:r w:rsidR="008D4785">
        <w:t xml:space="preserve">report </w:t>
      </w:r>
      <w:r w:rsidR="001D528B">
        <w:t xml:space="preserve">impression </w:t>
      </w:r>
      <w:r w:rsidR="008D4785">
        <w:t>was complete.</w:t>
      </w:r>
    </w:p>
    <w:p w14:paraId="59D671D0" w14:textId="3C478493" w:rsidR="008444B4" w:rsidRDefault="008444B4" w:rsidP="002C55E2"/>
    <w:p w14:paraId="0B03BF20" w14:textId="30FA631E" w:rsidR="003B5666" w:rsidRDefault="007B2FDA" w:rsidP="002C55E2"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6CB603D3" wp14:editId="158805B3">
                <wp:simplePos x="0" y="0"/>
                <wp:positionH relativeFrom="leftMargin">
                  <wp:posOffset>4188514</wp:posOffset>
                </wp:positionH>
                <wp:positionV relativeFrom="paragraph">
                  <wp:posOffset>4445</wp:posOffset>
                </wp:positionV>
                <wp:extent cx="204395" cy="203947"/>
                <wp:effectExtent l="0" t="0" r="24765" b="24765"/>
                <wp:wrapNone/>
                <wp:docPr id="22270305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04FF83" w14:textId="77777777" w:rsidR="007B2FDA" w:rsidRDefault="007B2FDA" w:rsidP="007B2F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603D3" id="_x0000_s1057" type="#_x0000_t202" style="position:absolute;margin-left:329.8pt;margin-top:.35pt;width:16.1pt;height:16.05pt;z-index:25179136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AfBQwIAAJQEAAAOAAAAZHJzL2Uyb0RvYy54bWysVEtv2zAMvg/YfxB0X+y82saIU2QpMgwI&#10;2gLp0LMiy4kwWdQkJXb260fJzqPtTsNyUEiR+kh+JD29bypFDsI6CTqn/V5KidAcCqm3Of3xsvxy&#10;R4nzTBdMgRY5PQpH72efP01rk4kB7EAVwhIE0S6rTU533pssSRzfiYq5Hhih0ViCrZhH1W6TwrIa&#10;0SuVDNL0JqnBFsYCF87h7UNrpLOIX5aC+6eydMITlVPMzcfTxnMTzmQ2ZdnWMrOTvEuD/UMWFZMa&#10;g56hHphnZG/lB6hKcgsOSt/jUCVQlpKLWANW00/fVbPeMSNiLUiOM2ea3P+D5Y+HtXm2xDdfocEG&#10;BkJq4zKHl6GeprRV+MdMCdqRwuOZNtF4wvFykI6GkzElHE2DdDgZ3QaU5PLYWOe/CahIEHJqsSuR&#10;LHZYOd+6nlxCLAdKFkupVFSObqEsOTBsIPa9gJoSxZzHy5wu46+L9uaZ0qTO6c1wnMZIb2wh1hlz&#10;oxj/+REBs1cai7hwESTfbBoii5wOz0RtoDgifxba0XKGLyXirzDFZ2ZxlpAy3A//hEepAJOCTqJk&#10;B/b33+6DP7YYrZTUOJs5db/2zAqs/LvG5k/6o1EY5qiMxrcDVOy1ZXNt0ftqAcheHzfR8CgGf69O&#10;YmmhesU1moeoaGKaY+yc+pO48O3G4BpyMZ9HJxxfw/xKrw0P0KFVgdeX5pVZ0zXa44Q8wmmKWfau&#10;361veKlhvvdQyjgMgeiW1Y5/HP04Tt2aht261qPX5WMy+wMAAP//AwBQSwMEFAAGAAgAAAAhAB60&#10;GBzbAAAABwEAAA8AAABkcnMvZG93bnJldi54bWxMj8FOwzAQRO9I/IO1SNyo0yJCErKpEBJHhEg5&#10;wM21l8QQr6PYTUO/HnOC42hGM2/q7eIGMdMUrGeE9SoDQay9sdwhvO4erwoQISo2avBMCN8UYNuc&#10;n9WqMv7ILzS3sROphEOlEPoYx0rKoHtyKqz8SJy8Dz85FZOcOmkmdUzlbpCbLMulU5bTQq9GeuhJ&#10;f7UHh2D4zbN+t08ny6225em5+NQz4uXFcn8HItIS/8Lwi5/QoUlMe39gE8SAkN+UeYoi3IJIdl6u&#10;05M9wvWmANnU8j9/8wMAAP//AwBQSwECLQAUAAYACAAAACEAtoM4kv4AAADhAQAAEwAAAAAAAAAA&#10;AAAAAAAAAAAAW0NvbnRlbnRfVHlwZXNdLnhtbFBLAQItABQABgAIAAAAIQA4/SH/1gAAAJQBAAAL&#10;AAAAAAAAAAAAAAAAAC8BAABfcmVscy8ucmVsc1BLAQItABQABgAIAAAAIQCx4AfBQwIAAJQEAAAO&#10;AAAAAAAAAAAAAAAAAC4CAABkcnMvZTJvRG9jLnhtbFBLAQItABQABgAIAAAAIQAetBgc2wAAAAcB&#10;AAAPAAAAAAAAAAAAAAAAAJ0EAABkcnMvZG93bnJldi54bWxQSwUGAAAAAAQABADzAAAApQUAAAAA&#10;" fillcolor="window" strokeweight=".5pt">
                <v:textbox>
                  <w:txbxContent>
                    <w:p w14:paraId="5404FF83" w14:textId="77777777" w:rsidR="007B2FDA" w:rsidRDefault="007B2FDA" w:rsidP="007B2FDA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7D79F972" wp14:editId="3517D915">
                <wp:simplePos x="0" y="0"/>
                <wp:positionH relativeFrom="leftMargin">
                  <wp:posOffset>6480631</wp:posOffset>
                </wp:positionH>
                <wp:positionV relativeFrom="paragraph">
                  <wp:posOffset>1932</wp:posOffset>
                </wp:positionV>
                <wp:extent cx="204395" cy="203947"/>
                <wp:effectExtent l="0" t="0" r="24765" b="24765"/>
                <wp:wrapNone/>
                <wp:docPr id="23386364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F508EF" w14:textId="77777777" w:rsidR="007B2FDA" w:rsidRDefault="007B2FDA" w:rsidP="007B2F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9F972" id="_x0000_s1058" type="#_x0000_t202" style="position:absolute;margin-left:510.3pt;margin-top:.15pt;width:16.1pt;height:16.05pt;z-index:25183232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KZlRQIAAJQEAAAOAAAAZHJzL2Uyb0RvYy54bWysVE1v2zAMvQ/YfxB0X+w4SdsYcYosRYYB&#10;QVsgHXpWZDk2JouapMTOfv0o2flou9OwHBRSpB7JR9Kz+7aW5CCMrUBldDiIKRGKQ16pXUZ/vKy+&#10;3FFiHVM5k6BERo/C0vv550+zRqcigRJkLgxBEGXTRme0dE6nUWR5KWpmB6CFQmMBpmYOVbOLcsMa&#10;RK9llMTxTdSAybUBLqzF24fOSOcBvygEd09FYYUjMqOYmwunCefWn9F8xtKdYbqseJ8G+4csalYp&#10;DHqGemCOkb2pPkDVFTdgoXADDnUERVFxEWrAaobxu2o2JdMi1ILkWH2myf4/WP542OhnQ1z7FVps&#10;oCek0Ta1eOnraQtT+3/MlKAdKTyeaROtIxwvk3g8mk4o4WhK4tF0fOtRostjbaz7JqAmXsiowa4E&#10;sthhbV3nenLxsSzIKl9VUgblaJfSkAPDBmLfc2gokcw6vMzoKvz6aG+eSUWajN6MJnGI9MbmY50x&#10;t5Lxnx8RMHupsIgLF15y7bYlVZ7RUXIiagv5Efkz0I2W1XxVIf4aU3xmBmcJKcP9cE94FBIwKegl&#10;Skowv/927/2xxWilpMHZzKj9tWdGYOXfFTZ/OhyP/TAHZTy5TVAx15bttUXt6yUge0PcRM2D6P2d&#10;PImFgfoV12jho6KJKY6xM+pO4tJ1G4NryMViEZxwfDVza7XR3EP7VnleX9pXZnTfaIcT8ginKWbp&#10;u353vv6lgsXeQVGFYfBEd6z2/OPoh3Hq19Tv1rUevC4fk/kfAAAA//8DAFBLAwQUAAYACAAAACEA&#10;PLyaFdoAAAAJAQAADwAAAGRycy9kb3ducmV2LnhtbEyPzU7DMBCE70i8g7VI3KhNgKoNcSqExBEh&#10;Age4ufY2McTrKHbT0Kdne4LjpxnNT7WZQy8mHJOPpOF6oUAg2eg8tRre356uViBSNuRMHwk1/GCC&#10;TX1+VpnSxQO94tTkVnAIpdJo6HIeSimT7TCYtIgDEmu7OAaTGcdWutEcODz0slBqKYPxxA2dGfCx&#10;Q/vd7IMGRx+R7Kd/PnpqrF8fX1ZfdtL68mJ+uAeRcc5/ZjjN5+lQ86Zt3JNLomdWhVqyV8MNiJOu&#10;7gr+smUubkHWlfz/oP4FAAD//wMAUEsBAi0AFAAGAAgAAAAhALaDOJL+AAAA4QEAABMAAAAAAAAA&#10;AAAAAAAAAAAAAFtDb250ZW50X1R5cGVzXS54bWxQSwECLQAUAAYACAAAACEAOP0h/9YAAACUAQAA&#10;CwAAAAAAAAAAAAAAAAAvAQAAX3JlbHMvLnJlbHNQSwECLQAUAAYACAAAACEAcTCmZUUCAACUBAAA&#10;DgAAAAAAAAAAAAAAAAAuAgAAZHJzL2Uyb0RvYy54bWxQSwECLQAUAAYACAAAACEAPLyaFdoAAAAJ&#10;AQAADwAAAAAAAAAAAAAAAACfBAAAZHJzL2Rvd25yZXYueG1sUEsFBgAAAAAEAAQA8wAAAKYFAAAA&#10;AA==&#10;" fillcolor="window" strokeweight=".5pt">
                <v:textbox>
                  <w:txbxContent>
                    <w:p w14:paraId="72F508EF" w14:textId="77777777" w:rsidR="007B2FDA" w:rsidRDefault="007B2FDA" w:rsidP="007B2FDA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420960E8" wp14:editId="3532F05F">
                <wp:simplePos x="0" y="0"/>
                <wp:positionH relativeFrom="leftMargin">
                  <wp:posOffset>5878195</wp:posOffset>
                </wp:positionH>
                <wp:positionV relativeFrom="paragraph">
                  <wp:posOffset>1905</wp:posOffset>
                </wp:positionV>
                <wp:extent cx="203835" cy="203835"/>
                <wp:effectExtent l="0" t="0" r="24765" b="24765"/>
                <wp:wrapNone/>
                <wp:docPr id="11201743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64AD1D" w14:textId="77777777" w:rsidR="007B2FDA" w:rsidRDefault="007B2FDA" w:rsidP="007B2F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960E8" id="_x0000_s1059" type="#_x0000_t202" style="position:absolute;margin-left:462.85pt;margin-top:.15pt;width:16.05pt;height:16.05pt;z-index:2518241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+Y7QQIAAJQEAAAOAAAAZHJzL2Uyb0RvYy54bWysVEtv2zAMvg/YfxB0X+y8us6IU2QpMgwI&#10;2gLp0LMiS7ExWdQkJXb260fJzqPtTsNyUEiR+kh+JD27a2tFDsK6CnROh4OUEqE5FJXe5fTH8+rT&#10;LSXOM10wBVrk9CgcvZt//DBrTCZGUIIqhCUIol3WmJyW3pssSRwvRc3cAIzQaJRga+ZRtbuksKxB&#10;9FolozS9SRqwhbHAhXN4e98Z6TziSym4f5TSCU9UTjE3H08bz204k/mMZTvLTFnxPg32D1nUrNIY&#10;9Ax1zzwje1u9g6orbsGB9AMOdQJSVlzEGrCaYfqmmk3JjIi1IDnOnGly/w+WPxw25skS336FFhsY&#10;CGmMyxxehnpaaevwj5kStCOFxzNtovWE4+UoHd+Op5RwNPUyoiSXx8Y6/01ATYKQU4tdiWSxw9r5&#10;zvXkEmI5UFWxqpSKytEtlSUHhg3EvhfQUKKY83iZ01X8hZwx2qtnSpMmpzfjaRojvbKFWGfMrWL8&#10;53sExFMaYS9cBMm325ZURU7H4xNRWyiOyJ+FbrSc4asK8deY4hOzOEtIGe6Hf8RDKsCkoJcoKcH+&#10;/tt98McWo5WSBmczp+7XnlmBlX/X2Pwvw8kkDHNUJtPPI1TstWV7bdH7egnI3hA30fAoBn+vTqK0&#10;UL/gGi1CVDQxzTF2Tv1JXPpuY3ANuVgsohOOr2F+rTeGB+jQqsDrc/vCrOkb7XFCHuA0xSx70+/O&#10;N7zUsNh7kFUchkB0x2rPP45+bHC/pmG3rvXodfmYzP8AAAD//wMAUEsDBBQABgAIAAAAIQBdK+6Q&#10;2wAAAAcBAAAPAAAAZHJzL2Rvd25yZXYueG1sTI/BTsMwEETvSPyDtUjcqEOgtEnjVAiJI0IEDnBz&#10;7W1iiNdR7KahX89yguNoRjNvqu3sezHhGF0gBdeLDASSCdZRq+Dt9fFqDSImTVb3gVDBN0bY1udn&#10;lS5tONILTk1qBZdQLLWCLqWhlDKaDr2OizAgsbcPo9eJ5dhKO+ojl/te5ll2J712xAudHvChQ/PV&#10;HLwCS++BzId7OjlqjCtOz+tPMyl1eTHfb0AknNNfGH7xGR1qZtqFA9koegVFvlxxVMENCLaL5Yqf&#10;7FjmtyDrSv7nr38AAAD//wMAUEsBAi0AFAAGAAgAAAAhALaDOJL+AAAA4QEAABMAAAAAAAAAAAAA&#10;AAAAAAAAAFtDb250ZW50X1R5cGVzXS54bWxQSwECLQAUAAYACAAAACEAOP0h/9YAAACUAQAACwAA&#10;AAAAAAAAAAAAAAAvAQAAX3JlbHMvLnJlbHNQSwECLQAUAAYACAAAACEA9NvmO0ECAACUBAAADgAA&#10;AAAAAAAAAAAAAAAuAgAAZHJzL2Uyb0RvYy54bWxQSwECLQAUAAYACAAAACEAXSvukNsAAAAHAQAA&#10;DwAAAAAAAAAAAAAAAACbBAAAZHJzL2Rvd25yZXYueG1sUEsFBgAAAAAEAAQA8wAAAKMFAAAAAA==&#10;" fillcolor="window" strokeweight=".5pt">
                <v:textbox>
                  <w:txbxContent>
                    <w:p w14:paraId="3D64AD1D" w14:textId="77777777" w:rsidR="007B2FDA" w:rsidRDefault="007B2FDA" w:rsidP="007B2FDA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763619E9" wp14:editId="55051490">
                <wp:simplePos x="0" y="0"/>
                <wp:positionH relativeFrom="leftMargin">
                  <wp:posOffset>5319673</wp:posOffset>
                </wp:positionH>
                <wp:positionV relativeFrom="paragraph">
                  <wp:posOffset>6646</wp:posOffset>
                </wp:positionV>
                <wp:extent cx="204395" cy="203947"/>
                <wp:effectExtent l="0" t="0" r="24765" b="24765"/>
                <wp:wrapNone/>
                <wp:docPr id="76183024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A59940" w14:textId="77777777" w:rsidR="007B2FDA" w:rsidRDefault="007B2FDA" w:rsidP="007B2F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619E9" id="_x0000_s1060" type="#_x0000_t202" style="position:absolute;margin-left:418.85pt;margin-top:.5pt;width:16.1pt;height:16.05pt;z-index:25181593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5T3RQIAAJQEAAAOAAAAZHJzL2Uyb0RvYy54bWysVE1v2zAMvQ/YfxB0X+wkTtsYcYosRYYB&#10;QVsgHXpWZDk2JouapMTOfv0o2flou9OwHBRSpB7JR9Kz+7aW5CCMrUBldDiIKRGKQ16pXUZ/vKy+&#10;3FFiHVM5k6BERo/C0vv550+zRqdiBCXIXBiCIMqmjc5o6ZxOo8jyUtTMDkALhcYCTM0cqmYX5YY1&#10;iF7LaBTHN1EDJtcGuLAWbx86I50H/KIQ3D0VhRWOyIxibi6cJpxbf0bzGUt3humy4n0a7B+yqFml&#10;MOgZ6oE5Rvam+gBVV9yAhcINONQRFEXFRagBqxnG76rZlEyLUAuSY/WZJvv/YPnjYaOfDXHtV2ix&#10;gZ6QRtvU4qWvpy1M7f8xU4J2pPB4pk20jnC8HMXJeDqhhKNpFI+nya1HiS6PtbHum4CaeCGjBrsS&#10;yGKHtXWd68nFx7Igq3xVSRmUo11KQw4MG4h9z6GhRDLr8DKjq/Dro715JhVpMnoznsQh0hubj3XG&#10;3ErGf35EwOylwiIuXHjJtduWVHlGx8mJqC3kR+TPQDdaVvNVhfhrTPGZGZwlpAz3wz3hUUjApKCX&#10;KCnB/P7bvffHFqOVkgZnM6P2154ZgZV/V9j86TBJ/DAHJZncjlAx15bttUXt6yUge0PcRM2D6P2d&#10;PImFgfoV12jho6KJKY6xM+pO4tJ1G4NryMViEZxwfDVza7XR3EP7VnleX9pXZnTfaIcT8ginKWbp&#10;u353vv6lgsXeQVGFYfBEd6z2/OPoh3Hq19Tv1rUevC4fk/kfAAAA//8DAFBLAwQUAAYACAAAACEA&#10;PoMNXNwAAAAIAQAADwAAAGRycy9kb3ducmV2LnhtbEyPwU7DMBBE70j8g7VI3KhTIrVJiFMhJI4I&#10;EXqAm2sviSFeR7Gbhn49ywmOqzeafVPvFj+IGafoAilYrzIQSCZYR52C/evjTQEiJk1WD4FQwTdG&#10;2DWXF7WubDjRC85t6gSXUKy0gj6lsZIymh69jqswIjH7CJPXic+pk3bSJy73g7zNso302hF/6PWI&#10;Dz2ar/boFVh6C2Te3dPZUWtceX4uPs2s1PXVcn8HIuGS/sLwq8/q0LDTIRzJRjEoKPLtlqMMeBLz&#10;YlOWIA4K8nwNsqnl/wHNDwAAAP//AwBQSwECLQAUAAYACAAAACEAtoM4kv4AAADhAQAAEwAAAAAA&#10;AAAAAAAAAAAAAAAAW0NvbnRlbnRfVHlwZXNdLnhtbFBLAQItABQABgAIAAAAIQA4/SH/1gAAAJQB&#10;AAALAAAAAAAAAAAAAAAAAC8BAABfcmVscy8ucmVsc1BLAQItABQABgAIAAAAIQCwl5T3RQIAAJQE&#10;AAAOAAAAAAAAAAAAAAAAAC4CAABkcnMvZTJvRG9jLnhtbFBLAQItABQABgAIAAAAIQA+gw1c3AAA&#10;AAgBAAAPAAAAAAAAAAAAAAAAAJ8EAABkcnMvZG93bnJldi54bWxQSwUGAAAAAAQABADzAAAAqAUA&#10;AAAA&#10;" fillcolor="window" strokeweight=".5pt">
                <v:textbox>
                  <w:txbxContent>
                    <w:p w14:paraId="33A59940" w14:textId="77777777" w:rsidR="007B2FDA" w:rsidRDefault="007B2FDA" w:rsidP="007B2FDA"/>
                  </w:txbxContent>
                </v:textbox>
                <w10:wrap anchorx="margin"/>
              </v:shape>
            </w:pict>
          </mc:Fallback>
        </mc:AlternateContent>
      </w:r>
      <w:r w:rsidRPr="002C55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115E0B3D" wp14:editId="3E25D205">
                <wp:simplePos x="0" y="0"/>
                <wp:positionH relativeFrom="leftMargin">
                  <wp:posOffset>4750945</wp:posOffset>
                </wp:positionH>
                <wp:positionV relativeFrom="paragraph">
                  <wp:posOffset>2111</wp:posOffset>
                </wp:positionV>
                <wp:extent cx="204395" cy="203947"/>
                <wp:effectExtent l="0" t="0" r="24765" b="24765"/>
                <wp:wrapNone/>
                <wp:docPr id="8617031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CB2DB6" w14:textId="77777777" w:rsidR="007B2FDA" w:rsidRDefault="007B2FDA" w:rsidP="007B2FD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E0B3D" id="_x0000_s1061" type="#_x0000_t202" style="position:absolute;margin-left:374.1pt;margin-top:.15pt;width:16.1pt;height:16.05pt;z-index:2517985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dsiRAIAAJQEAAAOAAAAZHJzL2Uyb0RvYy54bWysVEtv2zAMvg/YfxB0X+y82saIU2QpMgwI&#10;2gLp0LMiS4kxWdQkJXb260fJzqPtTsNyUEiR+kh+JD29bypFDsK6EnRO+72UEqE5FKXe5vTHy/LL&#10;HSXOM10wBVrk9CgcvZ99/jStTSYGsANVCEsQRLusNjndeW+yJHF8JyrmemCERqMEWzGPqt0mhWU1&#10;olcqGaTpTVKDLYwFLpzD24fWSGcRX0rB/ZOUTniicoq5+XjaeG7CmcymLNtaZnYl79Jg/5BFxUqN&#10;Qc9QD8wzsrflB6iq5BYcSN/jUCUgZclFrAGr6afvqlnvmBGxFiTHmTNN7v/B8sfD2jxb4puv0GAD&#10;AyG1cZnDy1BPI20V/jFTgnak8HimTTSecLwcpKPhZEwJR9MgHU5GtwEluTw21vlvAioShJxa7Eok&#10;ix1WzreuJ5cQy4Eqi2WpVFSObqEsOTBsIPa9gJoSxZzHy5wu46+L9uaZ0qTO6c1wnMZIb2wh1hlz&#10;oxj/+REBs1cai7hwESTfbBpSFjkdjk9EbaA4In8W2tFyhi9LxF9his/M4iwhZbgf/gkPqQCTgk6i&#10;ZAf299/ugz+2GK2U1DibOXW/9swKrPy7xuZP+qNRGOaojMa3A1TstWVzbdH7agHIXh830fAoBn+v&#10;TqK0UL3iGs1DVDQxzTF2Tv1JXPh2Y3ANuZjPoxOOr2F+pdeGB+jQqsDrS/PKrOka7XFCHuE0xSx7&#10;1+/WN7zUMN97kGUchkB0y2rHP45+HKduTcNuXevR6/Ixmf0BAAD//wMAUEsDBBQABgAIAAAAIQC+&#10;eUge2gAAAAcBAAAPAAAAZHJzL2Rvd25yZXYueG1sTI7BTsMwEETvSPyDtUjcqEOIaBriVAiJI0IE&#10;DnBz7W1iiNdR7KahX89yguNoRm9evV38IGacoguk4HqVgUAywTrqFLy9Pl6VIGLSZPUQCBV8Y4Rt&#10;c35W68qGI73g3KZOMIRipRX0KY2VlNH06HVchRGJu32YvE4cp07aSR8Z7geZZ9mt9NoRP/R6xIce&#10;zVd78AosvQcyH+7p5Kg1bnN6Lj/NrNTlxXJ/ByLhkv7G8KvP6tCw0y4cyEYxKFgXZc5TBTcguF6X&#10;WQFixzEvQDa1/O/f/AAAAP//AwBQSwECLQAUAAYACAAAACEAtoM4kv4AAADhAQAAEwAAAAAAAAAA&#10;AAAAAAAAAAAAW0NvbnRlbnRfVHlwZXNdLnhtbFBLAQItABQABgAIAAAAIQA4/SH/1gAAAJQBAAAL&#10;AAAAAAAAAAAAAAAAAC8BAABfcmVscy8ucmVsc1BLAQItABQABgAIAAAAIQDPJdsiRAIAAJQEAAAO&#10;AAAAAAAAAAAAAAAAAC4CAABkcnMvZTJvRG9jLnhtbFBLAQItABQABgAIAAAAIQC+eUge2gAAAAcB&#10;AAAPAAAAAAAAAAAAAAAAAJ4EAABkcnMvZG93bnJldi54bWxQSwUGAAAAAAQABADzAAAApQUAAAAA&#10;" fillcolor="window" strokeweight=".5pt">
                <v:textbox>
                  <w:txbxContent>
                    <w:p w14:paraId="5ECB2DB6" w14:textId="77777777" w:rsidR="007B2FDA" w:rsidRDefault="007B2FDA" w:rsidP="007B2FDA"/>
                  </w:txbxContent>
                </v:textbox>
                <w10:wrap anchorx="margin"/>
              </v:shape>
            </w:pict>
          </mc:Fallback>
        </mc:AlternateContent>
      </w:r>
      <w:r w:rsidR="003B5666">
        <w:t>The impression was well-organized</w:t>
      </w:r>
      <w:r w:rsidR="008444B4">
        <w:t>.</w:t>
      </w:r>
    </w:p>
    <w:p w14:paraId="37F28254" w14:textId="77777777" w:rsidR="007B2FDA" w:rsidRDefault="00FA1F4F" w:rsidP="00FA1F4F">
      <w:pPr>
        <w:rPr>
          <w:b/>
          <w:bCs/>
          <w:sz w:val="16"/>
          <w:szCs w:val="16"/>
        </w:rPr>
      </w:pPr>
      <w:r w:rsidRPr="00FA1F4F">
        <w:rPr>
          <w:b/>
          <w:bCs/>
          <w:sz w:val="16"/>
          <w:szCs w:val="16"/>
        </w:rPr>
        <w:t xml:space="preserve">                                       </w:t>
      </w:r>
    </w:p>
    <w:tbl>
      <w:tblPr>
        <w:tblStyle w:val="TableGrid"/>
        <w:tblpPr w:leftFromText="180" w:rightFromText="180" w:vertAnchor="text" w:horzAnchor="page" w:tblpX="6359" w:tblpY="-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033"/>
        <w:gridCol w:w="963"/>
        <w:gridCol w:w="1264"/>
        <w:gridCol w:w="1062"/>
      </w:tblGrid>
      <w:tr w:rsidR="005D0255" w14:paraId="4FAE4C68" w14:textId="77777777" w:rsidTr="005D0255">
        <w:tc>
          <w:tcPr>
            <w:tcW w:w="846" w:type="dxa"/>
          </w:tcPr>
          <w:p w14:paraId="5A5207C7" w14:textId="45FA3C48" w:rsidR="007B2FDA" w:rsidRDefault="005D0255" w:rsidP="007B2FDA">
            <w:pPr>
              <w:jc w:val="center"/>
              <w:rPr>
                <w:b/>
                <w:bCs/>
                <w:sz w:val="16"/>
                <w:szCs w:val="16"/>
              </w:rPr>
            </w:pPr>
            <w:bookmarkStart w:id="1" w:name="_Hlk166413834"/>
            <w:r>
              <w:rPr>
                <w:b/>
                <w:bCs/>
                <w:sz w:val="16"/>
                <w:szCs w:val="16"/>
              </w:rPr>
              <w:t>5=</w:t>
            </w:r>
            <w:r w:rsidR="007B2FDA" w:rsidRPr="00FA1F4F">
              <w:rPr>
                <w:b/>
                <w:bCs/>
                <w:sz w:val="16"/>
                <w:szCs w:val="16"/>
              </w:rPr>
              <w:t>Very</w:t>
            </w:r>
          </w:p>
          <w:p w14:paraId="180139C2" w14:textId="1A84EE13" w:rsidR="007B2FDA" w:rsidRDefault="007B2FDA" w:rsidP="007B2FDA">
            <w:pPr>
              <w:jc w:val="center"/>
            </w:pPr>
            <w:r w:rsidRPr="00FA1F4F">
              <w:rPr>
                <w:b/>
                <w:bCs/>
                <w:sz w:val="16"/>
                <w:szCs w:val="16"/>
              </w:rPr>
              <w:t>satisfied</w:t>
            </w:r>
          </w:p>
        </w:tc>
        <w:tc>
          <w:tcPr>
            <w:tcW w:w="1033" w:type="dxa"/>
          </w:tcPr>
          <w:p w14:paraId="02118080" w14:textId="469AB11B" w:rsidR="007B2FDA" w:rsidRDefault="005D0255" w:rsidP="007B2FDA">
            <w:r>
              <w:rPr>
                <w:b/>
                <w:bCs/>
                <w:sz w:val="16"/>
                <w:szCs w:val="16"/>
              </w:rPr>
              <w:t>4=</w:t>
            </w:r>
            <w:r w:rsidR="007B2FDA" w:rsidRPr="00FA1F4F">
              <w:rPr>
                <w:b/>
                <w:bCs/>
                <w:sz w:val="16"/>
                <w:szCs w:val="16"/>
              </w:rPr>
              <w:t xml:space="preserve">Satisfied  </w:t>
            </w:r>
          </w:p>
        </w:tc>
        <w:tc>
          <w:tcPr>
            <w:tcW w:w="963" w:type="dxa"/>
          </w:tcPr>
          <w:p w14:paraId="747B6ABD" w14:textId="08DAC4E5" w:rsidR="007B2FDA" w:rsidRDefault="005D0255" w:rsidP="007B2FDA">
            <w:r>
              <w:rPr>
                <w:b/>
                <w:bCs/>
                <w:sz w:val="16"/>
                <w:szCs w:val="16"/>
              </w:rPr>
              <w:t>3=</w:t>
            </w:r>
            <w:r w:rsidR="007B2FDA">
              <w:rPr>
                <w:b/>
                <w:bCs/>
                <w:sz w:val="16"/>
                <w:szCs w:val="16"/>
              </w:rPr>
              <w:t>A</w:t>
            </w:r>
            <w:r w:rsidR="007B2FDA" w:rsidRPr="00FA1F4F">
              <w:rPr>
                <w:b/>
                <w:bCs/>
                <w:sz w:val="16"/>
                <w:szCs w:val="16"/>
              </w:rPr>
              <w:t xml:space="preserve">verage  </w:t>
            </w:r>
          </w:p>
        </w:tc>
        <w:tc>
          <w:tcPr>
            <w:tcW w:w="1264" w:type="dxa"/>
          </w:tcPr>
          <w:p w14:paraId="3DBAD65D" w14:textId="03B19B9D" w:rsidR="007B2FDA" w:rsidRDefault="005D0255" w:rsidP="007B2FDA">
            <w:r>
              <w:rPr>
                <w:b/>
                <w:bCs/>
                <w:sz w:val="16"/>
                <w:szCs w:val="16"/>
              </w:rPr>
              <w:t>2=</w:t>
            </w:r>
            <w:r w:rsidR="007B2FDA" w:rsidRPr="00FA1F4F">
              <w:rPr>
                <w:b/>
                <w:bCs/>
                <w:sz w:val="16"/>
                <w:szCs w:val="16"/>
              </w:rPr>
              <w:t xml:space="preserve">Dissatisfied  </w:t>
            </w:r>
          </w:p>
        </w:tc>
        <w:tc>
          <w:tcPr>
            <w:tcW w:w="992" w:type="dxa"/>
          </w:tcPr>
          <w:p w14:paraId="43BE8860" w14:textId="3A4BD8C3" w:rsidR="007B2FDA" w:rsidRDefault="005D0255" w:rsidP="005D025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=</w:t>
            </w:r>
            <w:r w:rsidR="007B2FDA">
              <w:rPr>
                <w:b/>
                <w:bCs/>
                <w:sz w:val="16"/>
                <w:szCs w:val="16"/>
              </w:rPr>
              <w:t>V</w:t>
            </w:r>
            <w:r w:rsidR="007B2FDA" w:rsidRPr="00FA1F4F">
              <w:rPr>
                <w:b/>
                <w:bCs/>
                <w:sz w:val="16"/>
                <w:szCs w:val="16"/>
              </w:rPr>
              <w:t>ery</w:t>
            </w:r>
          </w:p>
          <w:p w14:paraId="7F829580" w14:textId="249BA153" w:rsidR="007B2FDA" w:rsidRDefault="007B2FDA" w:rsidP="005D0255">
            <w:pPr>
              <w:jc w:val="center"/>
            </w:pPr>
            <w:r w:rsidRPr="00FA1F4F">
              <w:rPr>
                <w:b/>
                <w:bCs/>
                <w:sz w:val="16"/>
                <w:szCs w:val="16"/>
              </w:rPr>
              <w:t>dissatisfied</w:t>
            </w:r>
          </w:p>
        </w:tc>
      </w:tr>
    </w:tbl>
    <w:bookmarkEnd w:id="1"/>
    <w:p w14:paraId="59AD883F" w14:textId="22EBFEED" w:rsidR="00C756F0" w:rsidRPr="00FA1F4F" w:rsidRDefault="00FA1F4F" w:rsidP="00FA1F4F">
      <w:pPr>
        <w:rPr>
          <w:b/>
          <w:bCs/>
          <w:sz w:val="16"/>
          <w:szCs w:val="16"/>
        </w:rPr>
      </w:pPr>
      <w:r w:rsidRPr="00FA1F4F">
        <w:rPr>
          <w:b/>
          <w:bCs/>
          <w:sz w:val="16"/>
          <w:szCs w:val="16"/>
        </w:rPr>
        <w:t xml:space="preserve">                                           </w:t>
      </w:r>
      <w:r>
        <w:rPr>
          <w:b/>
          <w:bCs/>
          <w:sz w:val="16"/>
          <w:szCs w:val="16"/>
        </w:rPr>
        <w:t xml:space="preserve">                    </w:t>
      </w:r>
      <w:r w:rsidRPr="00FA1F4F">
        <w:rPr>
          <w:b/>
          <w:bCs/>
          <w:sz w:val="16"/>
          <w:szCs w:val="16"/>
        </w:rPr>
        <w:t xml:space="preserve"> </w:t>
      </w:r>
    </w:p>
    <w:p w14:paraId="2F6AA66B" w14:textId="0E85075B" w:rsidR="00C756F0" w:rsidRPr="00755957" w:rsidRDefault="007B2FDA" w:rsidP="002C55E2">
      <w:r w:rsidRPr="00755957"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E7692CB" wp14:editId="2077DA32">
                <wp:simplePos x="0" y="0"/>
                <wp:positionH relativeFrom="rightMargin">
                  <wp:align>left</wp:align>
                </wp:positionH>
                <wp:positionV relativeFrom="paragraph">
                  <wp:posOffset>7262</wp:posOffset>
                </wp:positionV>
                <wp:extent cx="203835" cy="203835"/>
                <wp:effectExtent l="0" t="0" r="24765" b="24765"/>
                <wp:wrapNone/>
                <wp:docPr id="147577750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09DA2C" w14:textId="77777777" w:rsidR="00FA1F4F" w:rsidRDefault="00FA1F4F" w:rsidP="00FA1F4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692CB" id="_x0000_s1062" type="#_x0000_t202" style="position:absolute;margin-left:0;margin-top:.55pt;width:16.05pt;height:16.05pt;z-index:251651072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HUNQQIAAJQEAAAOAAAAZHJzL2Uyb0RvYy54bWysVEtv2zAMvg/YfxB0X+w81xlxiixFhgFF&#10;WyAdelZkKTYmi5qkxM5+/SjZebTdaVgOCilSH8mPpOe3ba3IQVhXgc7pcJBSIjSHotK7nP54Xn+6&#10;ocR5pgumQIucHoWjt4uPH+aNycQISlCFsARBtMsak9PSe5MlieOlqJkbgBEajRJszTyqdpcUljWI&#10;XqtklKazpAFbGAtcOIe3d52RLiK+lIL7Rymd8ETlFHPz8bTx3IYzWcxZtrPMlBXv02D/kEXNKo1B&#10;z1B3zDOyt9U7qLriFhxIP+BQJyBlxUWsAasZpm+q2ZTMiFgLkuPMmSb3/2D5w2Fjnizx7VdosYGB&#10;kMa4zOFlqKeVtg7/mClBO1J4PNMmWk84Xo7S8c14SglHUy8jSnJ5bKzz3wTUJAg5tdiVSBY73Dvf&#10;uZ5cQiwHqirWlVJRObqVsuTAsIHY9wIaShRzHi9zuo6/kDNGe/VMadLkdDaepjHSK1uIdcbcKsZ/&#10;vkdAPKUR9sJFkHy7bUlV5HQ8OxG1heKI/FnoRssZvq4Q/x5TfGIWZwkpw/3wj3hIBZgU9BIlJdjf&#10;f7sP/thitFLS4Gzm1P3aMyuw8u8am/9lOJmEYY7KZPp5hIq9tmyvLXpfrwDZG+ImGh7F4O/VSZQW&#10;6hdco2WIiiamOcbOqT+JK99tDK4hF8tldMLxNczf643hATq0KvD63L4wa/pGe5yQBzhNMcve9Lvz&#10;DS81LPceZBWHIRDdsdrzj6MfG9yvaditaz16XT4miz8AAAD//wMAUEsDBBQABgAIAAAAIQDCP8ZM&#10;1wAAAAQBAAAPAAAAZHJzL2Rvd25yZXYueG1sTI9BT8MwDIXvSPyHyEjcWLpOQqM0nRASR4QoHODm&#10;JaYNNE7VZF3Zr8ec4PRkP+v5e/VuCYOaaUo+soH1qgBFbKPz3Bl4fXm42oJKGdnhEJkMfFOCXXN+&#10;VmPl4pGfaW5zpySEU4UG+pzHSutkewqYVnEkFu8jTgGzjFOn3YRHCQ+DLoviWgf0LB96HOm+J/vV&#10;HoIBx2+R7bt/PHlurb85PW0/7WzM5cVydwsq05L/juEXX9ChEaZ9PLBLajAgRbJs16DE3JSie9FN&#10;Cbqp9X/45gcAAP//AwBQSwECLQAUAAYACAAAACEAtoM4kv4AAADhAQAAEwAAAAAAAAAAAAAAAAAA&#10;AAAAW0NvbnRlbnRfVHlwZXNdLnhtbFBLAQItABQABgAIAAAAIQA4/SH/1gAAAJQBAAALAAAAAAAA&#10;AAAAAAAAAC8BAABfcmVscy8ucmVsc1BLAQItABQABgAIAAAAIQD1rHUNQQIAAJQEAAAOAAAAAAAA&#10;AAAAAAAAAC4CAABkcnMvZTJvRG9jLnhtbFBLAQItABQABgAIAAAAIQDCP8ZM1wAAAAQBAAAPAAAA&#10;AAAAAAAAAAAAAJsEAABkcnMvZG93bnJldi54bWxQSwUGAAAAAAQABADzAAAAnwUAAAAA&#10;" fillcolor="window" strokeweight=".5pt">
                <v:textbox>
                  <w:txbxContent>
                    <w:p w14:paraId="5F09DA2C" w14:textId="77777777" w:rsidR="00FA1F4F" w:rsidRDefault="00FA1F4F" w:rsidP="00FA1F4F"/>
                  </w:txbxContent>
                </v:textbox>
                <w10:wrap anchorx="margin"/>
              </v:shape>
            </w:pict>
          </mc:Fallback>
        </mc:AlternateContent>
      </w:r>
      <w:r w:rsidRPr="00755957">
        <w:rPr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3B96A7CD" wp14:editId="5382521B">
                <wp:simplePos x="0" y="0"/>
                <wp:positionH relativeFrom="leftMargin">
                  <wp:posOffset>6190803</wp:posOffset>
                </wp:positionH>
                <wp:positionV relativeFrom="paragraph">
                  <wp:posOffset>5992</wp:posOffset>
                </wp:positionV>
                <wp:extent cx="203835" cy="203835"/>
                <wp:effectExtent l="0" t="0" r="24765" b="24765"/>
                <wp:wrapNone/>
                <wp:docPr id="168927298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11F29C" w14:textId="77777777" w:rsidR="00FA1F4F" w:rsidRDefault="00FA1F4F" w:rsidP="00FA1F4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6A7CD" id="_x0000_s1063" type="#_x0000_t202" style="position:absolute;margin-left:487.45pt;margin-top:.45pt;width:16.05pt;height:16.05pt;z-index:2516408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jrYQQIAAJQEAAAOAAAAZHJzL2Uyb0RvYy54bWysVEtv2zAMvg/YfxB0X+y8+jDiFFmKDAOK&#10;tkA69KzIcixMFjVJiZ39+lGy82i707AcFFKkPpIfSc/u2lqRvbBOgs7pcJBSIjSHQuptTn+8rL7c&#10;UOI80wVToEVOD8LRu/nnT7PGZGIEFahCWIIg2mWNyWnlvcmSxPFK1MwNwAiNxhJszTyqdpsUljWI&#10;XqtklKZXSQO2MBa4cA5v7zsjnUf8shTcP5WlE56onGJuPp42nptwJvMZy7aWmUryPg32D1nUTGoM&#10;eoK6Z56RnZUfoGrJLTgo/YBDnUBZSi5iDVjNMH1XzbpiRsRakBxnTjS5/wfLH/dr82yJb79Ciw0M&#10;hDTGZQ4vQz1taevwj5kStCOFhxNtovWE4+UoHd+Mp5RwNPUyoiTnx8Y6/01ATYKQU4tdiWSx/YPz&#10;nevRJcRyoGSxkkpF5eCWypI9wwZi3wtoKFHMebzM6Sr+Qs4Y7c0zpUmT06vxNI2R3thCrBPmRjH+&#10;8yMC4imNsGcuguTbTUtkkdPx9ZGoDRQH5M9CN1rO8JVE/AdM8ZlZnCWkDPfDP+FRKsCkoJcoqcD+&#10;/tt98McWo5WSBmczp+7XjlmBlX/X2Pzb4WQShjkqk+n1CBV7adlcWvSuXgKyN8RNNDyKwd+ro1ha&#10;qF9xjRYhKpqY5hg7p/4oLn23MbiGXCwW0QnH1zD/oNeGB+jQqsDrS/vKrOkb7XFCHuE4xSx71+/O&#10;N7zUsNh5KGUchkB0x2rPP45+bHC/pmG3LvXodf6YzP8AAAD//wMAUEsDBBQABgAIAAAAIQDPCqKM&#10;2wAAAAgBAAAPAAAAZHJzL2Rvd25yZXYueG1sTI/BTsMwEETvSPyDtUjcqA1FtAlxKoTEESFSDnBz&#10;7SUxxOsodtPQr2d7gtuOZjT7ptrMoRcTjslH0nC9UCCQbHSeWg1v26erNYiUDTnTR0INP5hgU5+f&#10;VaZ08UCvODW5FVxCqTQaupyHUspkOwwmLeKAxN5nHIPJLMdWutEcuDz08kapOxmMJ/7QmQEfO7Tf&#10;zT5ocPQeyX7456Onxvri+LL+spPWlxfzwz2IjHP+C8MJn9GhZqZd3JNLotdQrG4LjvIB4mQrteJt&#10;Ow3LpQJZV/L/gPoXAAD//wMAUEsBAi0AFAAGAAgAAAAhALaDOJL+AAAA4QEAABMAAAAAAAAAAAAA&#10;AAAAAAAAAFtDb250ZW50X1R5cGVzXS54bWxQSwECLQAUAAYACAAAACEAOP0h/9YAAACUAQAACwAA&#10;AAAAAAAAAAAAAAAvAQAAX3JlbHMvLnJlbHNQSwECLQAUAAYACAAAACEAih462EECAACUBAAADgAA&#10;AAAAAAAAAAAAAAAuAgAAZHJzL2Uyb0RvYy54bWxQSwECLQAUAAYACAAAACEAzwqijNsAAAAIAQAA&#10;DwAAAAAAAAAAAAAAAACbBAAAZHJzL2Rvd25yZXYueG1sUEsFBgAAAAAEAAQA8wAAAKMFAAAAAA==&#10;" fillcolor="window" strokeweight=".5pt">
                <v:textbox>
                  <w:txbxContent>
                    <w:p w14:paraId="3511F29C" w14:textId="77777777" w:rsidR="00FA1F4F" w:rsidRDefault="00FA1F4F" w:rsidP="00FA1F4F"/>
                  </w:txbxContent>
                </v:textbox>
                <w10:wrap anchorx="margin"/>
              </v:shape>
            </w:pict>
          </mc:Fallback>
        </mc:AlternateContent>
      </w:r>
      <w:r w:rsidRPr="00755957">
        <w:rPr>
          <w:noProof/>
        </w:rPr>
        <mc:AlternateContent>
          <mc:Choice Requires="wps">
            <w:drawing>
              <wp:anchor distT="0" distB="0" distL="114300" distR="114300" simplePos="0" relativeHeight="251601920" behindDoc="0" locked="0" layoutInCell="1" allowOverlap="1" wp14:anchorId="00656BB6" wp14:editId="09267971">
                <wp:simplePos x="0" y="0"/>
                <wp:positionH relativeFrom="leftMargin">
                  <wp:posOffset>4188147</wp:posOffset>
                </wp:positionH>
                <wp:positionV relativeFrom="paragraph">
                  <wp:posOffset>6895</wp:posOffset>
                </wp:positionV>
                <wp:extent cx="204395" cy="203947"/>
                <wp:effectExtent l="0" t="0" r="24765" b="24765"/>
                <wp:wrapNone/>
                <wp:docPr id="176240626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95" cy="2039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170A75" w14:textId="77777777" w:rsidR="00FA1F4F" w:rsidRDefault="00FA1F4F" w:rsidP="00FA1F4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56BB6" id="_x0000_s1064" type="#_x0000_t202" style="position:absolute;margin-left:329.8pt;margin-top:.55pt;width:16.1pt;height:16.05pt;z-index:25160192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oAIRAIAAJQEAAAOAAAAZHJzL2Uyb0RvYy54bWysVEtv2zAMvg/YfxB0X+y82saIU2QpMgwI&#10;2gLp0LMiy4kwWdQkJXb260fJzqPtTsNyUEiR+kh+JD29bypFDsI6CTqn/V5KidAcCqm3Of3xsvxy&#10;R4nzTBdMgRY5PQpH72efP01rk4kB7EAVwhIE0S6rTU533pssSRzfiYq5Hhih0ViCrZhH1W6TwrIa&#10;0SuVDNL0JqnBFsYCF87h7UNrpLOIX5aC+6eydMITlVPMzcfTxnMTzmQ2ZdnWMrOTvEuD/UMWFZMa&#10;g56hHphnZG/lB6hKcgsOSt/jUCVQlpKLWANW00/fVbPeMSNiLUiOM2ea3P+D5Y+HtXm2xDdfocEG&#10;BkJq4zKHl6GeprRV+MdMCdqRwuOZNtF4wvFykI6GkzElHE2DdDgZ3QaU5PLYWOe/CahIEHJqsSuR&#10;LHZYOd+6nlxCLAdKFkupVFSObqEsOTBsIPa9gJoSxZzHy5wu46+L9uaZ0qTO6c1wnMZIb2wh1hlz&#10;oxj/+REBs1cai7hwESTfbBoii5wO705EbaA4In8W2tFyhi8l4q8wxWdmcZaQMtwP/4RHqQCTgk6i&#10;ZAf299/ugz+2GK2U1DibOXW/9swKrPy7xuZP+qNRGOaojMa3A1TstWVzbdH7agHIXh830fAoBn+v&#10;TmJpoXrFNZqHqGhimmPsnPqTuPDtxuAacjGfRyccX8P8Sq8ND9ChVYHXl+aVWdM12uOEPMJpiln2&#10;rt+tb3ipYb73UMo4DIHoltWOfxz9OE7dmobdutaj1+VjMvsDAAD//wMAUEsDBBQABgAIAAAAIQB4&#10;aqk53AAAAAgBAAAPAAAAZHJzL2Rvd25yZXYueG1sTI/BTsMwEETvSPyDtUjcqJNWRE2IUyEkjggR&#10;eoCbay+JIV5HsZuGfj3LCY6rN5p9U+8WP4gZp+gCKchXGQgkE6yjTsH+9fFmCyImTVYPgVDBN0bY&#10;NZcXta5sONELzm3qBJdQrLSCPqWxkjKaHr2OqzAiMfsIk9eJz6mTdtInLveDXGdZIb12xB96PeJD&#10;j+arPXoFlt4CmXf3dHbUGleen7efZlbq+mq5vwORcEl/YfjVZ3Vo2OkQjmSjGBQUt2XBUQY5COZF&#10;mfOUg4LNZg2yqeX/Ac0PAAAA//8DAFBLAQItABQABgAIAAAAIQC2gziS/gAAAOEBAAATAAAAAAAA&#10;AAAAAAAAAAAAAABbQ29udGVudF9UeXBlc10ueG1sUEsBAi0AFAAGAAgAAAAhADj9If/WAAAAlAEA&#10;AAsAAAAAAAAAAAAAAAAALwEAAF9yZWxzLy5yZWxzUEsBAi0AFAAGAAgAAAAhAHPegAhEAgAAlAQA&#10;AA4AAAAAAAAAAAAAAAAALgIAAGRycy9lMm9Eb2MueG1sUEsBAi0AFAAGAAgAAAAhAHhqqTncAAAA&#10;CAEAAA8AAAAAAAAAAAAAAAAAngQAAGRycy9kb3ducmV2LnhtbFBLBQYAAAAABAAEAPMAAACnBQAA&#10;AAA=&#10;" fillcolor="window" strokeweight=".5pt">
                <v:textbox>
                  <w:txbxContent>
                    <w:p w14:paraId="0E170A75" w14:textId="77777777" w:rsidR="00FA1F4F" w:rsidRDefault="00FA1F4F" w:rsidP="00FA1F4F"/>
                  </w:txbxContent>
                </v:textbox>
                <w10:wrap anchorx="margin"/>
              </v:shape>
            </w:pict>
          </mc:Fallback>
        </mc:AlternateContent>
      </w:r>
      <w:r w:rsidRPr="00755957">
        <w:rPr>
          <w:noProof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19267243" wp14:editId="2630C3B8">
                <wp:simplePos x="0" y="0"/>
                <wp:positionH relativeFrom="leftMargin">
                  <wp:posOffset>4871630</wp:posOffset>
                </wp:positionH>
                <wp:positionV relativeFrom="paragraph">
                  <wp:posOffset>8165</wp:posOffset>
                </wp:positionV>
                <wp:extent cx="203835" cy="203835"/>
                <wp:effectExtent l="0" t="0" r="24765" b="24765"/>
                <wp:wrapNone/>
                <wp:docPr id="92147799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ED410D" w14:textId="77777777" w:rsidR="00FA1F4F" w:rsidRDefault="00FA1F4F" w:rsidP="00FA1F4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267243" id="_x0000_s1065" type="#_x0000_t202" style="position:absolute;margin-left:383.6pt;margin-top:.65pt;width:16.05pt;height:16.05pt;z-index:2516162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cBWQQIAAJQEAAAOAAAAZHJzL2Uyb0RvYy54bWysVEtv2zAMvg/YfxB0X+y8utaIU2QpMgwo&#10;2gJp0bMiS7ExWdQkJXb260fJzqPtTsNyUEiR+kh+JD27bWtF9sK6CnROh4OUEqE5FJXe5vTlefXl&#10;mhLnmS6YAi1yehCO3s4/f5o1JhMjKEEVwhIE0S5rTE5L702WJI6XomZuAEZoNEqwNfOo2m1SWNYg&#10;eq2SUZpeJQ3Ywljgwjm8veuMdB7xpRTcP0rphCcqp5ibj6eN5yacyXzGsq1lpqx4nwb7hyxqVmkM&#10;eoK6Y56Rna0+QNUVt+BA+gGHOgEpKy5iDVjNMH1XzbpkRsRakBxnTjS5/wfLH/Zr82SJb79Biw0M&#10;hDTGZQ4vQz2ttHX4x0wJ2pHCw4k20XrC8XKUjq/HU0o4mnoZUZLzY2Od/y6gJkHIqcWuRLLY/t75&#10;zvXoEmI5UFWxqpSKysEtlSV7hg3EvhfQUKKY83iZ01X8hZwx2ptnSpMmp1fjaRojvbGFWCfMjWL8&#10;50cExFMaYc9cBMm3m5ZURU7HN0eiNlAckD8L3Wg5w1cV4t9jik/M4iwhZbgf/hEPqQCTgl6ipAT7&#10;+2/3wR9bjFZKGpzNnLpfO2YFVv5DY/NvhpNJGOaoTKZfR6jYS8vm0qJ39RKQvSFuouFRDP5eHUVp&#10;oX7FNVqEqGhimmPsnPqjuPTdxuAacrFYRCccX8P8vV4bHqBDqwKvz+0rs6ZvtMcJeYDjFLPsXb87&#10;3/BSw2LnQVZxGALRHas9/zj6scH9mobdutSj1/ljMv8DAAD//wMAUEsDBBQABgAIAAAAIQAfUsDk&#10;3AAAAAgBAAAPAAAAZHJzL2Rvd25yZXYueG1sTI/BTsMwDIbvSLxDZCRuLGVF61qaTgiJI0IUDnDL&#10;EtMGGqdqsq7s6TEnuNn6fv3+XO8WP4gZp+gCKbheZSCQTLCOOgWvLw9XWxAxabJ6CIQKvjHCrjk/&#10;q3Vlw5GecW5TJ7iEYqUV9CmNlZTR9Oh1XIURidlHmLxOvE6dtJM+crkf5DrLNtJrR3yh1yPe92i+&#10;2oNXYOktkHl3jydHrXHl6Wn7aWalLi+Wu1sQCZf0F4ZffVaHhp324UA2ikFBsSnWHGWQg2BelCUP&#10;ewV5fgOyqeX/B5ofAAAA//8DAFBLAQItABQABgAIAAAAIQC2gziS/gAAAOEBAAATAAAAAAAAAAAA&#10;AAAAAAAAAABbQ29udGVudF9UeXBlc10ueG1sUEsBAi0AFAAGAAgAAAAhADj9If/WAAAAlAEAAAsA&#10;AAAAAAAAAAAAAAAALwEAAF9yZWxzLy5yZWxzUEsBAi0AFAAGAAgAAAAhAPY1wFZBAgAAlAQAAA4A&#10;AAAAAAAAAAAAAAAALgIAAGRycy9lMm9Eb2MueG1sUEsBAi0AFAAGAAgAAAAhAB9SwOTcAAAACAEA&#10;AA8AAAAAAAAAAAAAAAAAmwQAAGRycy9kb3ducmV2LnhtbFBLBQYAAAAABAAEAPMAAACkBQAAAAA=&#10;" fillcolor="window" strokeweight=".5pt">
                <v:textbox>
                  <w:txbxContent>
                    <w:p w14:paraId="09ED410D" w14:textId="77777777" w:rsidR="00FA1F4F" w:rsidRDefault="00FA1F4F" w:rsidP="00FA1F4F"/>
                  </w:txbxContent>
                </v:textbox>
                <w10:wrap anchorx="margin"/>
              </v:shape>
            </w:pict>
          </mc:Fallback>
        </mc:AlternateContent>
      </w:r>
      <w:r w:rsidRPr="00755957">
        <w:rPr>
          <w:noProof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05268168" wp14:editId="04DF76E4">
                <wp:simplePos x="0" y="0"/>
                <wp:positionH relativeFrom="leftMargin">
                  <wp:posOffset>5485327</wp:posOffset>
                </wp:positionH>
                <wp:positionV relativeFrom="paragraph">
                  <wp:posOffset>8621</wp:posOffset>
                </wp:positionV>
                <wp:extent cx="203835" cy="203835"/>
                <wp:effectExtent l="0" t="0" r="24765" b="24765"/>
                <wp:wrapNone/>
                <wp:docPr id="16907817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03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1FB19A" w14:textId="77777777" w:rsidR="00FA1F4F" w:rsidRDefault="00FA1F4F" w:rsidP="00FA1F4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268168" id="_x0000_s1066" type="#_x0000_t202" style="position:absolute;margin-left:431.9pt;margin-top:.7pt;width:16.05pt;height:16.05pt;z-index:25163059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NmzQAIAAJQEAAAOAAAAZHJzL2Uyb0RvYy54bWysVEtv2zAMvg/YfxB0X+y8us6IU2QpMgwI&#10;2gLp0LMiS4kwWdQkJXb260cpzqPtTsNyUCiS+kh+JD25a2tN9sJ5Baak/V5OiTAcKmU2Jf3xvPh0&#10;S4kPzFRMgxElPQhP76YfP0waW4gBbEFXwhEEMb5obEm3Idgiyzzfipr5Hlhh0CjB1Szg1W2yyrEG&#10;0WudDfL8JmvAVdYBF96j9v5opNOEL6Xg4VFKLwLRJcXcQjpdOtfxzKYTVmwcs1vFuzTYP2RRM2Uw&#10;6BnqngVGdk69g6oVd+BBhh6HOgMpFRepBqymn7+pZrVlVqRakBxvzzT5/wfLH/Yr++RIaL9Ciw2M&#10;hDTWFx6VsZ5Wujr+Y6YE7Ujh4UybaAPhqBzkw9vhmBKOpk5GlOzy2DofvgmoSRRK6rAriSy2X/pw&#10;dD25xFgetKoWSut0Ofi5dmTPsIHY9woaSjTzAZUlXaRfzBmjvXqmDWlKejMc5ynSK1uMdcZca8Z/&#10;vkdAPG0Q9sJFlEK7bomqSjpKkxNVa6gOyJ+D42h5yxcK8ZeY4hNzOEtIGe5HeMRDasCkoJMo2YL7&#10;/Td99McWo5WSBmezpP7XjjmBlX832Pwv/REmQEK6jMafB3hx15b1tcXs6jkge33cRMuTGP2DPonS&#10;Qf2CazSLUdHEDMfYJQ0ncR6OG4NryMVslpxwfC0LS7OyPELHVkVen9sX5mzX6IAT8gCnKWbFm34f&#10;feNLA7NdAKnSMFxY7fjH0U8N7tY07tb1PXldPibTPwAAAP//AwBQSwMEFAAGAAgAAAAhAEQfDGnc&#10;AAAACAEAAA8AAABkcnMvZG93bnJldi54bWxMj8FOwzAQRO9I/IO1SNyoA6FVEuJUCIkjQqQc4Oba&#10;S2KI11HspqFfz3KC4+qNZt7W28UPYsYpukAKrlcZCCQTrKNOwevu8aoAEZMmq4dAqOAbI2yb87Na&#10;VzYc6QXnNnWCSyhWWkGf0lhJGU2PXsdVGJGYfYTJ68Tn1Ek76SOX+0HeZNlGeu2IF3o94kOP5qs9&#10;eAWW3gKZd/d0ctQaV56ei08zK3V5sdzfgUi4pL8w/OqzOjTstA8HslEMCopNzuqJwS0I5kW5LkHs&#10;FeT5GmRTy/8PND8AAAD//wMAUEsBAi0AFAAGAAgAAAAhALaDOJL+AAAA4QEAABMAAAAAAAAAAAAA&#10;AAAAAAAAAFtDb250ZW50X1R5cGVzXS54bWxQSwECLQAUAAYACAAAACEAOP0h/9YAAACUAQAACwAA&#10;AAAAAAAAAAAAAAAvAQAAX3JlbHMvLnJlbHNQSwECLQAUAAYACAAAACEAqujZs0ACAACUBAAADgAA&#10;AAAAAAAAAAAAAAAuAgAAZHJzL2Uyb0RvYy54bWxQSwECLQAUAAYACAAAACEARB8MadwAAAAIAQAA&#10;DwAAAAAAAAAAAAAAAACaBAAAZHJzL2Rvd25yZXYueG1sUEsFBgAAAAAEAAQA8wAAAKMFAAAAAA==&#10;" fillcolor="window" strokeweight=".5pt">
                <v:textbox>
                  <w:txbxContent>
                    <w:p w14:paraId="0D1FB19A" w14:textId="77777777" w:rsidR="00FA1F4F" w:rsidRDefault="00FA1F4F" w:rsidP="00FA1F4F"/>
                  </w:txbxContent>
                </v:textbox>
                <w10:wrap anchorx="margin"/>
              </v:shape>
            </w:pict>
          </mc:Fallback>
        </mc:AlternateContent>
      </w:r>
      <w:r w:rsidR="008D4785" w:rsidRPr="00755957">
        <w:rPr>
          <w:noProof/>
        </w:rPr>
        <w:t>Overall s</w:t>
      </w:r>
      <w:r w:rsidR="003636C8" w:rsidRPr="00755957">
        <w:rPr>
          <w:noProof/>
        </w:rPr>
        <w:t>a</w:t>
      </w:r>
      <w:r w:rsidR="008D4785" w:rsidRPr="00755957">
        <w:rPr>
          <w:noProof/>
        </w:rPr>
        <w:t xml:space="preserve">tisfaction </w:t>
      </w:r>
      <w:r w:rsidR="00923D33" w:rsidRPr="00755957">
        <w:rPr>
          <w:noProof/>
        </w:rPr>
        <w:t>w</w:t>
      </w:r>
      <w:r w:rsidR="008D4785" w:rsidRPr="00755957">
        <w:rPr>
          <w:noProof/>
        </w:rPr>
        <w:t>ith</w:t>
      </w:r>
      <w:r w:rsidR="00FA1F4F" w:rsidRPr="00755957">
        <w:t xml:space="preserve"> the impression </w:t>
      </w:r>
    </w:p>
    <w:p w14:paraId="37627FAA" w14:textId="68EC624D" w:rsidR="00842D66" w:rsidRDefault="00842D66" w:rsidP="002C55E2"/>
    <w:p w14:paraId="1BF90867" w14:textId="422742E9" w:rsidR="0020323F" w:rsidRPr="008B33E6" w:rsidRDefault="008B33E6" w:rsidP="001B6C4B">
      <w:pPr>
        <w:rPr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D304B06" wp14:editId="57EF8C73">
                <wp:simplePos x="0" y="0"/>
                <wp:positionH relativeFrom="column">
                  <wp:posOffset>-359320</wp:posOffset>
                </wp:positionH>
                <wp:positionV relativeFrom="paragraph">
                  <wp:posOffset>334985</wp:posOffset>
                </wp:positionV>
                <wp:extent cx="6251736" cy="1564783"/>
                <wp:effectExtent l="0" t="0" r="15875" b="16510"/>
                <wp:wrapNone/>
                <wp:docPr id="960980027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1736" cy="15647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703FC2" w14:textId="77777777" w:rsidR="008B33E6" w:rsidRDefault="008B33E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304B06" id="Text Box 32" o:spid="_x0000_s1067" type="#_x0000_t202" style="position:absolute;margin-left:-28.3pt;margin-top:26.4pt;width:492.25pt;height:123.2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2ZyPQIAAIUEAAAOAAAAZHJzL2Uyb0RvYy54bWysVE1v2zAMvQ/YfxB0XxznszPiFFmKDAOC&#10;tkA69KzIUmJMFjVJiZ39+lGy89Fup2EXmRKpJ/Lx0bP7plLkKKwrQec07fUpEZpDUepdTr+/rD7d&#10;UeI80wVToEVOT8LR+/nHD7PaZGIAe1CFsARBtMtqk9O99yZLEsf3omKuB0ZodEqwFfO4tbuksKxG&#10;9Eolg35/ktRgC2OBC+fw9KF10nnEl1Jw/ySlE56onGJuPq42rtuwJvMZy3aWmX3JuzTYP2RRsVLj&#10;oxeoB+YZOdjyD6iq5BYcSN/jUCUgZclFrAGrSfvvqtnsmRGxFiTHmQtN7v/B8sfjxjxb4psv0GAD&#10;AyG1cZnDw1BPI20VvpgpQT9SeLrQJhpPOB5OBuN0OpxQwtGXjiej6d0w4CTX68Y6/1VARYKRU4t9&#10;iXSx49r5NvQcEl5zoMpiVSoVN0ELYqksOTLsovIxSQR/E6U0qTGV4bgfgd/4AvTl/lYx/qNL7yYK&#10;8ZTGnK/FB8s324aURU5HF2a2UJyQMAutlpzhqxLx18z5Z2ZRPMgRDoR/wkUqwKSgsyjZg/31t/MQ&#10;jz1FLyU1ijGn7ueBWUGJ+qax25/T0SioN25G4+kAN/bWs7316EO1BGQqxdEzPJoh3quzKS1Urzg3&#10;i/Aqupjm+HZO/dlc+nZEcO64WCxiEOrVML/WG8MDdOhM4PWleWXWdH31KIlHOMuWZe/a28aGmxoW&#10;Bw+yjL0PRLesdvyj1qN6urkMw3S7j1HXv8f8NwAAAP//AwBQSwMEFAAGAAgAAAAhAGEeDN3dAAAA&#10;CgEAAA8AAABkcnMvZG93bnJldi54bWxMj8FOwzAQRO9I/IO1SNxaB0sNcYhTASpcONEizm7s2hax&#10;HdluGv6e5QTH1T7NvOm2ix/JrFN2MQi4W1dAdBiicsEI+Di8rBogucig5BiDFvCtM2z766tOtipe&#10;wrue98UQDAm5lQJsKVNLaR6s9jKv46QD/k4xeVnwTIaqJC8Y7kfKqqqmXrqADVZO+tnq4Wt/9gJ2&#10;T4aboZHJ7hrl3Lx8nt7MqxC3N8vjA5Cil/IHw68+qkOPTsd4DiqTUcBqU9eICtgwnIAAZ/ccyFEA&#10;45wB7Tv6f0L/AwAA//8DAFBLAQItABQABgAIAAAAIQC2gziS/gAAAOEBAAATAAAAAAAAAAAAAAAA&#10;AAAAAABbQ29udGVudF9UeXBlc10ueG1sUEsBAi0AFAAGAAgAAAAhADj9If/WAAAAlAEAAAsAAAAA&#10;AAAAAAAAAAAALwEAAF9yZWxzLy5yZWxzUEsBAi0AFAAGAAgAAAAhAEC7ZnI9AgAAhQQAAA4AAAAA&#10;AAAAAAAAAAAALgIAAGRycy9lMm9Eb2MueG1sUEsBAi0AFAAGAAgAAAAhAGEeDN3dAAAACgEAAA8A&#10;AAAAAAAAAAAAAAAAlwQAAGRycy9kb3ducmV2LnhtbFBLBQYAAAAABAAEAPMAAAChBQAAAAA=&#10;" fillcolor="white [3201]" strokeweight=".5pt">
                <v:textbox>
                  <w:txbxContent>
                    <w:p w14:paraId="56703FC2" w14:textId="77777777" w:rsidR="008B33E6" w:rsidRDefault="008B33E6"/>
                  </w:txbxContent>
                </v:textbox>
              </v:shape>
            </w:pict>
          </mc:Fallback>
        </mc:AlternateContent>
      </w:r>
      <w:r w:rsidR="008E5239">
        <w:t>Comments:</w:t>
      </w:r>
      <w:r w:rsidR="00902208">
        <w:t xml:space="preserve"> </w:t>
      </w:r>
      <w:r w:rsidR="001B6C4B" w:rsidRPr="008B33E6">
        <w:rPr>
          <w:sz w:val="16"/>
          <w:szCs w:val="16"/>
        </w:rPr>
        <w:t>Please provide any additional comments regarding this impression beyond the points mentioned above.</w:t>
      </w:r>
    </w:p>
    <w:sectPr w:rsidR="0020323F" w:rsidRPr="008B33E6" w:rsidSect="009A2E8E">
      <w:pgSz w:w="12240" w:h="15840"/>
      <w:pgMar w:top="1440" w:right="1440" w:bottom="1440" w:left="201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CF18E2"/>
    <w:multiLevelType w:val="multilevel"/>
    <w:tmpl w:val="85464C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BE6B6C"/>
    <w:multiLevelType w:val="multilevel"/>
    <w:tmpl w:val="AC502E1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B155DC6"/>
    <w:multiLevelType w:val="multilevel"/>
    <w:tmpl w:val="9CF03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D5A3E22"/>
    <w:multiLevelType w:val="multilevel"/>
    <w:tmpl w:val="CE0A0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7C90101"/>
    <w:multiLevelType w:val="multilevel"/>
    <w:tmpl w:val="7B0AA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3D1279E"/>
    <w:multiLevelType w:val="multilevel"/>
    <w:tmpl w:val="4986177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6EA5CAA"/>
    <w:multiLevelType w:val="multilevel"/>
    <w:tmpl w:val="3F96C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E3419E8"/>
    <w:multiLevelType w:val="multilevel"/>
    <w:tmpl w:val="204C4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F1F3D38"/>
    <w:multiLevelType w:val="multilevel"/>
    <w:tmpl w:val="7B46A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077524A"/>
    <w:multiLevelType w:val="multilevel"/>
    <w:tmpl w:val="2BA6E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70B3A97"/>
    <w:multiLevelType w:val="multilevel"/>
    <w:tmpl w:val="DCFC4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C105394"/>
    <w:multiLevelType w:val="multilevel"/>
    <w:tmpl w:val="38F44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156276"/>
    <w:multiLevelType w:val="multilevel"/>
    <w:tmpl w:val="466CF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13550114">
    <w:abstractNumId w:val="0"/>
  </w:num>
  <w:num w:numId="2" w16cid:durableId="1757432579">
    <w:abstractNumId w:val="1"/>
  </w:num>
  <w:num w:numId="3" w16cid:durableId="559445217">
    <w:abstractNumId w:val="5"/>
  </w:num>
  <w:num w:numId="4" w16cid:durableId="2013944326">
    <w:abstractNumId w:val="11"/>
  </w:num>
  <w:num w:numId="5" w16cid:durableId="1312635475">
    <w:abstractNumId w:val="3"/>
  </w:num>
  <w:num w:numId="6" w16cid:durableId="1640189585">
    <w:abstractNumId w:val="7"/>
  </w:num>
  <w:num w:numId="7" w16cid:durableId="1311983000">
    <w:abstractNumId w:val="9"/>
  </w:num>
  <w:num w:numId="8" w16cid:durableId="441265226">
    <w:abstractNumId w:val="4"/>
  </w:num>
  <w:num w:numId="9" w16cid:durableId="57679233">
    <w:abstractNumId w:val="2"/>
  </w:num>
  <w:num w:numId="10" w16cid:durableId="780144022">
    <w:abstractNumId w:val="8"/>
  </w:num>
  <w:num w:numId="11" w16cid:durableId="506749553">
    <w:abstractNumId w:val="12"/>
  </w:num>
  <w:num w:numId="12" w16cid:durableId="348340164">
    <w:abstractNumId w:val="6"/>
  </w:num>
  <w:num w:numId="13" w16cid:durableId="2470855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3NDM2sTA2MDE0tTBR0lEKTi0uzszPAykwrwUATRanoywAAAA="/>
  </w:docVars>
  <w:rsids>
    <w:rsidRoot w:val="00293DB5"/>
    <w:rsid w:val="000002B4"/>
    <w:rsid w:val="000459D2"/>
    <w:rsid w:val="00093D62"/>
    <w:rsid w:val="000C28DC"/>
    <w:rsid w:val="000D7CB7"/>
    <w:rsid w:val="001123FD"/>
    <w:rsid w:val="001510E8"/>
    <w:rsid w:val="00182930"/>
    <w:rsid w:val="0019273D"/>
    <w:rsid w:val="001B6C4B"/>
    <w:rsid w:val="001D5086"/>
    <w:rsid w:val="001D528B"/>
    <w:rsid w:val="001E26C7"/>
    <w:rsid w:val="001F0AEE"/>
    <w:rsid w:val="0020323F"/>
    <w:rsid w:val="002072B1"/>
    <w:rsid w:val="00215EAB"/>
    <w:rsid w:val="002346DD"/>
    <w:rsid w:val="00236B4E"/>
    <w:rsid w:val="00293DB5"/>
    <w:rsid w:val="002B32EB"/>
    <w:rsid w:val="002C55E2"/>
    <w:rsid w:val="002F0EE6"/>
    <w:rsid w:val="0032743B"/>
    <w:rsid w:val="00350A59"/>
    <w:rsid w:val="003636C8"/>
    <w:rsid w:val="00371768"/>
    <w:rsid w:val="003718EC"/>
    <w:rsid w:val="00383AEC"/>
    <w:rsid w:val="00390865"/>
    <w:rsid w:val="00393988"/>
    <w:rsid w:val="003A0E7C"/>
    <w:rsid w:val="003B5666"/>
    <w:rsid w:val="003D4110"/>
    <w:rsid w:val="003E1BBA"/>
    <w:rsid w:val="003F43DF"/>
    <w:rsid w:val="004023C5"/>
    <w:rsid w:val="00413BE0"/>
    <w:rsid w:val="00453F6F"/>
    <w:rsid w:val="004575F2"/>
    <w:rsid w:val="00477267"/>
    <w:rsid w:val="004B4D3A"/>
    <w:rsid w:val="004F2139"/>
    <w:rsid w:val="00531403"/>
    <w:rsid w:val="00544EF6"/>
    <w:rsid w:val="00547DBC"/>
    <w:rsid w:val="00560283"/>
    <w:rsid w:val="0058694C"/>
    <w:rsid w:val="00591101"/>
    <w:rsid w:val="005C3B76"/>
    <w:rsid w:val="005D0255"/>
    <w:rsid w:val="005E5805"/>
    <w:rsid w:val="006B54DB"/>
    <w:rsid w:val="006B6D72"/>
    <w:rsid w:val="006E3C4C"/>
    <w:rsid w:val="0073225C"/>
    <w:rsid w:val="00755957"/>
    <w:rsid w:val="007644A8"/>
    <w:rsid w:val="007B2FDA"/>
    <w:rsid w:val="00842D66"/>
    <w:rsid w:val="008444B4"/>
    <w:rsid w:val="00850128"/>
    <w:rsid w:val="008960D3"/>
    <w:rsid w:val="008B33E6"/>
    <w:rsid w:val="008D4785"/>
    <w:rsid w:val="008E5239"/>
    <w:rsid w:val="00902208"/>
    <w:rsid w:val="00923D33"/>
    <w:rsid w:val="00951064"/>
    <w:rsid w:val="009A2E8E"/>
    <w:rsid w:val="009F42B9"/>
    <w:rsid w:val="00A04696"/>
    <w:rsid w:val="00A20F98"/>
    <w:rsid w:val="00A35DCE"/>
    <w:rsid w:val="00A92411"/>
    <w:rsid w:val="00AA6C10"/>
    <w:rsid w:val="00AB2719"/>
    <w:rsid w:val="00AE27C8"/>
    <w:rsid w:val="00AE4F0A"/>
    <w:rsid w:val="00B22122"/>
    <w:rsid w:val="00B35EB2"/>
    <w:rsid w:val="00B4483E"/>
    <w:rsid w:val="00B56BC7"/>
    <w:rsid w:val="00B61E8F"/>
    <w:rsid w:val="00B932CE"/>
    <w:rsid w:val="00BF7289"/>
    <w:rsid w:val="00C64897"/>
    <w:rsid w:val="00C756F0"/>
    <w:rsid w:val="00CB5307"/>
    <w:rsid w:val="00CC1557"/>
    <w:rsid w:val="00CE1049"/>
    <w:rsid w:val="00D33A95"/>
    <w:rsid w:val="00D53334"/>
    <w:rsid w:val="00D727CA"/>
    <w:rsid w:val="00DB0675"/>
    <w:rsid w:val="00DB348E"/>
    <w:rsid w:val="00DC3FE6"/>
    <w:rsid w:val="00DD3B1D"/>
    <w:rsid w:val="00E048B7"/>
    <w:rsid w:val="00E127F9"/>
    <w:rsid w:val="00E16FBF"/>
    <w:rsid w:val="00E3317E"/>
    <w:rsid w:val="00E52405"/>
    <w:rsid w:val="00E63F29"/>
    <w:rsid w:val="00EA3495"/>
    <w:rsid w:val="00EA51F1"/>
    <w:rsid w:val="00EB1D5F"/>
    <w:rsid w:val="00ED46A9"/>
    <w:rsid w:val="00EF0816"/>
    <w:rsid w:val="00EF5460"/>
    <w:rsid w:val="00F30AE1"/>
    <w:rsid w:val="00F71D00"/>
    <w:rsid w:val="00F73C13"/>
    <w:rsid w:val="00F73E9D"/>
    <w:rsid w:val="00F81A72"/>
    <w:rsid w:val="00FA1F4F"/>
    <w:rsid w:val="00FA4179"/>
    <w:rsid w:val="00FC6D8D"/>
    <w:rsid w:val="00FF09F4"/>
    <w:rsid w:val="00FF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8DFB8"/>
  <w15:chartTrackingRefBased/>
  <w15:docId w15:val="{BCB3BD67-6C52-4BD7-AF98-513316394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D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D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D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D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D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D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D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D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D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D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D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D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D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D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D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D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D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D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D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D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D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D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D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D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D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D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D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D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DB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93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293DB5"/>
  </w:style>
  <w:style w:type="character" w:customStyle="1" w:styleId="eop">
    <w:name w:val="eop"/>
    <w:basedOn w:val="DefaultParagraphFont"/>
    <w:rsid w:val="00293DB5"/>
  </w:style>
  <w:style w:type="paragraph" w:styleId="NormalWeb">
    <w:name w:val="Normal (Web)"/>
    <w:basedOn w:val="Normal"/>
    <w:uiPriority w:val="99"/>
    <w:unhideWhenUsed/>
    <w:rsid w:val="00293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yiv5920055022xmsonormal">
    <w:name w:val="yiv5920055022x_msonormal"/>
    <w:basedOn w:val="Normal"/>
    <w:rsid w:val="00293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93DB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93D62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93D6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93D62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93D6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93D62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customStyle="1" w:styleId="Default">
    <w:name w:val="Default"/>
    <w:rsid w:val="000002B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00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5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4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67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3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75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91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24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32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94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09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05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03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36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41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65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33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74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29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86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36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16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86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475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07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31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61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94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14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83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56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00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94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92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04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50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94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83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7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67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21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46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03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9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41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86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8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03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76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43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7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73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4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34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3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75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1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631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3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8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7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75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686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196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989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344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9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0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1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8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09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716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2411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53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1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637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5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74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7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9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8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6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8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0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Khatami</dc:creator>
  <cp:keywords/>
  <dc:description/>
  <cp:lastModifiedBy>Alireza Khatami</cp:lastModifiedBy>
  <cp:revision>7</cp:revision>
  <dcterms:created xsi:type="dcterms:W3CDTF">2025-04-17T06:21:00Z</dcterms:created>
  <dcterms:modified xsi:type="dcterms:W3CDTF">2025-04-1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b5dc9d-8fbf-4cbb-951b-9b0c39a9fc2f</vt:lpwstr>
  </property>
</Properties>
</file>